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B079061.1_O_JPN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accgtcctccagttgtttaggtacgttgatgaacctttcttcgactgggtctaccactcacctgagaacctcacacttgatgctatcaaacaactggaagaaattactggtctcgagctccacgagggtggaccacccgctctcgttatttggaacattaaacacctgctcaacaccggaatcggcaccgcttcgcgacccagcgaagtgtgcatggtagacgggacggac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F026168.2_O_TAW_199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ggtcttccactccagacccaacaaccacgacaactgttggctgaacgccatcctccaactgttcaggtacgttgacgagcccttcctcgaatgggtctacgactcacctgagaacctcactctcgaggcgatcaacaaactggaagaaatcacaggtcttgagctacacgagggcggaccgcccgcccttgtcgtctggaacatcaagcacttgctctacaccggaatcggcaccgcttcgcgacccagcgaggtgtgcatggtggacggtacagacatgtgcttggctgacttccacgccggtatatttctgaagggacaggaccacgccgtcttcgcctgcgtcacctccaacgggtggtacgcgattgacgacgaggacttttacccgtggacaccaaatccgg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F154271.1_O_TAW_199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ggtcttctactccagacccaacaaccacgacaactgttggctgaacgccatcctccaactgttcaggtacgttgacgagcccttcctcgaatgggtctacgactcacctgagaacctcactctcgaggcgatcaacaaactggaagaaatcacaggtcttgagctacacgagggcggaccgcccgcccttgtcgtctggagcatcaagcacttgctctacaccggaatcggcaccgcttcgcgacccagcgaggtgtgcatggtggacggtacagacatgtgcttggctgacttccacgccggtatatttctgaagggacaggaccacgccgtcttcgcctgcgtcacctctgacgggtggtacgcgattgacgacgaggacttttacccgtggacaccaaatccggccgacgttttggtt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F308157.1_O_TAW_199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ggtcttctactccagacccaacaaccacgacaactgttggctgaacgccatcctccaactgttcaggtacgttgacgagcccttcctcgaatgggtctacgactcacctgagaacctcactctcgaggcgatcaacaaactggaagaaatcacaggtcttgagctacacgagggcggaccgcccgcccttgtcgtctggaacatcaagcacttgctctacaccggaatcggcaccgcttcgcgacccagcgaggtgtgcatggtggacggtacagacatgtgcttggctgacttccacgccggtatatttctgaagggacaggaccacgccgtcttcgcctgcgtcacctctgacgggtggtacgcgattgacgacgaggacttttacccgtggacaccaaatccggccgacgttttggtt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F377945.1_O_SKR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accatcctccagttgtttaggtacgttgatgaacctttcttcgactgggtctactactcacctgagaacctcacactagatgctatcaaacaattggaagaaatcactggtctcgagctccacgagggtggaccacccgctctcgttatttggaacattaaacacctgctcaacaccggaatcggcaccgcttcgcgacccagcgaagtgtgcatgatagacgggacggacatgtgtttggctgacttccacgctggcatcttcctgaaaggacaggaacacgctgtgttcgcctgcgtc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F506822.2_O_CHA_19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taactgctggctgaacaccatcctccagttgtttaggtacgttgatgaacctttcttcgactgggtctactactcacctgagaacctcacacttgatgctatcaaacaattggaagaaattactggtctcgagctccacgagggtggaccacccgctctcgttatttggaacattaaacacctgctcaacaccggaatcggcaccgcttcgcgacccagcgaagtgtgcatggtagacgggacggacatgtgtttggctgacttccacgctggcatcttcctgaaaggacaggaacacgctgtgttcgcctgcgtc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H012984.2_O_SKR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gccatcctccagttgtttaggtacgttgatgaacctttcttcgactgggtctactactcacctgagaacctcacgctcgatgctatcaaacaactggaaggaattactggtctcgagctccacgagggtggaccacccgctctcgttatttggaacattaaacacctgctcaacaccggaatcggcaccgcttcacgacccaacgaagtgtgcatggtagatgggacggacatgtgtttggctgacttccacgctggcatcttcctgaaaggacaggaacacgctgtgttcgcctgtgtcacctccaacgggtggtacgcgattgatgacgaggacttttacccctggacgccggacccgtctgacgttctggtgttc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H012985.2_O_SKR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accatcctccagttgtttaggtacgttgatgaacctttcttcgactgggtctactactcacctgagaacctcacgcttgatgctatcaaacaattggaagaaattactggtctcgaactccaggagggtggaccacccgctctcgttatttggaacattaaacacctgctcaacaccggaatcggcaccgcttcacgacccaacgaagtgtgcatggtagacgggacggacatgtgtttggctgacttccacgctggcatcttcctgaaaggacaggaacacgctgtgttcgcctgcgtcacctccaacgggtggtacgcgattgacgata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J539136.1_O_TAW_19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ggaaaacattctactccaggcccaacaaccacgacaactgctggctgaacaccatcctccagttgtttaggtacgttgatgaacctttcttcgactgggtctactactcacctgagaacctcacacttgatgctatcaaacaattggaagaaattactggtctcgagctccacgagggtggaccacccgctctcgttatttggaacattaaacacctgctcaacaccggaatcggcaccgcttcgcgacccagcgaagtgtgcatggtagacgggacggacatgtgtttggctgacttccacgctggcatcttcctgaaaggacaggaacacgctgtgttcgcctgcgtc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J539137.1_O_TAW_19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ggaaaacattctactccaggcccaacaaccacgacaactgctggctgaacaccatcctccagttgtttaggtacgttgatgaacctttcttcgactgggtctactactcacctgagaacctcacacttgatgctatcaaacaattggaagaaattactggtctcgagctccacgagggtggaccacccgctctcgttatttggaacattaaacacctgctcaacaccggaatcggcaccgcttcgcgacccagcgaagtgtgcatggtagacgggacggacatgtgtttggctgacttccacgctggcatcttcctgaaaggacaggaacacgctgtgttcgcctgcgtc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J539138.1_O_CHA_19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taactgctggctgaacaccatcctccagttgtttaggtacgttgatgaacctttcttcgactgggtctactactcacctgagaacctcacacttgatgctatcaaacaattggaagaaattactggtctcgagctccacgagggtggaccacccgctctcgttatttggaacattaaacacctgctcaacaccggaatcggcaccgcttcgcgacccagcgaagtgtgcatggtagacgggacggacatgtgtttggctgacttccacgctggcatcttcctgaaaggacaggaacacgctgtgttcgcctgcgtc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J539139.1_O_SKR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accatcctccagttgtttaggtacgttgatgaacctttcttcgactgggtctactactcacctgagaacctcacgcttgatgctatcaaacaattggaagaaattactggtctcgaactccacgagggtggaccacccgctctcgttatttggaacattaaacacctgctcaacaccggaatcggcaccgcttcgcgacccagcgaagtgtgcatggtagacgggacggacatgtgtttggctgacttccacgctggcatcttcctgaaaggacaggaacacgctgtgttcgcctgcgtcacctccaacgggtggtacgcgattgacgat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J539140.1_O_SAR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accatcctccagttgtttaggtacgttgatgaacctttcttcgactgggtctactactcacctgagaacctcacacttgatgctatcaaacaattggaagagatcactggtctcgagctccacgagggtggaccacccgctctcgttatttggaacattaaacacttgctcaacaccggaatcggcaccgcttcgcgacccaa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J539141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J633821.1_O_FRA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g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317098.1_O_CHA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ggaaaagaaagtcttttactccagacccaacaaccacgacaattgttggttgaacgccatcctccaactgttcaggtacgttgacgaacccttcctcgaatgggtctacaactcacctgaggacctcactcttgaggcgattaacaacctggaagaagtcactggtcttgagctacgcgaaggcggaccacccgccctcgtcgtctggaacaccaagcacctgctctacaccggaatcggcaccgcctcgcggcccagcgaggtgtgcatgatcgacggcacagacatgtgcttggccgacttccacgccggtatatttctgaagggacaggaccacgccgtcttcgcctgcgtcacctctgacgggtggtacgcaatcgacgacgaagatttttatccgtggacaccagacccggctgacgtcttggtt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51.1_A_NET_194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taacggtgaaaagaaaactttctactccaggcccaataaccacgacaactgctggttgaacaccatcctccagttgtttaggtacgtcgatgaacctttcttcgactgggtctataactcgcccgagaatcttacgcttgatgctatcaagcagttggaaaacttcaccgggcttgagttgcacgagggcggaccacctgcccttgtgatctggaacatcaaacacttgctccaaaccggtatcggtaccgcctcgcgacccagcgaggtgtgtatggtagacggcacggacatgtgtcttgctgatttccacgcaggcattttcatgaaaggacaggaacacgcagtgttcgcgtgtgtcacctcagacgggtggtacgcgattgacgacgaggacttttacccgtggacgcctgacccatcggacgtcttggta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53.1_A_Brazil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gaaaagtgttttactccagacccaacagccacgacaactgttggttgaacaccatccttcagttgttcaggtacgttgatgaacctttcttcgactgggtctacaactcgcccgagaacctcacacttgaagccattgagcagttagaggaactcacagggctggagttacgcgagggcggaccacctgccctcgtagtctggaacatcaagcacctgctccaaactggcatcggtaccgcctcgcggcccagcgaggtgtgtatggtggacggtacggacatgtgtcttgctgacttccacgcaggcattttcatgaaaggacaggaacacgctgtgtttgcgtgtgtcacctccaatgggtggtacgcgattgacgacgaggacttctacccatggacaccggacccgtccgatgtc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54.1_A_SPA_195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cgagaaaaagactttttactcccgacccaacaaccacgacaactgttggttgaacaccatccttcagttgttcaggtatgtcgatgaacccttcttcgactgggtctacaattcgcccgagaacctcacgcttgaagccatcaaccaattggaggaactcacaggacttgagttgcacgagggcggaccacctgcccttgtgatctggaacatcaaacacttgctccacaccggcatcggcactgcctcacgacccagtgaggtgtgtatggtggacggcacggacatgtgtcttgctgacttccacgcaggcattttcctgaagggacaggaacacgcagtctttgcgtgtgtcacctccaacgggtggtacgcgattgacgacgaggaattttacccctggacgcctgacccgtcagacgtc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55.1_A_TAI_19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ctactccaggcccaacaaccacgacaactgctggttgaacaccattttgcagctgtttaggtatgttgatgaaccgttctttgactgggtctacgactcgcccgagaatctcacgctcgaggcgatcagacagttggaggacatcactggtcttgacctgcacgacggcggaccacccgccctcgtcatttggaacatcaagcacctgctccacaccggcattggcactgcctcgcgacccagcgaggtgtgcatggtggacggtacggacatgtgcctggctgacttccacgctggcatcttcttgaagggacaggaacacgccgtgtttgcctgtgtcacttccaatgggtggtacgcgatcgacgacgaggacttctacccctggacaccggatccgtctgacgtccta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56.1_A_Brazil_195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ctggtgagaagaagactttttactccaggcccaataaccacgacaactgctggttgaacgccatactccagttgtttagatacgtcgatgaacctttcctcgactgggtctacaactcacccgagaaccttacgctggcagcaatcagacagctagaggacctcacagggcttgagttgcacgagggcggaccgcctgccctcgtaatttggaacatcaagcacttgctccaaaccggcatcggcaccgcctcgcgacccagcgaggtgtgcatggttgacggtacgaacatgtgtctggctgatttccacgcaggtatctttctaaaaggcaaagagcacgctgtgtttgcgtgtgtcacctccaacgggtggtacgcgattgatgacgaagacttttacccttggacaccggacccgtccgacgtc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57.1_A_Brazil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gaaaagtgttttactccagacccaacagccacgacaactgttggttgaacaccatccttcagctgttcaggtacgttgatgaacctttcttcgactgggtctacaactcgcccgagaacctcacacttgaagccattgagcagttagaggaactcacagggctggagttacgcgagggcggaccacctgccctcgtagtctggaacatcaagcacctgctccaaactggcatcggtaccgcctcgcggcccagcgaggtgtgtatggtggacggcacggacatgtgtcttgctgacttccacgcaggcattttcatgaaaggacaggaacacgctgtgttcgcgtgtgtcacttccaacgggtggtacgcgattgacgacgaggacttctacccatggacgccggacccgtccgatgtc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58.1_A_VEN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gaaaagtgttttactccagacccaacagccacgacaactgttggttgaacaccatccttcagttgttcaggtacgttgatgaacctttcttcgactgggtctacaactcgcccgagaacctcacacttgaagccattgagcagttagaggaactcacagggctggagttacgcgagggcggaccacctgccctcgtagtctggaacatcaagcacctgctccaaactggcatcggtaccgcctcgcggcccagcgaggtgtgtatggtggacggtacggacatgtgtcttgctgacttccacgcaggcattttcatgaaaggacaggaacacgctgtgtttgcgtgtgtcacctccaatgggtggtacgcgattgacgacgaggacttttacccatggacaccggacccgtccgatgtc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59.1_A_GER_197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aactttttattccaggcccaatagccacgacaactgctggctgaacaccatcctccagttgtttaggtacgtcgatgaaccattcttcgactgggtctacaactcacccgagaaccttacgcatgatgctatcaagcagttggaagaactcaccgggcttgagttgcgcgagggcggaccgcccgcccttgtgatttggaacatcaaacacttgctccaaactggcatcggcaccgcctcgcgacccagcgaggtgtgtatggtggacggtacggacatgtgtcttgccgatttccacgcaggcattttcctgaaaggacaggaacacgcagtgtttgcgtgtgtcacctctgacgggtggtacgcgattgacgacgaggatttttacccgtggacgcctgacccatcggacgtcttggta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60.1_A_USSR_196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cgagaaaaagactttttactccagacccaacaaccacgacaactgctggttgaacaccatccttcagttgttcaggtatgtcgatgaacccttcttcgactgggtctacaactcgcccgagaacctcacgcttgaagccatcaagcaattggaggaactcacggggcttgagttgcacgagggcggaccgcctgcccttgtgatctggaacatcaaacacttactccacaccggcatcggcaccgcctcacggcccagtgaggtgtgcatggtggacggtgcggacatgtgtcttgctgacttccacgcaggcattttcctgaagggacaggaacacgcagtttttgcgtgtgtcacctccaacgggtggtacgcgattgacgacgaggagttttacccctggacgcccgacccgtcg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61.1_A_KEN_196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tcttttactctagacccaacaaccacgacaactgctggctgaacgcaattctccaactgttcaggtacgtcgatgagcctttcttcgactgggtctacgagtctcccgagaacctcacactacaggcaattgagcaattggaggaactcactggtcttgaactacacgagggtgggccgcccgctcttgttgtttggaacatcaaacacttgcttcacaccggcattggtactgcctcgcgacccagcgaggtgtgtatggtggatggtacagacatgtgcttggctgactttcatgctggaatcttcctaaaaggacaggaacacgctgtgtttgcttgcgtcacctccgaagggtggtacgcgattgacgacgaggatttctacccctggacaccggagccatccgacgtc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64.1_A_IRQ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gactttctactccagacccaacaaccacgacaactgttggcttaacaccattctccagttgttcaggtacgtcgatgagcctttcttcgactgggtctatgactcgcctgagaacctcacctgtgaggcaattaggcagttggaagagataactggtcttgagctacacgagggtggaccacccgccctcgtcatctggaacatcaaacacttgctccacactgggatcggcactgcctcacgacctagtgaagtgtgcatggttgacggaacggacatgtgcttggctgacttccacgctggcattttcttgaaaggacaggaacatgctgtgtttgcctgcgtcacctccaacgggtggtacgcgatcgacgatgaggacttttacccctggacgccggacccgtccgatgtcttggtgtttgtcccgtat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65.1_A_TUR_196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gaccttctactccagacccaacaaccacgacaactgttggcttaacaccattctccagttgtttaggtacgtcgatgagcctttcttcgactgggtctatgactcgcctgagaacctcacctgcgaggcaattaggcagctggaagagataactggtcttgagctacacgagggtggaccacccgccctcgtcatctggaacatcaaacacttgctccacactggaatcggcactgcctcacgacctagtgaagtgtgcatggttgacggaacggacatgtgcttggctgacttccacgctggcattttcttgaaaggacaggaacatgctgtgtttgcctgcgtcacctccaacgggtggtacgcgatcgacgatgaggacttttacccctggacgccggacccgtccgatgtc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66.1_A_KEN_196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aagacccaacaaccacgataactgctggttgaacacaatcctccaactgttcaggtacgtcgaagaacctttcttcgactgggtttatgagtcccctgagaacctcacactgcaagcaattgaacaacttgaggacctaactggtcttgagctgcacgacggtggaccacccgccctcgtgatttggaacatcaaacacttgctctctactggtgtaggcactgcctcgcgacccagcgaggtgtgcatggtggacggcacagacatgtgtctggccgatttccacgctgggatcttcatgaaaggacaggaacacgctgtgttcgcttgtgtcacatccaacgggtggtgcgcgattgatgacgaggacttctacccctggacaccggacccctccgacgtcttggtgttc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67.1_A_ARG_196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cgagaaaaagactttctactccagacctaacaaccacgacaactgttggttgaacactgtccttcagttgttcaggtatgtcgatgagcccttcttcgactgggtctacaactcacctgagaacctcacgctcgaagccatcgagcaattggaggaactcacaggacttgagctgcacgaaggtgggccgcccgccctcgtgatctggaacatcaaacacttgctccacaccggcatcggcacagcctcacgacccagtgaggtgtgcatggtggacggtacggacatgtgtcttgccgacttccacgcaggcattttcctgaagggacaggaacacgcagtctttgcatgtgtcacctccaacgggtggtacgcgattgatgatgaggaattttacccctggacgcctgacccgtcagacgtcctggtgtttgtccca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68.1_A_Brazil_195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gaaaagtgttctattctagacccaacaaccacgacaactgttggttgaacaccatccttcagctgttcaggtacgtcggagaacccttcttcgactgggtctatgactcacccgagaacctcactcttgaagctatcgagcaactggaggagctcacagggttagagttgcacgagggcggaccacctgccctcgtgatctggaacatcaaacacctgcttcataccggcatcggcaccgcctcgcggcccagcgaggtgtgcatggtggacggcacgaacatgtgtcttgctgacttccacgcaggcattttcctgaaaggacaggaacacgctgtgtttgcgtgtgtcacctccaacgggtggtacgcgattgacgacgaggacttttacccatggacgccggacccgt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69.1_A_ARG_195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tttttactctaggcccaacaaccacgacaactgttggctaaacgccattcttcagttgttcaggtacgtcgatgaacctttcttcgactgggtctacaactcgcccgaaaacctcacgcttgaagccatcaagcagttggaagaactcacagggcttgagttgcgcgagggcggaccacccgccctcgtggtctggaacatcaaacacttacttcacactggcattggtaccgcctcgcgacccagcgaggtgtgtatggtggatggcacggacatgtgtctcgctgacttccatgcaggcattttcctgaaaggatcggaacacgcagtgtttgcgtgtgtcacctccgatgggtggtacgcgatcgacgacgaggacttttacccctggactcctgacccatcagacgtcctggtattc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70.1_A_ARG_196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ctggtgagaagaagactttttactccagacccaacaaccacgacaactgttggttgaacaccatactccagttgttcaggtatgttgacgaacctttctttgactgggtttacaactcgcccgagaacctcacactgacagcaatcaaacagttggaggaactcacaggacttgagttgcacgagggcggaccgcctgccctcgtaatctggaacatcaagcacttgctccacaccggcatcggcactgcctcgcgacccagcgaggtgtgcatggttgacggtacggacatgtgcctggctgacttccacgcaggcatcttcctaaaaggcaaagaacacgcagtgttcgcgtgtgtcacctccaacgggtggtacgcgattgatgacgaggacttttacccttggacaccggacccgtccgacgtttta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71.1_A_COL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cgagaaaaagactttctactcaagacccaacaaccacgacaactgctggttaaacaccattctgcagttgttcaggtatgtcgatgaacccttcttcgactgggtctacaactcgcctgagaacctcacacttgaagccatcaaacaactggaggaactcacaggacttgagctccgcgagggtgggccgcccgcccttgtgatttggaacatcaaacacctgctccacaccggcattggtaccgcctcacgacccagtgaggtgtgtatggtggacggtacagacatgtgtcttgctgacttccacgcaggcattttcctgaaaggtcaggagcacgcggtttttgcgtgtgtcacctccaacgggtggtacgcgattgatgacgaggaattctacccctggacacctgacccatcagatgtc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72.1_A_TUR_197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cgtaaagaagactttctactccagacccaacaaccacgacaactgctggcttaacaccattcttcagttgtttaggtacgtcgatgagcctttcttcgactgggtctatgactcgcctgagaacctcacctgtgaggcaattaagcagctggaagagataactggtcttgagctacacgagggtggaccacccgccctcgtcatttggaacatcaaacacttgctccacactggaatcggcactgcttcacgacctagtgaagtgtgcatggttgacggaacggacatgtgcttggctgacttccacgctggcatctttttgaaaggacaggaacacgctgtgtttgcctgcgtcacctccaacgggtggtacgcgatcgacgacgaggacttttacccctggacgccggacccgtccgatgttttagtgtttgtcccgtac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73.1_A_PER_196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cgagaaaaagactttttactccagacccaacaaacacgataactgttggctgaacaccatcctccagttgtttagatacgtcgaagaacctttcttcgactgggtctacaactcacctgagaaccttacgctgtcagcaatcagacagctggaggaactcacagggcttgagttgcacgagggcggaccacctgctcttgtgatctggaacatcaaacacatgctccaaaccggtgtcggtactgcctcgcgacccagcgaggtatgtatggtcgatggtacggacatgtgtctggctgattttcacgcaggcatctttctaaaaggcaaggaacatgctgtctttgcgtgtgtcacctccaatgggtggtacgcgatcgatgatgaggacttttacccctggacaccggacccgtccgacgttctggta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74.1_A_SPA_196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aactttctactccaggcccaacaaccacgacaactgctggttgaacaccatcctccagttgttcaggtacgtcgatgagcctttcttcgactgggtctacaactcgcccgagaatctcacgcttgatgctattaagcagttggaagaactcaccgggcttgagttacacgagggcggaccgcctgcccttgtgatctggaacatcaaacacttgctccaaaccggcattggtaccgcctcgcgacccagcgaggtgtgtatggttgacggcacggacatgtgtttggctgatttccatgcaggcatcttcctgaaaggaaaggaacacgccgtgtttgcgtgtgtcacctccaacgggtggtacgcgatcgatgatgaggacttttacccctggacgccggacccgtccgatgtcctggtgtttgta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75.1_A_VEN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cgagaaaaagactttttactccagacccaacaaacacgataactgttggctgaacaccatcctccagttgtttagatacgtcgaagaacctttcttcgactgggtctacaactcacctgagaaccttacgctgtcagcaatcagacagctggaggaactcacagggcttgagttgcacgagggcggaccacctgctcttgtgatctggaacatcaaacacatgctccaaaccggtgtcggtactgcctcgcgacccagcgaggtatgtatggtcgatggtacggacatgtgtctggctgattttcacgcaggcatctttctaaaaggcaaggaacatgctgtctttgcgtgtgtcacctccaatgggtggtacgcgatcgatgatgaggacttttacccctggacaccggacccgtccgacgttctggta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76.1_A_GER_19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aactttttactccaggcccaacagccacgataactgctggttgaacaccatcctccagttgtttaggtacgtcgatgaacctttcttcgactgggtctacaactcgcccgagaaccttacgcttgatgccatcaagcagttggaagaacttactgggcttgagttgcacgagggcggaccgcctgccctcgtgatctggaacatcaaacacttgctccaaactggtatcggtaccgcctcgcgacccagcgaggtgtgtatggtagacggtacggacatgtgtcttgctgatttccacgctggcattttcttgaagggacaggaacacgcagtgtttgcgtgtgtcacttctgacgggtggtacgcgattgatgacgaggacttttacccgtggacgcctgacccatcggacgtcttggta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77.1_A_GER_197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aactttctactccaggcccaacaaccacgacaactgctggttgaacaccatcctccagttgttcaggtacgtcgatgagcctttcttcgactgggtctacaactcgcccgagaatctcacgcttgatgctattaagcagttggaagaactcaccgggcttgagttacacgagggcggaccgcctgcccttgtgatctggaacatcaaacacttgctccaaaccggcattggtaccgcctcgcgacccagcgaggtgtgtatggttgacggcacggacatgtgtttggctgatttccatgcaggcatcttcctgaaaggaaaggaacacgccgtgtttgcgtgtgtcacctccaacgggtggtacgcgatcgatgatgaggacttttacccctggacgccggacccgtccgatgtcctggtgtttgta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78.1_A_SPA_196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cgagaaaaagactttttactcccgacccaacaaccacgacaactgttggttgaacaccatccttcagttgttcaggtatgtcgatgaacccttcttcgactgggtctacaattcgcccgagaacctcacgcttgaagccatcaaccaattggaggaactcacaggacttgagttgcacgagggcggaccacctgcccttgtgatctggaacatcaaacacttgctccacaccggcatcggcactgcctcacgacccagtgaggtgtgtatggtggacggcacggacatgtgtcttgctgacttccacgcaggcattttcctgaagggacaggaacacgcagtctttgcgtgtgtcacctccaacgggtggtacgcgattgacgacgaggaattttacccctggacgcctgacccgtcagacgtc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79.1_A_GER_197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aactttctactccaggcccaacaaccacgacaactgctggttgaacaccatcctccagttgttcaggtacgtcgatgagcctttcttcgactgggtctacaactcgcccgagaatctcacgcttgatgctattaagcagttggaagaactcaccgggcttgagttacacgagggcggaccgcctgcccttgtgatctggaacatcaaacacttgctccaaaccggcattggtaccgcctcgcgacccagcgaggtgtgtatggttgacggcacggacatgtgtttggctgatttccatgcaggcatcttcctgaaaggaaaggaacacgccgtgtttgcgtgtgtcacctccaacgggtggtacgcgatcgatgatgaggacttttacccctggacgccggacccgtccgatgtcctggtgtttgta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80.1_A_FRA_19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cgagaaaaagactttttactctagacccaacaaccacgacaactgctggttgaacaccatccttcagctgttcaggtatgtcgatgaacccttcttcgactgggtctacaactcgcccgagaacctcacgcttgaagccatcaaccaattggaggaactcacaggacttgagttgcacgagggcggaccgcctgcccttgtgatctggaacatcaagcacttgctccacaccggcatcggcactgcctcacgacccagtgaggtgtgtatggtggacggcacggacatgtgtcttgctgacttccacgcaggcattttcctgaagggacaggaacacgcagtctttgcgtgtgtcacctccaacgggtggtacgcgattgacgacgaggaattttacccctggacgcctgacccgtcagacgtc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81.1_A_GER_195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cgagaaaaagactttttactctagacccaacaaccacgacaactgctggttgaacaccatccttcagttgttcaggtatgtcgatgaacccttcttcgactgggtctacaactcgcccgagaacctcacgcttgaagccatcaaccaattggaggaactcacaggacttgagttgcacgagggcggaccgcctgcccttgtgatctggaacatcaaacacttgctccacaccggcatcggcaccgcctcacgacccagtgaggtgtgtatggtggacggcacggacatgtgtcttgctgacttccacgcaggcattttcctgaagggacaggaacacgcagtctttgcgtgtgtcacctccaacgggtggtacgcgattgacgacgaggaattttacccctggacgcctgacccgtcagacgtc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82.1_A_ARG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cgacagaaagactttctactcaagacccaacaaacacgacaactgttggctgaacgccatccttcagttgttcaggtatgtcgacgaaccattcttcgactgggtctacagctcgcccgaaaacctcacgctcaaggccattgagcagctggagagacttactgggcttgagctacacgagggtggaccgcccgctctcgtcatttggaacatcaagcacttgctccaaaccggcatcggcactgcctcacgacccagtgaggtgtgcatggtggacgggacggatatgtgtcttgcagactttcacgcaggcatcttcctgaaaggcgaagaacatgctgtcttcgcatgtgtcacctctgatgggtggtacgcgattgacgatgaggacttttacccctggacaccggacccgtccgacgtcttggtgtttgttcct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84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ccagttgttcaggtacgtcgacgaacctttcttcgactgggtctacaactcgcctgagaacctcacgctctcggccatcgaacagctggaggaaattaccgggcttgagttgcacgagggcggaccacccgcgctcgtggtttggaacatcaaacacatgctccacactggcatcggcaccgcctcgcgacccagcgaggtgtgcatggtcgacggtacggacatgtgtttggctgatttccatgctggcattttcctgaaaggtca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85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ccagttgttcaggtacgtcgacgaacctttcttcgactgggtctacaactcgcctgagaacctcacgctctcggccatcgaacagctggaggaaattaccgggcttgagttgcacgagggcggaccacccgcgctcgtggtttggaacatcaaacacatgctccacactggcatcggcaccgcctcgcgacccagcgaggtgtgcatggtcgacggtacggacatgtgtttggctgatttccatgctggcattttcctgaaaggtca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86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tcagttgttcaggtacgtcgacgaacctttcttcgactgggtctacaactcgcctgagaacctcacgctctcggccatcgagcagctggaggaaattaccgggcttgagttgcacgagggcggaccacccgcgctcgtggtttggaacatcaaacacatgctccacactggcatcggcaccgcctcgcgacccagcgaggtgtgcatggtcgacggtacggacatgtgtttggctgatttccatgctggcattttcctgaaaggtcg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87.1_A_Brazil_197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tttctactccagacccaacaaccacgacaactgttggctgaacaccatccttcagctgtttaggtacgtcgatgaacccttcttcgactgggtctacaactcgcccgagaacctgacgctgtctgccatcaggcagctggaagaactcacgggacttgagttgcacgagggcggaccacctgccctcgtgatctggaacatcaaacacttgctccataccggcattggcactgcctcgcgacccagcgaggtgtgcatggttgacggtacggacatgtgtctagctgatttccacgcaggcattttcctgaaaggcaaagaacacgctgtgttcgcgtgtgtcacctccaacgggtggtacgcgatcgacgacgaggacttctacccttggacaccggacccgtccgacgttctggtgtttgtcccgtac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88.1_A_Brazil_197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tttctactccagacccaacaaccacgacaactgttggctgaacaccatccttcagctgtttaggtacgtcgacgaaccgttcctcgactgggtctacaactcgcccgagaacctgacgctgtctgccgtcaggcagctggaagaaatcacgggacttgagttgcacgagggtggaccacctgccctcgtgatctggaacatcaaacacttgcttcataccggcattggcactgcctcgcgacccagcgaggtgtgcatggttgacggtacggacatgtgtctggctgatttccacgcaggcattttcctgaaaggcaaagaacacgctgtgttcgcatgtgtcacctccaacgggtggtacgcgatcgatgacgaggacttctacccttggacaccggacccgtccgacgttctggtgtttgtcccgtac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89.1_A_ARG_196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tttttactctaggcccaacaaccacgacaactgttggctaaacgccattcttcagttgttcaggtacgtcgatgaacctttcttcgactgggtctacaactcgcccgaaaacctcacgcttgaagccatcaagcagttggaagaactcacagggcttgagttgcgcgagggcggaccacccgccctcgtggtctggaacatcaaacacttacttcacactggcattggtaccgcctcgcgacccagcgaggtgtgtatggtggatggcacggacatgtgtctcgctgacttccatgcaggcattttcctgaaaggatcggaacacgcagtgtttgcgtgtgtcacctccgatgggtggtacgcgatcgacgacgaggacttttacccctggactcctgacccatcagacgtcctggtattc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90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tcagttgttcaggtacgtcgacgaacctttcttcgactgggtctacaactcgcctgagaacctcacgctctcggccatcgagcagctggaggaaattaccgggcttgagttgcacgagggcggaccacccgcgctcgtggtttggaacatcaaacacatgctccacactggcatcggcaccgcctcgcgacccagcgaggtgtgcatggtcgacggtacggacatgtgtttggctgatttccatgctggcattttcctgaaaggtcg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91.1_A_IRN_199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tggagagaaaaagacattttactctaggcccaacagccacgataactgctggttgaacaccatccttcagttgtttaggtacgtcgatgaacctttcttcgactgggtctatgattcgcctgaaaacctcacacttgaggccataaggcaactggaagaactcactggtcttgaactgcacgagggtggaccgcccgccctcgtcatctggaacatcaaacaccttctccacaccggaatcggtaccgcctcgcgacccagcgaggtgtgcatggtagacggaacggatatgtgtctggctgactttcacgctggtattttcctgaaaggacaagagcatgctgtgtttgcctgcgtcacatctaacgggtggtacgcgatcgacgacgaggacttttacccctggacaccggacccgtccgacgtcctggtattcgtcccgtac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92.1_A_ITL_196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cgagaaaaagactttttactctagacccaacaaccacgacaactgctggttgaacaccatccttcagttgttcaggtatatcgatgaacctttcttcgactgggtctacaactcgcccgagaacctcacgcttgaagccatcaagcaattggaggaactcacagggcttgagttgcacgagggcggaccgcctgcccttgtgatctggaacatcaaacacttgctccacaccggcatcggcaccgcctcacgacccagtgaggtgtgtatggtggacggcacggacatgtgtcttgctgacttccacgcaggcattttcctgaagggacaggaacacgcagtctttgcgtgtgtcacctccaacgggtggtacgcgattgacgacgaggaattttacccctggacgcctgacccgtcagacgtc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93.1_A_PHI_197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gaaaggttttctactctaggcccaacaaccacgacaactgttggctaaacactatcctccagttgtttaggtatgtcgatgaacctttcttcgactgggtctacaactcgcccaagaacctcacgctcagagcgatagaacagctagaggaagccactgggcttgagttgcacgagggtggaccgcctgccctcgtgatttggaacattaaacacttgctccacactggtattggcaccgcctcgcgacctagtgaggtgtgcatggtggacggcacaaacatgtgtttggccgacttccacgcaggcatattccttaagggacaagaacacgctgtgtttgcgtgtgtcacttccaacgggtggtacgcgattgatgacgaagacttctacccgtggacgccggacccgtccgacgttctggttttc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94.1_A_COL_198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cgagaagaaaactttctattctagacccaacaaccacgacaactgttggttgaacaccatcctccagttgttcaggtacgtcgacgaacctttcttcgactgggtctacaactcgcccgagaacctcacgcttgaagctatcaagcagttggaggaactcacagggcttgagttgcacgagggcggaccgcctgccctcgtaatttggaacatcaagcacttgctccacaccggcatcggcaccgcttcgcgacctagcgaggtgtgcatggtggacggcacggacatgtgtcttgctgacttccacgcaggcattttcctgaaaggacaggaacacgcagtgtttgcgtgtgtcacctccaacggatggtacgcgatcgacgacgaggacttttacccctggacccctgatccgtcagacgtc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95.1_Asia1_PAK_195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taacggtgagaagaagactttttactctagacccaacaaccacgacaactgctggttgaacaccatccttcagctgttcaggtacgtcgatgagcctttctttgactgggtttatgattcacctgaaaacctcacgtttgaggcgatcaggcaactggaggaggttactggtcttgaactgcacgagggcggaccacctgccctcgttatttggaacatcaaacacttgctccacactggcattggcaccgcctcgcgacccagcgaggtgtgtatggtggatggcacggacatgtgtttggctgacttccatgctggcattttcttgaaaggacaggaacacgccgtgtttgcctgcgtcacctccaacgggtggtacgcgatcgacgacgaagacttttacccttggacgccggatccgtccgatgtcctggtgtttgtcccgtat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96.1_Asia1_ISR_196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ggaagactttctactccaggcccaacaaccacgacaactgctggttgaacaccatccttcagctgttcagatatgtcgatgaacctttcttcgactgggtctatgaatcgcccgagaatcttactcttgaggcgatcaggcaactggaagaggttactggtcttgagctgcacgagggtgggccacccgctctcgtcatttggaacattaagcacttgctccacaccggaatcggtactgcctcacgacccagtgaggtgtgcatggtggacggtacggacatgtgcctggctgacttccacgctggcattttcctgaaaggacaagaacatgctgtgtttgcctgtgtcacctccaaagggtggcacgcgatcgacgacgaggacttttacccttggacgccggacccatccgatgtcctggtatttgttccg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97.1_Asia1_ISR_196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tttctactccaggcccaacaaccacgacaactgctggttgaacaccatcctccagttgtttaggtacgtcgatgaacctttcttcgactgggtctatgaatcgcctgagaatctcactcttgaggcgatcaggcaactggaagaggttactggtcttgagctgcacgagggtggaccacccgctctcgttatttggaacattaaacacttgctccacaccggaatcggtactgcctcgcgacccagcgaggtgtgtatggtggacggtacggacatgtgcctggctgactttcacgctggtattttcctgaaaggacaagaacacgctgtgtttgcctgtgtcacctccaatgggtggtacgcgatcgacgacgaagacttttacccttggacgccggacccgtccgatgtcctggtatttgtg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99.1_Asia1_LEB_198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ttggttgaacaccatcctccagctgtttaggtacgttgatgagcctttctttgactgggtttatgactcgcccgagaacctcacccttgctgcaattgaacagttggaagaggttaccggtcttgagctgcacgaaggcgggccacccgctctcgtcatttggaacatcaaacacttgctccacactggaatcggtactgcttcgcgacccagcgaggtgtgtatggtggacggcacggacatgtgtttggctgacttccacgccggcattttcctgaaaggtcaggaacatgccgtgtttgcctgtgtcacctccaacgggtggtatgcgattgatgatgaggacttttacccttggacgccggacccgtccgacgttctggtgtttgttccgtac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00.1_Asia1_LEB_198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accatcctccagctgtttaggtacgttgatgagcctttctttgactgggtttatgactcgcccgagaacctcacccttgctgcaattgaacagttggaagaggttaccggtcttgagctgcacgaaggcgggccacccgctctcgtcatttggaacatcaaacacttgctccacactggaatcggtactgcttcgcgacccagcgaggtgtgtatggtggacggcacggacatgtgtttggctgacttccacgccggcattttcctgaaaggtcaggaacatgccgtgtttgcctgtgtcacctccaacgggtggtatgcgattgatgatgaggacttttacccttggacgccggacccgtccgacgttctggtgtttgttccgtac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02.1_A_URU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ccagttgttcaggtacgtcgacgaacctttcttcgactgggtctacaactcgcctgagaacctcacgctctcggccatcgagcagctggaggaaatcaccgggcttgagttgcacgagggcggaccacccgcgctcgtggtttggaacatcaaacacatgctccacactggcatcggcaccgcctcgcgacccagcgaggtgtgcatggtcgacggtacggacatgtgtttggctgatttccatgctggcattttcctgaaaggtca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03.1_A_Brazil_197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gttttctactccagacccaacaaacacgacaactgttggctgaacaccatcctgcagttgtttaggtatgtcgacgaacctttcttcgactgggtctacaactcacccgagaacctgacgctgtctgccatcaggcagctggaagagctcacgggacttgagttgcacgagggcggaccacctgccctcgtgatctggaacatcaaacacttgctccacaccggcatcggcaccgcctcgcgacccagtgaggtgtgcatggttgacggtacggacatgtgtctggctgatttccacgcaggcattttcctgaaaggcaaagaacacgctgtgttcgcgtgtgtcacctccaacgggtggtacgcggtcgacgacgaggacttctacccttggacaccggacccgtccgacgttctggtgtttgtcccgtac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04.1_C_SWZ_196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gacggcgagaaaaaggtcttttactccagacccaacaaccacgacaactgctggttgaacaccatccttcagttgttcaggtacgtcgatgaacctttcttcgactgggtctacaattcgcccgagaacctcacgcttgaagccatcaagcaactggaggaactcacagggttggagttgcgcgagggtggaccgcccgcccttgtgatttggaacatcaagcacctgctccacactggcatcggtaccgcttcgcgacccagcgaggtgtgtatggtggacggtacggacatgtgtcttgctgactttcatgcaggcattttcatgaaaggacaggaacacgctgtctttgcgtgtgtcacctccaacgggtggtacgcgattgatgacgaggacttctacccatggacgccagacccgtctgatgtcctggtatttgttcca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05.1_C_GER_19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gacggcgagaaaaaggtcttttactccagacccaacaaccacgacaactgctggttgaacaccatccttcagttgttcaggtacgtcgatgaacctttcttcgactgggtctacaattcgcccgagaacctcacgcttgaagccatcaagcaactggaggaactcacagggttggagttgcgcgagggtggaccgcccgcccttgtgatttggaacatcaagcacctgctccacactggcatcggtaccgcttcgcgacccagcgaggtgtgtatggtggacggtacggacatgtgtcttgctgactttcatgcaggcattttcatgaaaggacaggaacacgctgtctttgcgtgtgtcacctccaacgggtggtacgcgattgatgacgaggacttctacccatggacgccagacccgtctgatgtcctggtatttgttcca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06.1_C_Brazil_197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tcttttattccagacccaacaaccacgacaactgttggttgaacaccatcctccagttgttcaggtatgtcgatgaacccttcttcgactgggtctacaactcgcccgagaacctcacgctgtcggccattgaacaactagagaaactcactgggctcgagttgcgcgagggcggaccacccgctctcgtgatttggaacatcaaacacctgctccacaccggcatcggtactgcctcgcgacccagtgaggtgtgtatggttgacggtacggacatgtgtctggctgatttccatgctggcattttcctgaaaggccaggaacacgctgtgtttgcgtgtgtcacctctgacgggtggtacgcgattgacgacgaagacttttacccctggacgccagatccgtctgatgtcctggta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07.1_C_Brazil_195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ccggcgagaagaagactttttactccaggcccaacaaccacgacaactgttggttgaacgccatcctccagttgtttaggtatgtcgatgaaccattcttcgactgggtctacaactcgcccgagaacctgacgcttgaagccatcaagcagctggaagaactcacagggcttgagttgcacgagggtgggccccccgcccttgtgatctggaacatcaaacacttactcaataccggcatcggtacagcctcgcgacccagcgaggtgtgcatggttgacggtacggatatgtgcttggctgatttccacgcaggaattttcctgaaaggacaggaacacgctgtgttcgcgtgtgtcacctccaatgggtggtacgcgattgacgacgaggacttttacccatggacaccggacccgtccgacgtc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08.1_C_ARG_196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cgagagaaaggtcttttactctagacccaataaccatgacaactgctggttgaacaccatccttcagttgttcaggtatgttgatgaacctttcttcgactgggtctacaactcgcccgagaacctcacacttgaagccattaaacagctagaggaactcacggggttagagctgcacgagggtggaccgcccgcccttgtgatttggaacatcaagcacctgcttcacactggcatcggtaccgcttcgcgacccagcgaggtgtgtatggtggacggtacggacatgtgtcttgctgactttcatgcaggcattttcatgaaaggacaggaacacgctgtgtttgcgtgtgtcacctccaacgggtggtacgcgatcgatgacgaggacttttacccatggacaccagacccgtctgatgttctggta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09.1_C_ARG_196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ccggcgagaagaagactttttactccaggcccaacaaccacgacaactgttggttgaacaccatcctccagttgtttaggtatgtcgatgaaccattcttcgactgggtctacaactcgcccgagaacctgacgctcgaagccattaagcagctggaagaactcacagggcttgagttgcacgagggtgggccccccgcccttgtgatctggaacatcaaacacttactcaataccggcatcggtacagcctcgcgacccagcgaggtgtgcatggtcgacggtacggatatgtgcttggctgatttccacgcaggaattttcctgaaaggacaggaacacgccgtgttcgcgtgtgtcacctccaatgggtggtacgcgattgacgacgaggacttttacccatggacaccggacccgtccgacgtc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10.1_C_UKG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cgagaagaagactttttactccaggcccaacaatcacgacaactgttggttgaacaccatcctccagttgtttaggtacgtcgacgaacctttcttcgactgggtctacaactcgcctgagaacctcacactagcagccatcaaacagctggaggaactcacagggcttgagttgcacgagggcggaccacctgctctcgtgatctggaacatcaaacacttgctccaaaccggcattggtaccgcctcgcgacccagcgaggtgtgtatggttgacggcacggacatgtgtctggctgatttccatgcaggcattttcctgaagggacaggaacacgccgtgtttgcgtgtgtcacctctaacgggtggtacgcgatcgacgacgaggacttttacccctggacaccggacccgtccgatgtcctggtgtttgtt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12.1_O_PHI_195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cttttactccagacccaacaaccacgacaactgttggcttaacaccattctccagttgtttaggtatgttgatgagcctttctttgactgggtttacaactcgcctgagaacctcactcttgatgcaattaggcagttggaagagataactggtcttgagctgcacgagggtggaccacccgctctcgtcatttggaacatcaaacatttgctccacaccggaatcggcactgcctcgcgtcctagtgaggtgtgtatggtggacggaacggacatgtgtttggccgatttccacgcaggcatctttctgaaaggacaggaacatgccgtgtttgcctgtgtcacctccaaagggtggtacgcgattgacgacgaggacttctacccttggacaccggacccgtccgacgtcctggtt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13.1_O_ISA_196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attttattcaagacccaacaaccacgacaactgctggttgaacacaatcctccagctgttcaggtacgtcgatgagccgttcttcgactgggtctacaactcgccagagaacctcacgctcgccgccatcgcgcagcttgaggagctcaccgggcttgagttgggtgagggcggtccgcccgccctcgtcatctggaacatcaagcacttgctgcacaccggaatcggcactgcttcgcgacctagcgaggtgtgcatggtagacggaacagacatgtgcttggcagactttcacgctggcattttcctaaagggacaggaacacgctgtgtttgcatgtgtcacacacaatgggtggtacgcgattgacgacgaggacttttacccttggacgccagacccgtccgacgtt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14.1_O_ARG_196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tagttcgcctgagaacctcacgcttgaagccatcaagcagttggaggatctcacagggcttgaactacacgagggtggaccacctgctctcgtgatctggaacatcaagcacttgctccacaccggcattggcaccgcctcgcgacccagcgaggtgtgcatggtggatggtacggacatgtgcttggctgatttccatgcaggcattttccttaaggggcaagaacacgctgtgttcgcgtgtgtcacctccaacgggtggtacgcgattgatgat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15.1_O_UKG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16.1_O_UKG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t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17.1_O_Belgium_197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cgaagaaccattcttcgactgggtctacagttcgcctgagaacctcacgcttgaagccatcaagcagttggaggatctcacagggcttgaactgcacgagggtggaccacctgctctcgtgatctggaacatcaagcacttgctccacaccggcatcggcaccgcctcgcgacccagcgaggtgtgcatggtggatggtacggacatgtgcttggctgatttccatgcaggcattttccttaaggggcaagaacacgctgtgtttgcgtgtgtcacctccaacgggtggtacgcgattgatgat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18.1_O_ARG_195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tctcacagggcttgaactgcacgagggtggaccacctgctctcgtgatctggaacatcaagcacttgctccacaccggcattggcaccgcctcgcgacccagcgaggtgtgcatggtggatggtacggacatgtgcttggctgatttccatgcaggcattttccttaaggggcaagaacacgctgtgttcgcgtgtgtcacctccaacgggtggtacgcgattgatgat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19.1_O_ARG_199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tctcacagggcttgaactgcacgagggtggaccacctgctctcgtgatctggaacatcaagcacttgctccacaccggcattggcaccgcctcgcgacccagcgaggtgtgcatggtggatggtacggacatgtgcttggctgatttccatgcaggcattttccttaaggggcaagaacacgctgtgttcgcgtgtgtcacctccaacgggtggtacgcgattgatgat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20.1_O_ARG_196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tctcacagggcttgaactgcacgagggtggaccacctgctctcgtgatctggaacatcaagcacttgctccacaccggcattggcaccgcctcgcgacccagcgaggtgtgcatggtggatggtacggacatgtgcttggctgatttccatgcaggcattttccttaaggggcaagaacacgctgtgttcgcgtgtgtcacctccaacgggtggtacgcgattgatgat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21.1_O_ARG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cgagaagaaaaccttctactcaaggcccaacaaccacgacaactgttggctgaacaccatcctccagttgtttaggtatgtcgatgaacctttcttcgactgggtctacagctcacctgagaacctcacgcttgaagcaatcaaacagctggaggaacttacagggcttgagctgcacgagggtggaccacccgcccttgtgatctggaacatcaaacacttgctccaaactggcatcggtaccgcctcgcgacccagcgaggtttgtatggttgatggtacggacatgtgtttggctgacttccacgcaggcatcttcctgaaaggacaagaacacgctgtgttcgcgtgtgtcacctccaacgggtggtatgcgatcgacgacgaggacttttacccgtggacgccggacccgtccggcgttctggtgtttgttccctac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23.1_O_TUR_196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aaccttctactccagacccaacaaccacgacaactgctggcttaacaccattctccagttgttcaggtatgttgatgagcctttctttgactgggtctacgactcgcctgaaaacctcactcttgaggcaatcaaacagttggaagagacaaccggtcttgagctgcacgagggtggaccacccgctctcgtcatctggaacatcaaacacttgcttcacaccggaatcggcactgcctcacgccctagcgaggtgtgtatggtggacggaacggacatgtgtttagctgattttcatgctggcattttcctgaaaggacaggaacatgctgtgttcgcctgtgtcacctccaacgggtggtacgcgattgatgacgaggacttttacccttggaca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24.1_O_SKR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accatcctccagttgtttaggtacgttgatgaacctttcttcgactgggtctactactcacctgagaacctcacgcttgatgctatcaaacaattggaagaaattactggtctcgaactccacgagggtggaccacccgctctcgttatttggaacattaaacacctgctcaacaccggaatcggcaccgcttcgcgacccagcgaagtgtgcatggtagacgggacggacatgtgtttggctgacttccacgctggcatcttcctgaaaggacaggaacacgctgtgttcgcctgcgtcacctccaacgggtggtacgcgattgacgat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25.1_O_ARG_193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cgaaaagaagacttttttctccaggcccaacaaccacgacaactgttggttgaacaccatccttcagttgttcaggtacgtcgatgaacccttcttcgactgggtctacagctcgcctgagaacctcacgcttgatgccatcaagcagctggaggaactcacagggcttgagttgcgcgagggcggaccacctgcccttgtgatctggaatatcaaacacttgctccaaaccggcatcggtactgcctcgcgacccagcgaggtgtgtatggtggacggcacggacatgtgtctggctgatttccacgcgggcattttcttgaaaggacaggagcacgctgtgtttgcttgtgtcaccaccaacgggtggtacgcgattgatgacgaggacttctacccgtggacgccggacccgtccgac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26.1_O_ITL_194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aactttctactccaggcccaacacccacgacaactgttggttgaacaccatcctccagttgtttaggtacgtcgatgagcctttcttcgactgggtctacaactcgcccgagaatctcacgcttgatgctatcaagcagttggaagaattcaccgggctcgagttacacgagggcggcccgcctgcccttgtgatctggaacatcaaacacttactccaaaccggcatcggcaccgcctcgcgacctagtgaggtgtgcatggtggacggtacggacatgtgtcttgctgacttccacgcaggcattttcctgaaaggacaggaacacgcagtgtttgcgtgtgtcacctctgacgggtggtacgcgattgacgacgaggacttttacccgtggacgcccgacccatcggacgtcttggta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27.1_O_VEN_197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aactttctactccaggcccaataaccacgacaactgttggttgaacgccatcctccagttgtttaggtacgtcgatgagcctttcttcgactgggtctacaactcgcccgagaatctcacgcttgatgctatcaagcagttggaagaactcaccgggcttgagttacacgagggcggcccgcctgcccttgtgatctggaacatcaaacacttactccaaaccggcatcggcaccgcctcgcgacccagcgaggtgtgcatggtggacggtacggacatgtgtcttgctgatttccacgcaggcattttcctgaaaggacaggaacacgcagtgtttgcgtgtgtcacctctgacgggtggtacgcgattgacgacgaggacttttacccgtggacgcctgacccatcagacgtcttggta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28.1_O_IND_196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aacattttactccagacccaacaaccacgacaactgttggctcaacaccattcttcagttgtttaggtatgttgatgaacctttctttgactgggtttacgactcgcctgagaacctcactctcgaggcaattaggcagttggaagaaataactggtcttgagctgcacgagggtggaccacccgctctcgtcatttggaacatcaaacacttgctccacaccggaatcggtactgcctcacgtcccagtgaggtgtgtatggtggacggaacggacatgtgtttggccgacttccatgctggcatctttctgaaaggacaggaacatgctgtgttcgcctgcgtcacctccaaagggtggtacgcgatcgacgacgaggacttttacccttggacaccggacccgtccgacgtcctggtttttgttccgtac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30.1_O_POL_195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taacggtgagaagaagaccttttactccaggcccaacaaccacgacaactgctggttgaacgccatcctccagttgttcaggtacgttgaagaaccgttcttcgactgggtctacagttcgcctgagaacctcacgcttgaagccatcaagcagttggaggatctcacagggcttgaactgcacgagggtggaccacctgctctcgtgatctggaacatcaagcacttgctccacaccggcattggcaccgcctcgcgacccagcgaggtgtgcatggtggatggtacggacatgtgcttggccgatttccatgcaggcattttccttaaggggcacgaacacgctgtgttcgcgtgtgtcacctccaacgggtggtacgcgattgatgatgaggacttctacccctggacgccggacccgtccgacgttctggtgtttgtcccgtac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31.1_O_UKG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33.1_O_TAW_19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ggtcttctactccagacccaacaaccacgacaactgttggctgaacgccatcctccaactgttcaggtacgttgacgagcccttcctcgaatgggtctacgactcacctgagaacctcactctcgaggcgatcaacaaactggaagaaatcacaggtcttgagctacacgagggcggaccgcccgcccttgtcgtctggaacatcaagcacttgctctacaccggaatcggcaccgcttcgcggcccagcgaggtgtgcatggtggacggtacagacatgtgcttggctgacttccacgccggtatatttctgaagggacaggaccacgccgtcttcgcctgcgtcacctctgacgggtggtacgcgattgacgacgaggacttttacccgtggacaccaaatccggccgacgttttggtttttgtt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34.1_O_IRN_196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cttttattccaggcccaacaaccatgacaactgctggttgaacaccatccttcagctgttcaggtatgttgatgaacccttcttcgactgggtttatgactcgcctgagaacctcactcttgaggcaattaggcagttggaagaggtcactggtcttgagttgcacgagggtggaccgcccgcccttgtcatctggaacattaaacacctgctccacaccggagtcggtaccgcctcacgccccagcgaagtgtgtatggtggatggtacggacatgtgtttggctgattttcacgctggcatcttcctgaaaggacaagaacacgctgtgtttgcctgtgtcacctccaacgggtggtacgcgatcgacgacgaggacttttacccctggacgccggacccgtccgatgtc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35.1_O_TAW_199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ggtcttctactccagacccaacaaccacgacaactgttggctgaacgccatcctccaactgttcaggtacgttgacgagcccttcctcgaatgggtctacgactcacctgagaacctcactctcgaggcgatcaacaaactggaagaaatcacaggtcttgagctacacgagggcggaccgcccgcccttgtcgtctggaacatcaagcacttgctctacaccggaatcggcaccgcttcgcgacccagcgaggtgtgcatggtggacggtacagacatgtgcttggctgacttccacgccggtatatttctgaagggacaggaccacgccgtcttcgcctgcgtcacctctgacgggtggtacgcgattgacgacgaggacttttacccgtggacaccaaatccggccgacgttttggtt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36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t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37.1_O_URU_196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tctcacagggcttgaactgcacgagggtggaccacctgctctcgtgatctggaacatcaagcacttgctccacaccggcattggcaccgcctcgcgacccagcgaggtgtgcatggtggatggtacggacatgtgcttggctgatttccatgcaggcattttccttaaggggcaagaacacgctgtgttcgcgtgtgtcacctccaacgggtggtacgcgattgatgat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38.1_SAT1_BOT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cttctacagcaggcccaatacgcacgggaattgctggctcaactcgttgttgcagctctttcgatacgtcgatgagcctctcttcgagtctgagtacctgtcacctgaaaataagacattggatatgatcaaacaactttctgattacactaaactagacttgtcagacggtgggccacccgccctcgtcctgtggctgatcaaggactgtcttcaaactggcgttggcaccagcactcgccctagcgagatctgtgtgatcaacggggttgtcatgaccctggctgatttccacgccggcattttcatcaagggtaccgaacacgctgtgttcgccctcaacacatctgagggctggtacgccattgatgatgaggtgttctacccttggacacctgaccctgagaacgtgctcgtgtatgtgccc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39.1_SAT1_UKG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cttctacagcaggcccaacacacacggcaactgctggctcaactctttactgcagctctttcgatacgtcgatgagccgctctttgagtctgagtacctctccccggagaacaagacattggacatgatcaaacaactgactgattataccaaacttgacctttcagacggtgggccaccggcactcgtgctttggctcatcaaagactgtcttcagaccggcgttggcaccagcactcgccccagcgagatctgtgtgatcaacggagtagccatgactctggctgacttccacgccggtattttcatcaaaggcgaagaacacgccgtgttcgccctcaacacatctgagggctggtacgccattgatgatgaagtgttttacccatggacacccgaccccgaaaacgtactcgcgtacgtg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40.1_SAT1_NMB_194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cttctacagcagacccaacacacacgggaactgttggctcaactcgttgctgcagctctttcgatacgtcgatgagcccctcttcgagtctgagtacttgtcacctgaaaacaagacattggacatgatcaaacaactttctgattacaccaaattggacttgtcggacggtgggcctcccgctctcgtcctttggctgatcaaagactgtcttcaaactggtgttggcaccagcactcgccccagcgagatctgtgtgatcaacggggtcgtcatgaccctggctgacttccacgccggtatcttcatcaaaggcaccgaacacgccgtgttcgccctcaacacatccgagggctggtacgccattgatgacgagggtttttacccatggacacccgaccctgcgaacgtactcgcgtacgtc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41.1_SAT1_ZIM_195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ctacagcagacccaacacacacgggaactgttggctcaactcgttgctacagctctttcgatacgtcgatgagccgctcttcgagtctgagtacctgtcacctgaaaacaagacattggacatgatcaaacaactctctgattacaccaaattggacttgtcggacggtgggcccccagccctcgtcctttggctgatcaaggattgtcttcagaccggcgttggcaccagcactcgccccagcgagatctgtgtgatcaacggggttgtcatgaccctggctgacttccacgctggcattttcatcaagggtaccgagcacgctgtgttcgctctcaacacatctgagggctggtatgccattgatgatgaggtgttctacccctggacacccgaccctgagaacgtacttgcgtacgtc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42.1_SAT1_SAR_196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tcttctacagcaggcccaacaaacatgggaactgttggctcaactcgctgttgcagctctttcgatacgtcgatgagccactctttgagtcagagtatttgtcacctgaaaacaagacattggatatgatcaaacaactctctgattacaccaaattggatttgtcggacggtgggccacccgctctcgtcctctggctgatcaaggattgtcttcaaactggcgttggcactagcactcgccccagcgagatctgtgtcatcaacggggttgtcatgaccctggctgattttcacgccggcatcttcatcaaaggtactgagcacgctgtgttcgccctcaacacatccgagggctggtacgccattgatgatgagatattctacccatggacacctgaccctgagaacgtgctcgcgtacgtt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43.1_SAT1_NMB_194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cttctacagcagacccaacaaacacgggaactgttggctcaactcattactgcagctctttcgatacgtcgacgagccgctctttgagtctgagtatttgtcacctgaaaacaagacattggacatgatcaaacaactatctgattacaccaaattggacttgtcggacggagggccccccgctctcgtcctttggctgatcaaagactgtcttcaaaccggtgttggcaccagtactcgccccagcgagatctgtgtcatcaacggggttgtcatgaccctggctgatttccacgccggtatcttcatcaaaggcactgaacacgctgtgttcgccctcaacacatccgagggatggtacgccattgatgatgaggtgttctacccgtggacacctgaccctgaaaacgtactcgcgtacgtg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44.1_SAT1_ISR_196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aacattctactccagacccaaccgccatgataactgctggttgaacaccatcctacagttgttcaggtatgtcgatgaaccattcttcgactgggtttacaactcgcccgagaacctcacactccaagcaattgaacaactggaggaactcactgggcttgagttgcgcgagggtggacctcccgctctcgtgatttggagcatcaaacacttgctctacaccggaatcggcactgcctcgcgacccagtgaggtgtgcatggtagacggtactgacatgtgtcttgctgatttccatgcaggaatcttcctgaaaggtactgaacacgccgtgtttgcctgtttgacctccaacggctggtatgccatcgacgatgaggacttttacccgtggacaccagacccatctgatgtcctgtgttttgtcccatacg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45.1_SAT1_BOT_19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cttctacagcagacccaacaaacacgggaactgctggctcaactcactgctgcagctctttcgatacgtcgatgagccgctctttgagtctgagtacttgtcacctgaaaacaagacattggacatgatcaaacaactatctgattacaccaaattggacttgtcggacggagggccccccgctctcgtcctttggctgatcaaagactgtcttcaaaccggcgttggcactagcactcgccccagcgagatctgtgttatcaacggggttgtcatgaccctggctgactttcacgccggcatttttatcaaaggcactgaacacgctgtgttcgccctcaacacatccgagggctggtacgccattgatgatgaggtgttctatccatggacacccgaccctgagaacgtgctcgcgtacgtc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46.1_SAT1_ZIM_196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cttttacagcaggcccaacacccacgggaactgttggctcaactcactcctgcagctctttcgatacgtcgacgagccgctgtttgaggctgagtatctttcacctgaaaacaagacactggacatgatcaagcaattatctgattacaccaaacttgacctttcagatggtgggccaccggcacttgtgctctggctcatcaaagactgtcttcaaaccggcgttggcaccagcactcgtcccagcgagatctgtgtgatcaacggggtcaccatgactctggctgatttccacgctggtattttcatcaagggcacagaacacgctgtgttcgctctcaacacatctgagggctggtacgccattgatgacgaggtgttctatccgtggacacccgaccctgagaacgtgctcgcgtacgtc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47.1_SAT2_ZIM_194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gaccttctacagcaggcccaacacacacggcaactgctggctcaactctctactgcagctctttcgatacgtcgatgagccgctgtttgagtctgagtacctctcaccagaaaacaagacattggacatgatcaaacaactttcagattacaccaagcttgacctttctaatggtgggccacctgcactcgtgttgtggctcatcaaagactgtcttcagaccggtgttggcaccagcactcgccccagcgagatctgtgtgatcaacggagtcaccatgactctggctgatttccacgccggcattttcatcaaaggcaccgaacacgcagtgtttgccctcaacacatccgagggatggtacgccattgatgatgaggtgttctacccgtggacacccgaccccgagaacgtgctcgcgtacgtc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48.1_SAT2_u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cttctacagcaggcctaacacacacggcaactgctggctcaactcattgttgcagctctttcgatacgtcgacgagccgctctttgagagtgagtacctttcaccagagaacaagacattggacatgatcaaacaactatctgactacaccaaacttgacctctcagacggcggaccaccagcacttgtgctttggctcatcaaagaccgtcttcagaccggcgtcggcaccagtactcgccccagcgagatctgtgtgatcaacggagtcaccatgactctggctgactttcacgccggcatcttcatcaaaggcactgaacacgctgtgttcgccctcaacacttctgagggctggtacgccattgatgacgaggtgtactacccgtggacacctgaccctgagaacgtactcgcatacgtg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49.1_SAT2_KEN_19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aactttctactccagacccaatacgcacgacaactgttggctgaataccattttacagttgtttcgttacgtcgatgaacctttcttcgactgggtctacaactcgcccgagaacctcacgctgcgagcgattgaacagctcgaggaactcactgggcttgagttgcgcgagggaggaccacccgccctcgtgatttggaacatcaagcacttgctctacactggcatcggcacggcctcgcggcccagcgaggtatgcatggttgacggtactgacatgtgtcttgctgatttccacgcaggtatcttcttgaaaggtactgagcatgccgtgttcgccctgttgacttccgacggatggtacgccatagacgatgaggacttttacccatggaccccggacccgtccgatgtcctgtgtttcgtcccatacg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50.1_SAT3_SAR_195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ctacagcaggcccaacacacgcgggaactgttggctcaactcactcttacagctctttcgatacgtcgatgagccgctgtttgagtctgaatatctgtcacccgaagacaagacattggacatgatcaaacaactttctgattacaccaaacttgacctttcggacggtgggccacccgcactcgtgctgtggctcatcaaggactgtctgcaaaccggcgttggcaccagcactcgccccagcgagatctgtgtgatcaacggggtcaccatgactctggccgatttccacgccggaattttcatcaagggtactgaacacgccgtgttcgctctcaacacatccgagggctggtacgccatagatgatgaggtgttctacccgtggacacccgaccctgacagcgtgcttgcgtacgtg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51.1_SAT3_BOT_196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tttctacagcaggcccaacacacacgggaactgctggctcaactctctgctgcagctctttcgatacgtcgatgagcctctctttgagtctgagtacctgtcacctgagaataagacattggacatgatcaaacagctttctgactacacgaaactggacttgacggacggtgggcctcccgccctcgttctttggctgattaaggactgtcttcagaccggtgttggcaccagcactcgccccagcgagatctgtgtgatcaacggggttgtcatgaccctggctgacttccacgccggtatcttcatcaaaggcactgaacacgctgtgttcgccctcaacacgtctgagggttggtacgctattgatgatgaggtgttttacccctggacacctgaccctgagaacgtgctcgcgtacgtacca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52.1_SAT3_KEN_19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tttctacagcaggcccaacacacacgggaactgctggctcaactctctgctgcagctctttcgatacgtcgatgagcctctctttgagtctgagtacctgtcacctgagaataagacattggacatgatcaaacagctttctgactacacgaaactggacttgacggacggtgggcctcccgccctcgttctttggctgattaaggactgtcttcagaccggtgttggcaccagcactcgccccagcgagatctgtgtgatcaacggggttgtcatgaccctggctgacttccacgccggtatcttcatcaaaggcactgaacacgctgtgttcgccctcaacacgtctgagggttggtacgctattgatgatgaggtgttttacccctggacacctgaccctgagaacgtgctcgcgtacgtacca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53.1_SAT3_BOT_196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cttctacagcagacccaacacacacgggaactgttggctcaactcgttgttgcagctctttcgatacgtcgatgagcccctcttcgagtctgagtacctatcacctgagaacaagacattggatatgatcaaacaactctctgattacactaaactggacttgtcggacggtgggcctccagccctcgtcctttggctgattaaagactgtcttcaaaccggcgttggcaccagcactcgccccagcgagatctgcgtgatcaacggggttgtcatgaccctggctgacttccacgctggcatttttatcaagggtaccgagcacgctgtgttcgctctcaatacatctgagggctggtacgccattgatgatgaggtgttctacccctggacacccgacccagagaacgtacttgcgtacgtc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686687.1_O_CHA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gtcttctactccagacccaacaaccacgacaactgttggctgaacgccatcctccaactgttcaggtatgttgacgaacctttcctcgagtgggtctacgactcacctgaggacctcactctcgaggcgatcagcaagctggaagaaaacaccggtcttgagctacacgagggcggaccacccgcccttgttgtctggaacatcaaacacttgctctacaccggaatcggcaccgcttcgcggcccagcgaggtgtgtatggtggacggcacagacatgtgtttggctgacttccacgccggtatatttctaaagggacaggatcacgccgtgttcgcctgcgtcacctccgacgggtggtacgcggttgacgacgaggatttttacccgtggacaccagatccggccgatgttttggtttttgttccg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687333.1_Asia1_IND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cgagaagaagactttttactctagacccaacaaccatgacaactgttggctgaacaccatcctccagttgttcaggtacgtcgacgaacctttcttcgactgggtctatgactcacctgaaaacctcactcttgatgcaatcaaacaactggaagaactcactggtcttgagctgcacgagggtggaccgcccgccctagtcatttggaacatcaagcacttgctccacaccggaatcggtaccgcctcgcgacccagcgaggtgtgtatggtggacgaaacagacatgtgcttggctgacttccatgctggcatcttcttgaaaggacaagagcatgctgtgtttgcctgtgtcacctccaacgggtggtacgcgatcgacgacgaagacttttacccttggacgccagatccgtccgacgttctggta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58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ctggaagaaattactggtctcgagctccacgagggtggaccacccgctctcgttatttggaacattaaacacttgctcaacaccggaatcggcaccgcctcgcgacccagcgaagtgtgcatggtagacgggacggatatgtgtttggctgacttccacgctggcatcttcctgaaaggacaggaacacgctgtgttcgcctgcgttacctccaacgggtggtacgcgattgatgacgaggacttttacccctggacaccggacccgtccgacgtt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59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ctggaagaaattactggtctcgagctccacgagggtggaccacccgctctcgttatttggaacattaaacacttgctcaacaccggaatcggcaccgcctcgcgacccagcgaagtgtgcatggtagacgggacggatatgtgtttggctgacttccacgctggcatcttcctgaaaggacaggaacacgctgtgttcgcctgcgttacctccaacgggtggtacgcgattgatgacgaggacttttacccctggacaccggacccgtccgacgtt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60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ygttgatgaaccttttttcgactgggtctactactcacctgagaacctcacacttgatgctatcaaacaactggaagaaattactggtctcgagctccacgagggtggaccacccgctctcgttatttggaacattaaacacttgctcaacaccggaatcggcaccgcctcgcgacccagcgaagtgtgcatggtagacgggacggatatgtgtttggctgacttccacgctggcatcttcctgaaaggacaggaacacgctgtgttcgcctgcgttacctccaacgggtggtacgcgattgatgacgaggacttttacccctggacaccggacccgtccgacgtt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61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ctggaagaaattactggtctcgagctccacgagggtggaccacccgctctcgttatttggaacattaaacacttgctcaacaccggaatcggcaccgcctcgcgacccagcgaagtgtgcatggtagacgggacggatatgtgtttggctgacttccacgctggcatcttcctgaaaggacaggaacacgctgtgttcgcctgcgttacctccaacgggtggtacgcgattgatgacgaggacttttacccctggacgccggacccgg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62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attctactccaggcccaacaaacacgacaactgctggctgaacaccatcctccagttgtttaggtacgttgatgaaccttttttcgactgggtctactactcacctgagaacctcacacttgatgctatcaaacaattggaagaaattactggtctcgagctccacgagggtggaccacccgctctcgttatttggaacattaaacacttgctcaacaccggaatcggcaccgcctcgcgacccagcgaagtgtgcatggtagacgggacggac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63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ggaaaacattctactccaggcccaacaaacacgacaactgctggctgaacaccatcctccagttgtttaggtacgttgatgaaccttttttcgactgggtctactactcacctgagaacctcacacttgatgctatcaaacaattggaagaaattactggtctcgagctccacgagggtggaccacccgctctcgttatatggaacattaaacacttgctcaacaccggaatcggcaccgcctcgcgacccagcgaagtgtgcatggtagacgggacggatatgtgtttggctgacttccacgctggcatcttcctgaaaggacaggaacacgctgtgttcgcctgcgttacctccaacgggtggtacgcgattgatgacgaggacttttacccctggacgccggacccgtccgacgtc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64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caggtacgttgatgaaccttttttcgactgggtctactactcacctgagaacctcacacttgatgctatcaaacaattggaagaaattactggtctcgagctccacgagggtggaccacccgctctcgttatttggaacattaaacacttgctcaacaccggaatcggcaccgcctcgcgacccagcgaagtgtgcatggtagacgggacggatatgtgtttggctgacttccacgctggcatcttca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65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cactcacctgagaacctcacacttgatgctatcaaacaattggaagaaattactggtctcgagctccacgagggtggaccacccgctctcgttatttggaacattaaacacttgctcaacaccggaatcggcaccgcctcgcgacccagcgaagtgtgcatggtagacgggacggac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66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cactcacctgagaacctcacacttgatgctatcaaacaattggaagaaattactggtctcgagctccacgagggtggaccacccgctctcgttatttggaacattaaacacttgctcaacaccggaatcggcaccgcctcgcgacccagcgaagtgtgcatggtagacgggacggac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67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cactcacctgagaacctcacacttgatgctatcaaacaattggaagaaattactggtctcgagctccacgagggtggaccacccgctctcgttatttggaacattaaacacttgctcaacaccggaatcggcaccgcctcgcgacccagcgaagtgtgcatggtagacgggacggac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68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69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c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70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cactcacctgagaacctcacacttgatgctatcaaacaattggaagaaattactggtctcgagctccacgagggtggaccacccgctctcgttatttggaacattaaacacttgctcaacaccggaatcggcaccgcctcgcgacccagcgaagtgtgcatggtagacgggacggac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71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72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73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74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75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76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77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78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79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80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03.1_Asia1_IND_199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tacgacaactgttggttgaacactatccttcagttgtttagatacgtcgatgatcctttcttcgactgggtctatgaatcacccgagaaccttacccttgaggcgatcaatcaattggaagaggttactggtcttgaactgcacgagggtgggccacctgctctcgtcatctggaacatcaagcacttgctccacaccggaatcggtaccgcctcgcgaccaagcgaagtgtgtatgggggacggcacggacatgtgcctggcagaccaccatgcgggcattttcctgaaaggacaggaacatgctgtgtttgcttgggacacctccaacgggtggtacgctattgacgacgaggattttaccctctggacgccggacccgtccgatgttctggtatatgtg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04.1_Asia1_IND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ctactcgaggcccaacaaccacgacaactgttggttgaacaccatcctccagttgtttaggtacgtcgatgaacctttcttcgactgggtctatgaatcacctgagaacctcactcttgaggcgatcaaacaattggaagaggttactggtcttgaactcacggagggtgggccacccgctctcgtcatctggaacatcaagcacttgcttcacaccggaatcggtaccgcctcgcgaccaagcgaagtgtgtatggtggacggcacggacatgtgcctggctgacttccacgctggcattttcctgaaaggacaggaacatgctgtgtttgcctttgtcacctccaacgggtggtacgcgattgacgacgaggacttttacccctggacgccggacccgtccgatgtcctggtata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05.1_Asia1_IND_199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cttctactctagacccaacaaccacgacaactgttggttgaacaccatactccagttgtttaggtacgtcgatgagcccttcttcgactgggtttatgactcacctgagaaccttacccttgatgccatcaaacaattggaagagatcactggtcttgagttgacggagggtggaccacccgctcttgttatctggaacatcaaacacttgctccacaccggaatcggcaccgcctcacgccccagtgaggtgtgcatggttgacggaacggacatgtgtctggctgactttcacgccggcattttcttgaaaggacaggaacacgctgtgttcgcctgcatcacctccaaagggtggtacgcgatcgatgacgaggacttctacccctggacaccggacccgtccgacgtcctggta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06.1_Asia1_IND_198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ctactctaggcccaacaaccacgacaactgttggttgaacaccatcccccagttgtttaggtacgtcgatgaaccattcttcgactgggtctatgagtcacctgcgaacctcactcttgaggcgatcaaacaattggaaaaggttactggtcttgaactcaccgagggtggcccacccgctctcgtaatctggaacatcaggcacttgcttcacaccggaatcggtaccgcctcgcgcccaagcgaagtgtgtatggtcggcggcacggacatgtgcctggctgacttccacgctggcattttcctgaaaggacaggaacacgctgtgtttgcctgtgtcacctccaacgggtggtacgcgattgacgacgaggacttttacccctggacgccggacccgtccgatgtcctggtata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07.1_Asia1_IND_199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cttctactctagacccaacaaccacgacaactgttggttgaacaccatactccagttgtttaggtacgtcgatgagcccttcttcgactgggtttatgactcacctgagaaccttacccttgatgccatcaaacaattggaagagatcactggtcttgagttgcacgagggtggaccacccgctcttgttatttggaacatcaaacacttgctccacaccggaatcggcaccgcctcacggcccagtgaggtgtgcatggttgacggaacggacatgtgtctggctgactttcacgccggcattttcttgaaaggacaggaacacgctgtgttcgcctgcatcacctccaaagggtggtacgcgatcgatgacgaggacttttacccttggacaccggacccgtccgacgtcctggta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08.1_Asia1_IND_199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ccagttgttcaggtatgtcgatgaacctttcttcgactgggtctacgagtcgcctgagaacctcactcttgaggcgattaggcagctggaggaagttactggtcttgaactacacgagggtggaccgcccgcccttgtcatttggaacattaaacacttgctccacaccggaatcggcactgcttcgcgacccagcgaggtgtgtatggttgacggaacggacatgtgtttggctgacttccacgctggcattttcttgaaaggacaagagcatgctgtgtttgcttgtgtcacctccaacgggtggtacgcgatcgacgacgaggacttctacccttggacgccggacccgtccgacgttctggtgtttgtcccttat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09.1_Asia1_IND_199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ccagttgttcaggtatgttgatgaacctttcttcgactgggtctacgagtcgcctgagaacctcactcttgaggcgattaggcagctggaggaagttactggtcttgaactacacgagggtggaccgcccgcccttgtcatttggaacattaaacacttgctccacaccggaatcggcactgcttcgcgacccagcgaggtgtgtatggttgacggaacggacatgtgtttggctgacttccacgctggcattttcttgaaaggacaagagcatgctgtgtttgcttgtgtcacctccaacgggtggtacgcgatcgacgacgaggacttctacccttggacgccggacccgtccgacgttctggtgtttgtcccttat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10.1_Asia1_IND_19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tttctactctaggcccaacagccacgacaactgttggctgaacaccatcctacagttgttcaggtatgtcgatgaaccaatcttcgactgggtttacgaatcacctgtgaacctcacccttgaggcaatcaggcaattggaggaactcactggccttgaactgcacgagggtggcccacctgccctcgtcatctggaacatcaagcacctgctccacaccggaatcggtaccgcctcgcgacccagcgaggtgtgcatggttgacggtacggacatgtgtttggctgactttcacgctggcattttcctgaaaggacaagaacatgctgtgtttgcttgcgtcacctccaacgggtggtacgcgatcgacgacgaggacttttacccttggacgccggacccgtccgacgttctggtgtttgtccct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11.1_Asia1_IND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agagaagaaaactttttactctagacccaacaaccatgacaactgttggttgaacaccatcctccagctgtttaggtacgtcgatgagcctttcttcgactgggtttacgagtcacctgagaacctcaccgttgaggcaatcaggcaactggaggaactcactggccttgaactgcacgagggtggaccacctgccctcgtcatctggaacatcaagcacctgctccacaccggaatcggcaccgcctcgcgacccagcgaggtgtgcatggttgatggcacggacatgtgtttggctgactttcacgctggcatcttcctgaaaggacaagaacatgctgtgtttgcttgtgtcacctccaacgggtggtacgcgatcgacgatgaggacttctacccttggacaccggatccgtccgacgttctggtgtttgtccct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12.1_Asia1_IND_199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tttctactctagacccaacaaccatgacaactgttggttgaacaccatcctccagttgttcaggtacgtcgatgagcccttcctcgactgggtctatgactcacctgaaaacctcactcttgatgcaatcaaacaattggaagaaattactggtcttgagctgcacgagggtgggccacccgctctcgtcatttggaacatcaagcacttgctccacaccggaatcggtactgcctcgcgacccagcgaggtgtgtatggtggacggcacggacatgtgcttggctgacttccatgctggcatcttcctgaagggacaggaacatgctgtgtttgcctgcgtcacctccaacgggtggtacgcgattgacgacgaggatttctacccctggacgccgtacccgtccgatgtcctggtgtttgtaccgtacgatc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13.1_Asia1_IND_198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gcggtgagaagaaaactttttactctagacccaacaaccacgacaactgttggttgaacaccatccttcagttgtttaggtacgtcgacgagcccttcttcgactgggtctacaactcacctgaaaaccttactcttgatgccatcaaacaactggaagagatcactggtcttgaactgcacgagggtggaccacccgctctcgtcatctggaacatcaaacacttgcttcaaaccggaatcggcaccgcctcgcgtcctagtgaggtatgcatggttgacgggacggacatgtgtttggctgattttcatgctggcattttcttgaagggacaggaacacgctgtgttcgcctgcatcacctccaatgggtggtacgcgattgacgatgaggacttctacccctggacaccggacccgtccgacgtc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14.1_Asia1_IND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ttctaggcccaacaaccacgacaattgttggttgaacaccatcctccagttgttcaggtatgtcgatgaacctttcttcgactgggtctatgagtcgcccgagaacctcactcttgaggcgattgggcaactcgaggaactcactggtcttgagctgcacgaaggcggaccacccgctctcgtcatttggaacatcaaacacttgctccacaccggaatcggcactgcttcgcgacccagcgaggtatgcatggttgacggtacggacatgtgcttggcggacttccacgctggcattttcttgaaaggacaagagcacgctgtgtttgcttgcgtcacctccaacgggtggtacgcgatcgatgacgaagacttttacccctggacgcctgacccgtcagacgtt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15.1_Asia1_IND_199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aaaggtcttctactctagacccaacaaccacgacaactgttggctgaacaccatcctccagttgttcaggtatgtcgatgagcctttctttgactgggtctatgagtcgcctgagaacctcactcttgaggcgattaggcagcttgaggaagttactggtcttgagttgcacgagggcgggccacccgccctcgtcatttggaatatcaagcacttgctccacaccggaatcggcactgcttcgcgacctagcgaggtatgcatggttgacggcacggacatgtgtttggctgacttccacgctggcattttcttgaaaggacaagaacatgctgtgtttgcttgtgtcacctctaacggatggtacgcgatcgacgacgaggacttctacccttggacgccggacccgtccgacgtt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17.1_Asia1_IND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ttctaggcccaacaaccacgacaattgttggttgaacaccatcctccagttgttcaggtatgtcgatgaacctttcttcgactgggtctatgagtcgcccgagaacctcactcttgaggcgattgggcaactcgagaaactcactggtcttgagctgcacgaaggcggaccacccgctctcgtcatttggaacatcaaacacttactccacaccggaatcggcactgcttcgcgacccagcgaggtatgcatggttgacggtacggacatgtgcttggcggacttccacgctggcattttcctgaaaggacaagagcacgctgtgtttgcttgcgtcacctccaacgggtggtacgcgatcgatgacgaagacttttacccctggacgcctgacccgtcagacgct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18.1_Asia1_IND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ttctaggcccaacaaccacgacaattgttggttgaacaccatcctccagttgttcaggtatgtcgatgaacctttcttcgactgggtctatgagtcgcccgagaacctcactcttgaggcgattgggcaactcgaggaactcactggtcttgagctgcacgaaggcggaccacccgctctcgtcatttggaacatcaaacacttgctccacaccggaattggcactgcttcgcgacccagcgaggtatgcatggttgacggtacggacatgtgcttggcggacttccacgctggcattttcctgaagggacaagagcacgctgtgtttgcttgcgccacctccaacgggtggaacgcgatcgatgatgaagacttttacccctggacgcctgacccgtcagacgtgttggtgttg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19.1_Asia1_IND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ttctaggcccaacaaccacgacaattgttggttgaacaccatcctccagttgttcaggtatgtcgatgaacctttcttcgactgggtctatgagtcgcccgagaacctcactctcgaggcgattgggcaactcgaggaactcactggtcttgagctgcacgaaggcggaccacccgctctcgtcatttggaacatcaagcacttgcttcacaccggaatcggcactgcttcgcgacccagcgaggtatgcatggttgacggtacggacatgtgcttggcggacttccacgctggcattttcctgaaaggacaagagcacgctgtgtttgcttgcgtcacctccaacgggtggtacgcgatcgatgacgaagatttttacccctggacgcccgacccgtcagacgct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20.1_Asia1_IND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ttctaggcccaacaaccacgacaattgttggttgaacaccatcctccagttgttcaggtatgtcgatgaacctttcttcgactgggtctatgagtcgcccgaaaacctcactcttgaggcgattgggcaactcgaggaactcactggtcttgagctgcacgaaggcggaccacccgctctcgtcatttggaacatcaaacacttgctccacactggaatcggcactgcttcgcgacccagcgaggtatgcatggttgacggtacggacatgtgcttggcggacttccacgctggcattttcctgaaaggacaagagcacgctgtgtttgcttgcgtcacctccaacggctggtacgcgatcgatgacgaagacttttacccctggacgcctgacccgtcagacgtt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21.1_Asia1_IND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ttctaggcccaacaaccacgacaattgttggttgaacaccatcctccagttgttcaggtatgtcgatgaacctttcttcgactgggtctatgagtcgcccgagaacctcactcttgaggcgattgggcaactcgaggaactcactggtcttgagctgcacgaaggcggaccacccgctctcgtcatttggaacatcaaacacttgctccacaccggaatcggcactgcttcgcgacccagcgaggtatgcatggttgacggtacggacatgtgcttggcggacttccacgctggcattttcttgaaaggacaagagcacgctgtgtttgcttgtgtcacctccaacgggtggtacgcgatcgatgacgaagacttttacccctggacgcctgacccgtcagacgtt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22.1_Asia1_IND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ttctaggcccaacaaccacgacaattgttggttgaacaccatcctccagttgttcaggtatgtcgatgaacctttcttcgactgggtctatgagtcgcccgagaacctcactcttgaggcgattgggcaactcgaggaactcactggtcttgagctgcacgaaggcggaccacccgctctcgtcatttggaacatcaaacacttgctccacaccggaatcggcactgcttcgcgacccagcgaggtatgcatggttgacggtacggacatgtgcttggcggacttccacgctggcattttcctgaaaggacaagagcacgctgtgtttgcttgcgtcacctccaacgggtggtacgcggtcgatgacgaagacttttacccctggacgcctgacccgtcagacgtt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23.1_Asia1_IND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ttctaggcccaacaaccacgacaattgttggttgaacaccatcctccagttgttcaggtatgtcgatgaacctttcttcgactgggtctatgagtcgcccgagaacctcactcttgaggcgattgggcaactcgaggaactcactggtcttgagctgcacgaaggcggaccacccgctctcgtcatttggaacatcaaacacttgctccacaccggaatcggcactgcttcgcgacccagcgaggtatgcgtggttgacggtacggacatgtgcttggcggacttccacgctggcattttcctgaaaggacaagagcacgctgtgtttgcttgcgtcacctccaacgggtggtacgcgatcgatgacgaagacttttacccctggacgcctgacccgtcagacgtt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117837.1_A_PAK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ctttttctctaggcccaacaaccatgacaactgttggttgaacaccatcctccagttgttcaggtacgttgatgagcctttcttcgactgggtctacgactctcctgagaatctcaccctcaaggcaatacaacaattggaggagattactggcctagagctgcacgagggtggaccgcccgctctcgtcatctggaacatcaaacacttgctcaacaccgggatcggcactgcttcacggcccagtgaggtgtgcatggtcgacgggacagacatgtgtttggctgatttccatgctggcattttcttgaaaggacaggaacacgctgtgtttgcctgtgtcacctccaacgggtggtacgcgatcgacgacgaggacttctacccgtggacgccggatccgtctgacgtc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149009.1_Asia1_CHA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cttttactccagacccaacaaccatgacaactgctggctgaacactatcctccagttgttcaggtatgtcgatgagcctttcttcgactgggtctacgactcgcctgaaaacctcactctcgaggcgattaagcagttggaggaagttactggtcttgagctgcatgagggtggaccacccgcccttgtcatctggaacatcaagcatttgctccacaccggagtcggtaccgcttcgcgccctagcgaagtgtgtatggtagacggcacggacatgtgtttggctgattcccatgctggcattttcttgaaaggacaagaacatgctgtgtttgcctgtgtcacctccaacgggtggtacgcgatcgatgatgaggacttttacccctggacaccggatccgtccgatgttctggtgtttgtt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149010.1_Asia1_CHA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actccaggcccaacaaccacgacaactgctggttgaacaccatcctccagttgtttaggtacgtcgatgaacctttcttcgactgggtctacgactcgcccgagaatctcacacttgatgccatcaaacaactggaagaaattactggtcttgagctgcacgagggtggaccacccgctctcgttatttggaacatcaaacacctgctccacaccggaatcggcaccgcttcgcgacccagcgaagtgtgcatggtagacgggacggacatgtgtttggctgacttccatgctggcattttcctgaaaggacaggaacacgctgtgtttgcctgcgtcacctccaatgggtggtacgcgattgacgacgaa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494486.1_A_TUR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ctttttctctaggcccaacaaccatgacaactgttggttgaacaccatcctccagttattcaggtacgttgatgagcctttcttcgactgggtctacgactctcctgagaatctcaccctcaaggcaatacaacaattggaggagattactggcctagagctgcacgagggtgggccgcccgctctcgtcatctggaacatcaaacacttgctcaacaccgggatcggcactgcttcacggcccagtgaggtgtgcatggtcgacgggacagacatgtgtttggccgacttccatgctggcattttcttgaaaggacaggaacacgctgtgtttgcctgtgtcacctccaacgggtggtatgcgatcgacgacgaggacttctacccgtggacgccggatccgtctgacgtc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494487.1_A_PAK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ctttttctctaggcccaacaaccatgacaactgttggttgaacaccatcctccagttgttcaggtacgttgatgagcctttcttcgactgggtctacgactctcctgagaatctcaccctcaaggcaatacaacaattggaggagattactggcctagagctgcacgagggtggaccgcccgctctcgtcatctggaacatcaaacacttgctcaacaccgggatcggcactgcttcacggcccagtgaggtgtgcatggtcgacgggacagacatgtgtttggctgatttccatgctggcattttcttgaaaggacaggaacacgctgtgtttgcctgtgtcacctccaacgggtggtacgcgatcgacgacgaggacttctacccgtggacgccggatccgtctgacgtc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494488.1_A_PAK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ctttttctctaggcccaacaaccatgacaactgttggttgaacaccatcctccagttgttcaggtatgttgatgagcctttcttcgactgggtctacgactctcctgagaatctcaccctcaaggcaatacaacaattggaagagattactggcctagagttgcacgagggtgggccgcccgctctcgtcatctggaatatcaaacacttgctcaacaccgggatcggcactgcttcacggcccagtgaggtgtgcatggtcgacgggacagacatgtgtttggccgatttccatgctggcattttcttgaaaggacaagaacacgctgtgtttgcctgtgtcacctccaacgggtggtacgcgatcgacgacgaggacttctacccgtggacgccggatccgtctgacgtc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552688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552689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c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552690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c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552691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catgtgtttggctgacttccacgctggcatcttcctgaaaggacaggaacacgctgtgttcgcctgcgttacctccaacgggtggtacgcgattgatgacgaggacttttacccctggacgccggacccgtccgacgttctggtgtttgtccca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552692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cactcacctgagaacctcacacttgatgctatcaaacaattggaagaaattactggtctcgagctccacgagggtggaccacccgctctcgttatttggaacattaaacacttgctcaacaccggaatcggcaccgcctcgcgacccagcgaagtgtgcatggtagacgggacggac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552693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cactcacctgagaacctcacacttgatgctatcaaacaattggaagaaattactggtctcgagctccacgagggtggaccacccgctctcgttatttggaacattaaacacttgctcaacaccggaatcggcaccgcctcgcgacccagcgaagtgtgcatggtagacgggacggac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552695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c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552696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552697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c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611987.1_O_UGA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attttactctaggcctaacaaccacgacaactgctggcttaacgccatcctgcagctgtttaggtatgttgatgaacctttctttgactgggtctatgactcacctgagaaccttactgttgaagcaatcaggcagctggagggcctaactggtcttgagctgcacgagggcggaccacccgctctcgtcatttggaacatcaagcacttgctccacaccggcatcggcacggcttcacgacctagtgaggtgtgcatggtagacgggacagacatgtgcttggctgacttccatgctggcattttcctgaaaggacaggaacacgctgtgtttgcatgtgtcacctccgacgggtggtttgcgattgatgacgaggacttctacccctggacgccggacccgtccgacgttttg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614457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gccatcctccagttgtttaggtacgttgatgaacctttcttcgactgggtctactactcacctgagaacctcacgctcgatgctatcaaacaattggaaggaattactggtctcgagctccacgagggtggaccacccgctctcgttatttggaacattaaacacctgctcaacaccggaatcggcaccgcttcgcgacccagcgaagtgtgcatggtagatgggacggacatgtgtttggctgacttccacgctggcatcttcctgaaaggacaggaacacgctgtgttcgcctgtgtcacctccaacgggtggtacgcgattgatgacgaggacttttacccctggacgccggacccgtctgacgttctggtgttc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214601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tggaatcggcaccgcctcgcgacccagcgaagtgtgcatggtagacgggacggac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00597.1_O_CHA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ggaaaagaaagtcttttactccagacccaacaaccacgacaattgttggttgaacgccatcctccaactgttcaggtacgttgacgaacccttcctcgaatgggtctacaactcacctgaggacctcactcttgaggcgattaacaacctggaagaagtcactggtcttgagctacacgaaggcggaccacccgccctcgtcgtctggaacaccaagcacctgctctacaccggaatcggcaccgcctcgcggcccagcgaggtgtgcatgatcgacggcacagacatgtgcttggctgacttccacgccggtatatttctgaagggacaggaccacgccgtcttcgcctgcgtcacctctgacgggtggtacgcaatcgacgacgaagatttttatccgtggacaccagacccggctgacgtcttggtttttgttcca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48368.1_O_UKG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48369.1_O_UKG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48370.1_O_UKG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y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48371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48372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48373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48374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48375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48376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48377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48378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175661.1_O_ISR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tttttactctaggcccaacagacacgacaactgttggttgaacaccatccttcagttgttcaggtacgtcgatgaaccattcttcgactgggtttatgattcacctgaaaaccttactcttgaagcaatcagacaactggaggaactcactggtcttgaactgcacgagggtggaccacctgctctcgtcatctggaacatcaaacatctgctccacaccggaatcggcaccgcctcgcgacccagtgaggtgtgtatggtcgacggtacggacatgtgtttggctgactttcatgctggcattttcctgaaaggacaagagcatgctgtgttcgcctgtgtcacatccgacgggtggtacgcgattgacgacgaagacttctacccctggacgccggacccgtccgacgttctg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175662.1_O_ISR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tttctactctaggcccaacagacacgacaactgttggttgaacaccatccttcagttgttcaggtacgtcgatgaaccatttttcgactgggtttatgattcacctgaaaaccttactcttgaagcaatcagacaactggaggaactcactggtcttgaactgcacgagggtggaccacctgctctcgtcatctggaacatcaaacatctgctccacaccggaatcggcaccgcctcgcgacccagtgaggtgtgtatggtcgacggtacggacatgtgtttggctgactttcatgctggcattttcctgaaaggacaagagcatgctgtgttcgcctgtgtcacatccgacgggtggtacgcgattgacgacgaagacttctacccctggacgccggacccgtccgacgttctg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175663.1_O_ISR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tttctactctaggcccaacagacacgacaactgttggttgaacaccatccttcagttgttcaggtacgtcgatgaaccattcttcgactgggtttatgattcacctgaaaaccttactcttgaagcaatcagacagctggaggaactcactggtcttgaactgcacgagggtggaccacctgctctcgtcatctggaacatcaaacatctgctccacaccggaatcggcaccgcctcgcgacccagtgaggtgtgtatggtcgacggtacggacatgtgtttggctgactttcatgctggcattttcctgaaaggacaagagcatgctgtgttcgcctgcgtcacatccgacgggtggtacgcgattgacgacgaagacttctacccctggacgccggacccgtccgacgttctg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175664.1_O_ISR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tttctactctaggcccaacagacacgacaactgttggttgaacaccatccttcagttgttcaggtacgtcgatgaaccattcttcgactgggtttatgattcacctgaaaaccttactcttgaagcaatcagacaactggaggaactcactggtcttgaactgcacgagggtggaccacctgctctcgtcatctggaacatcaaacatctgctccacaccggaatcggcaccgcctcgcgacccagtgaggtgtgtatggtcgacggtacggacatgtgtttggctgactttcatgctggcattttcctgaaaggacaagagcatgctgtgttcgcctgcgtcacatccgacgggtggtacgcgattgacgacgaagacttctacccctggacgccggacccgtccgacgttctg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175665.1_O_ISR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tttctactccaggcccaacagacacgacaactgttggttgaacaccatccttcagttgttcaggtatgtcgatgaaccattcttcgactgggtttatgattcacctgaaaaccttactcttgaagcaatcagacaactggaggaactcacaggtcttgaactgcgcgagggtggaccacctgctctcgtcatctggaacatcaaacatctgctccacaccgggatcggcaccgcctcgcgacccagtgaggtgtgtatggtcgacggtacggacatgtgtttggctgactttcatgctggcattttcctgaaaggacaggagcatgctgtgttcgcctgtgtcacatccgacgggtggtacgcgattgacgacgaagacttctacccctggacgccggacccgtccgacgttctg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175666.1_O_ISR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tttctactctaggcccaacagacacgacaactgttggttgaacaccatccttcagttgttcaggtacgtcgatgaaccattcttcgactgggtttatgattcacctgaaaaccttactcttgaagcaatcagacaactggaggaactcactggtcttgaactgcacgagggtggaccacctgctctcgtcatctggaacatcaaacatctgctccacaccggaatcggcaccgcctcgcggcccagtgaggtgtgtatggtcgacggtacggacatgtgtttggctgactttcatgctggcattttcctgaaaggacaagagcatgctgtgttcgcctgcgtcacatccgacgggtggtacgcgattgacgacgaagacttctacccctggacgccggacccgtccgacgttctg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461344.1_O_UGA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attttactctaggcccaacaaccacgacaactgttggcttaacgccatcctacagctgtttaggtatgttgatgagcctttctttgactgggtctaygactcacctgagaacctcactgctgaagcaatcaggcagttggagggtctaactggccttgagctgcacgagggcggaccacccgctcttgtcatttggaacatcaagcacttgctccacaccggtgtcggcacggcttcacgacccagtgaggtgtgcatggtagacgggacagacatgtgcttggctgacttccacgctggcattttcctgaaaggacaggaacacgctgtgtttgcatgcgtcacgtccgacgggtggttcgcgattgacgacgaggacttttacccctggacgccggacccgtccgacgttctg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461345.1_O_UGA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attttactctaggcccaacaaccacgacaactgctggctcaacgccatcctgcagctgtttaggtatgttgatgagcccttctttgactgggtctacgactcacctgagaacctcactgctgaagcaatcaagcagttggagggcctaactggtcttgagctgcacgagggcggaccacccgctcttgtcatttggaacatcaagcacctgctccacaccggtatcggcacggcctcacgacccagtgaggtgtgcatggtagacgggacagacatgtgcttggctgacttccacgctggcattttcctaaaaggacaggaacacgctgtgtttgcatgtgtcacatctgacgggtggttcgcgattgacgacgaggacttttacccctggacgccggacccgtccgacgttctc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461346.1_SAT2_UGA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actccagacccaacaagcacgacaactgttggcttaacaccatcctacagttgttccgttacgtcgatgaaccattcttcgactgggtctacaactcgcccgagaacctcackctgcaagcaattgaacarctggaggaactcaccgggctcgagttacacgagggaggcccgcctgccctcgtgatttggaacatyaagcacttgctctacaccggaatcggtaccgcctcgcgacccagcgaggtgtgtatggttgacggtactgacatgtgtcttgctgatttccacgcaggaattttcctgaaaggtactgaacacgcagtgttcgcctgtttgacctccgacgggtggtatgccattgacgacgaggacttttatccgtggaccccggacccgtccgatgtcctgtgttttgtcccgtatgat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542365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542368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542369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542370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542371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542372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623456.1_A_KAZ_19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gactttctactccagacccaacaaccacgacaactgttggcttaacaccattctccagttgttcaggtacgtcgatgagcctttcttcgactgggtctatgactcgccagagaacctcacctgtgaggcaattaggcagttggaagagataactggtcttgagctacacgagggtggaccacccgccctcgtcatctggaacatcaaacacttgctccacactggaatcggcactgcctcacgacctagtgaagtgtgcatggttgacggaacggacatgtgcttggctgactttcacgctggcattttcttgaaaggacaggaacatgctgtgtttgcctgcgtcacctccaacgggtggtacgcgatcgacgatgaggacttttacccctggacgccggacccgtccgatgtcttggtgtttgtcccgtat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824812.1_C_SPA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gacggcgagaaaaaggtcttttactccagacccaacaactacgacaactgctggttgaacaccatccttcagttgttcaggtacgtcgatgaacctttcttcgactgggtctacaattcgcccgagaacctcacgcttgaagccatcaagcaactggaggaactcacagggttggagttgcgcgagggtggaccgcccgcccttgtgatttggaacatcaaacacctgctccacactggcatcggtaccgcttcgcgacccagcgaggtgtgtatggtggacggcacggacatgtgtcttgctgactttcatgcaggcattttcatgaaaggacgggaacacgctgtctttgcgtgtgtcacctccaacgggtggtacgcgattgatgacgaggacttctacccatggacgccagacccgtctgatgtcctggtatttgttcca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906802.1_Asia1_CHA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cttttactccagacccaacaaccatgacaactgctggctgaacactatcctccagttgttcaggtatgtcgatgagcctttcttcgactgggtctacgactcgcctgaaaacctcactctcgaggcgattaggcagttggaggaagttactggtcttgagctgcacgagggtggaccacccgcccttgtcatctggaacatcaagcatttgctccacaccggagtcggtaccgcttcgcgccctagcgaagtgtgtatggtagacggcacggacatgtgtttggctgatttccatgctggcattttcctgaaaggacaagaacatgctgtgtttgcctgtgtcacctccaacgggtggtacgcgatcgatgacgaggacttttacccctggacaccggacccgtccgacgtcttggtgtttgtt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Q406247.1_A_VIT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aactttttactctaggcccaacaaccacgacaactgttggttgaacaccatcctccaactgttcaggtacgtcgacgaaccattcttcgactgggtctatgaatcacctgagaacctcactcttgaggcgattgagcaattggaacaggtcactggtcttgagctgcacgagggtggcccacccgctctcgtaatttggaacattaagcacttgctccacaccggaatcggtaccgcctcgcgacctagtgaggtgtgtatggtagacgggacggacatgtgtctggctgatttccatgctggcattttcctgaaagggcaggaacacgcagtgtttgcctgtgttacctccaacgggtggtacgcgattgacgacgaggacttttacccctggacaccagacccgtctgatgtcctggtgtttgtcccgtat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Q406248.1_A_VIT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aactttttactctaggcccaacaaccacgacaactgttggttgaacaccatcctccaactgttcaggtacgtcgacgaaccattcttcgactgggtctatgaatcacctgagaacctcactcttgaggcgattgagcaattggaacaggtcactggtcttgagctgcacgagggtggcccacccgctctcgtaatttggaacattaagcacttgctccacaccggaatcggtaccgcctcgcgacctagtgaggtgtgtatggtagacgggacggacatgtgtctggctgatttccatgctggcattttcctgaaagggcaggaacacgcagtgtttgcctgtgttacctccaacgggtggtacgcgattgacgacgaggacttttacccctggacaccagacccgtctgatgtcctggtgtttgtcccgtat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Q406249.1_A_VIT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aactttttactctaggcccaacaaccacgacaactgttggttgaacaccatcctccaactgttcaggtacgtcgacgaaccattcttcgactgggtctatgaatcacctgagaacctcactcttgaggcgattaagcaattggaacaggtcactggtcttgagctgcacgagggtggcccacccgccctcgtaatttggaacatcaagcacttgctccacaccggaatcggtaccgcctcgcgacctagtgaggtgtgtatggtagacgggacggacatgtgtctggctgatttccatgctggcattttcctgaaagggcaggaacacgcagtgtttgcctgtgttacctccaacgggtggtacgcgattgacgacgaggacttttacccctggacaccagacccgtctgatgtcctggtgtttgtcccgtat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Q406250.1_A_VIT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aattttttactctaggcccaacaaccacgacaactgttggttgaacaccatcctccaactgttcaggtacgtcgacgaaccattcttcgactgggtctatgaatcacctgagaacctcactcttgaggcgattaagcaattggaacaggtcactggtcttgagctgcacgagggtggcccacccgccctcgtaatttggaacatcaagcacttgctccacaccggaatcggtaccgcctcgcgacctagtgaggtgtgtatggtagacgggacggacatgtgtctggctgatttccatgctggcattttcctgaaagggcaggaacacgcagtgtttgcctgtgttacctccaacgggtggtacgcgattgacgacgaggacttttacccctggacaccagacccgtctgatgtcctggtgtttgtcccgtat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Q406251.1_A_VIT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aactttttactctaggcccaacaaccacgacaactgttggttgaacaccatcctccaactgttcaggtacgtcgacgaaccattcttcgactgggtctatgaatcacctgagaacctcacgcttgaggcgattgagcaattggaacaggtcactggtcttgagctgcacgagggtggcccacccgccctcgtaatttggaacatcaagcacttgctccacaccggaatcggtaccgcctcgcgacctagtgaggtgtgtatggtagacgggacggacatgtgtctggctgatttccatgctggcattttcctgaaagggcaggaacacgcagtgtttgcctgtgttacctccaacgggtggtacgcgattgacgacgaggacttttacccctggacaccagacccgtctgacgtcctggtgtttgtcccgtat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Q406252.1_A_VIT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aacttttttctctaggcccaacaaccacgacaactgttggttgaacaccatcctccaactgttcaggtacgtcgacgaaccatttttcgactgggtctatgaatcacctgagaacctcactcttgaggcgattaagcaattggaacaggtcactggtcttgagctgcacgagggtggcccacccgccctcgtaatttggaacatcaagcacttgctccacaccggaatcggtaccgcctcgcgacctagtgaggtgtgtatggtagacgggacggacatgtgtctggctgacttccatgctggcattttcctgaaagggcaggaacacgcagtgtttgcctgtgttacctccaacgggtggtacgcgattgacgacgaggacttttacccctggacaccagacccgtctgatgtcctggtgtttgtcccgtat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Q452295.1_Asia1_VIT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cttttactccagacccaacaaccatgacaactgctggctgaacactatcctccagttgttcaggtatgtcgatgagcctttcttcgactgggtctacgactcgcctgaaaacctcactctcgaggcgattaggcagttggaggaagttactggtcttgagctgcacgagggtggaccacccgcccttgtcatctggaacatcaagcatttgctccacaccggagtcggtaccgcttcgcgccctagcgaagtgtgtatggtagacggcacggacatgtgtttggctgatttccatgctggcattttcctgaaaggacaagaacacgctgtgtttgcctgtgtcacctccaacgggtggtacgcgatcgacgacgaggacttttacccctggacaccggacccgtccgacgtcttggtgtttgtt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U125645.1_Asia1_VIT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cttttactccagacccaacaaccatgacaactgctggctgaacactatcctccagttgttcaggtatgtcgatgagcctttcttcgactgggtctacgactcgcctgaaaacctcactctcgaggcgattaggcagttggaggaagttactggtcttgagctgcacgagggtggaccacccgcccttgtcatctggaacatcaagcatttgctccacaccggagtcggtaccgcttcgcgccctagcgaagtgtgtatggtagacggcacggacatgtgtttggctgatttccatgctggcattttcctgaaaggacaagaacacgctgtgtttgcctgtgtcacctccaacgggtggtacgcgatcgacgacgaggacttttacccctggacaccggacccgtccgacgtcttggtgtttgtt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U125646.1_Asia1_VIT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aatcttctactccagacccaacaaccatgacaactgctggctgaacaccatcctccagttgttcaggtacgttgatgaacctttcttcgactgggtctatgaatcacctgaaaaccttactcttgaggcaattcagcaactggaagaggttactggtcttgagctgcacgagggcggtccacccgctctcgtcatttggaacattaagcacctgctccacaccggaatcggtaccgcctcgcgacctagcgaggtgtgtatggtagacggtaccgacatgtgtctggctgacttccatgctggcatctttctgaaaggacaagaacacgctgtgtttgcctgtgtcacctccaacgggtggtacgcgattgatgacgaggaattttacccctggacgccggacccgtccgacgtcctggtgtttgtcccgtat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U125647.1_O_VIT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cttttactctaggcccaacaacaacgacaactgttggctgaatgccatcctccagctgtttaggtatgtcgatgaacctttcttcgactgggtctacgaatcacctgagaacctcactcttgaggcgatcaaacaactggaagaaatcaccggccttgaactgcacgagggcggtccacccgctctagttgtctggaacatcaagcacttgctccaaaccggaatcggtaccgcctcgcgacccagcgaggtgtgtatggtggacggtacggacatgtgtttggctgactttcacgctggcatcttcctgaaaggacaggaacacgccgtgtttgcctgtgtcacctccaatgggtggtacgcgattgatgacgaggacttttacccctggacgccggacccgtccgacgtg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U125648.1_O_VIT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cttttactctaggcccaacaacaacgacaactgttggctgaatgccatcctccagctgtttaggtatgtcgatgaacctttcttcgactgggtctacgaatcacctgagaacctcactcttgaggcgatcaaacaactggaagaaatcaccggccttgaactgcacgagggcggtccacccgctctagttgtctggaacatcaagcacttgctccaaaccggaatcggtaccgcctcgcgacccagcgaggtgtgtatggtggacggtacggacatgtgtttggctgactttcacgctggcatcttcctgaaaggacaggaacacgccgtgtttgcctgtgtcacctccaatgggtggtacgcgattgatgacgaggacttttacccctggacgccggacccgtccgacgtg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U125649.1_O_VIT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cttttactctaggcccaacaacaacgacaactgttggctgaatgccatcctccagctgtttaggtatgtcgatgaacctttcttcgactgggtctacgaatcacctgagaacctcactcttgaggcgatcaaacaactggaagaaatcaccggccttgaactgcacgagggcggtccacccgctctagttgtctggaacatcaagcacttgctccaaaccggaatcggtaccgcctcgcgacccagcgaggtgtgtatggtggacggtacggacatgtgtttggctgactttcacgctggcatcttcctgaaaggacaggaacacgccgtgtttgcctgtgtcacctccaatgggtggtacgcgattgatgacgaggacttttacccctggacgccggacccgtccgacgtg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U125650.1_O_VIT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cttttactctaggcccaacaacaacgacaactgttggttgaacgctatcctacagctgttcaggtatgtcgatgaaccgttctttgactgggtctatgaatcacctgagaacctcactcttgaggcgatcaagcaactggaaggaatcactggtcttgagctgcacgagggcggcccacccgctctcgttatctggaacatcaaacacttgctccacaccggaatcggtaccgcctcgcgacccagcgaggtgtgtatggtggacggtacggacatgtgcctggctgactttcacgctggcatcttcctgaaaggacaggaacacgctgtgtttgcctgcgtcacctccaacgggtggtacgcgattgacgacgaggacttttacccctggacgccggacccgtctgacgtg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U384682.1_O_PAK_200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tttctactctaggcccaacagacacgacaactgttggttgaacaccatccttcagttgttcaggtatgttgatgaaccattcttcgactgggtctatgattcacctgaaaatctcactcttgaagcaatcaggcaactggaagaactcactggtcttgaactgcacgagggtggaccacctgctctcgtcatctggaacatcaaacacctgcttcataccggaatcggtaccgcctcgcgacctagtgaggtgtgtatggttgacggcacggacatgtgcttggctgactttcacgctggcattttcctgaaaggacaagagcatgctgtgttcgcctgtgtcacatccgatgggtggtacgcgattgatgacgaggacttttaccct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U384683.1_O_PAK_200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tttctactctaggcccaacagacacgacaactgttggttgaacaccatccttcagttgttcaggtatgttgatgaaccattcttcgactgggtctatgattcacctgaaaatctcactcttgaagcaatcaggcaactggaagaactcactggtcttgaactgcacgagggtggaccacctgctctcgtcatctggaacatcaaacacctgcttcataccggaatcggtaccgcctcgcgacctagtgaggtgtgtatggttgacggcacggacatgtgcttggctgactttcacgctggcattttcctgaaaggacaagagcatgctgtgttcgcctgtgtcacatccgatgggtggtacgcgattgatgacgaggacttttaccct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U582115.1_O_VIT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ggaagaccttttactctaggcccaacaacaatgacaactgttggctgaacgccatcctgcagttgtttaggtatgtcgatgaacctttcttcgactgggtctacgaatcgcctgagaaccgcactctcgaggcaattgaacaattagagggaattactggtcttgaactgcacgagggcggtccacccgctctcgtggtttggaacatcaaacacttgctccacaccgggattggcaccgcctcgcgacccagcgaggtgtgcatggttgacggtacggacatgtgcctggctgacttccacgctggcatcttcctgaaaggacaggaacacgctgtgtttgcctgcgtcacctccaacgggtggtacgcgattgatgacgaggacttttacccctggacgccggatccgtccgacgtgctggtgttc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U582116.1_O_VIT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ggaagaccttttactctaggcccaacaacaatgacaactgttggctgaacgccatcctgcagttgtttaagtatgtcgatgaacctttcttcgactgggtctacgaatcgcctgagaaccgcactctcgaggcaattgaacaattagagggaattactggtcttgaactgcacgagggcggtccacccgctctcgtggtttggaacatcaaacacttgctccacaccgggattggcaccgcctcgcgacccagcgaggtgtgcatggttgacggtacggacatgtgcctggctgacttccacgctggcatcttcctgaaaggacaggaacacgctgtgtttgcctgcgtcacctccaacgggtggtacgcgattgatgacgaggacttttacccctggacgccggatccgtccgacgtgctggggttc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U931682.1_Asia1_CHA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cttttactccagacccaacaaccatgacaactgctggctgaacactatcctccagttgttcaggtatgtcgatgagcctttcttcgactgggtctacgactcgcctgaaaacctcactctcgaggcgattaggcagttggaggaagttactggtcttgagctgcatgagggtggaccacccgcccttgtcatctggaacatcaagcatttgctccacaccggagtcggtaccgcttcgcgccctagcgaagtgtgtatggtagacggcacggacatgtgtttggctgatttccatgctggcattttcctgaaaggacaagaacatgctgtgtttgcctgtgtcacctccaacgggtggtacgcgatcgatgacgaggacttttacccctggacaccggacccgtccgacgtcctggtgtttgtt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M008917.1_O_CHA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acccaacaaccacgacaactgctggttgaacgccatcctccagctgtttaggtacgttgatgaacctttcttcgactgggtctactgttcacacgagaacctcacactcaatgctataaaacaattggaagaaattactggtctcgagctccacgagggtggaccacccgctctcgttatttggaacatcaaacacctgctcaacaccggaataggcaccgcttcgcgacccagcgaagtgtgcatggtagacgggacggacatgtgcttggctgacttccatgctggcatcttcctgcaaggacaggaacacgctgtgttcgcctgcgtcacctccaacgggtggtacgcaatcgatgacgaggacttttacccctggacgccggacccgtccgacgttctggtgttc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M055510.1_O_VIT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tgacgtgctggtc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M067704.1_SAT2_UGA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tttttactcaagacccaacaaccatgacaactgttggttaaacaccatcttgcagttgttcaggtacgtcgacgagccattcttcgactgggtttacaactcgcccgagaacctcaccctccaagcaattgagcagcttgaggaactcaccgggcttgagttgcacgaaggtggaccccccgccctcgtgatttggaacatcaaacacttgctctacaccggagtcggcaccgcctcgcgacccagcgaggtgtgcatggtggacggtactgagatgtgtcttgctgatttccatgcaggaatattcctgaaaggtgctgaacacgccgtgttcgcctgcctgacctccgacgggtggtacgccattgacgacgagggcttctacccttggaccccggatccatccgacgtcctttgttttgtcccgtacgat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M067705.1_SAT2_UGA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tttctactctaggcccaataaacacgacaactgttggttgaacaccatcctgcagttgttcaggtacgtcgatgaaccattcttcgactgggtctacaactcgcccgagaacctcactcttcgggcaattgaacaactggaggaactcaccgggcttgagttgcacgagggcggaccacccgccctcgtgatttggaacattaaacacctgctctacactggaattggcactgcctcgcgacccagcgaggtgtgcatggtggacggcacagaaatgtgtctcgccgacttccacgcagggattttcctcaagggcactgaacacgccgtgttcgcctgtctgacctccgacgggtggtacgccatcgacgacgaggacttctacccatggacaccggatccgtccgacgtcctgtgttttgtcccgtacgat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M067706.1_SAT1_UGA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aactttctactcaagacccaacaaacacgacaactgttggttgaacaccatcctacagttgtttaggtacgtcgacgaaccgttcttcgactgggtctacaactcgcccgaaaacctcactttacaagcaattgaacagttagaggaactcacaaggctcgagttacacgagggcggcccacctgctcttgtgatttggaacatcaaacacttgctctacaccggaataggcactgcctcgcgacccagcgaggtgtgcatggttgacggtaccgacatgtgtcttgctgatttccacgcgggaatcttcctgaaaggtactgagcacgccgtgttcgcctgcttgacctctgacgggtggtacgccattgatgacgaggacttctacccttggaccccggaaccgtccgacgtcctctgttttgtcccgtacgat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M191257.1_O_UGA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attttactctaggcctaacaaccacgacaactgctggcttaacgccatcctgcagctgtttaggtatgttgatgaacctttctttgactgggtctatgactcacctgagaaccttactgttgaagcaatcaggcggctggagggcctaactggtcttgagctgcacgagggcggaccacccgctctcgtcatttggaacatcaagcacttgctccacaccggcattggcacggcttcacgacctagtgaggtgtgcatggtagacgggacagacatgtgcttggctgacttccatgctggcattttcctgaaaggacaggaacacgctgtgtttgcatgtgtcacctccgacgggtggtttgcgattgatgacgaggacttctacccctggacgccggacccgtccgacgttttg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M229661.1_O_HK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M854021.1_A_IND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tttctattctagacccaacaaccacgacaactgttggctgaacaccatccttcagttattcagatatgtcgatgaaccattcttcgactgggtttatgattcacctgagaacctcactcttgaggcgatcaaacaattggaggaactcactggtcttgagctgcacgagggcggaccacctgctctcgtcatttggaacatcaagcatctgctccacaccggaatcggcaccgcctcgcgacccagcgaggtgtgtatggttgatggtacggacatgtgcttggctgacttccatgctggcatcttcctgaaagggcaagagcatgctgtgttcgcctgtgtcacctccgatgggtggtacgcgattgatgacgaggacttttacccttggacaccggacccgtccgatgttctg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M854022.1_A_IND_197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tttctactccaggcccaacaaccacgacaactgttggctgaacaccatccttcagttgtttaggtatgtcgatgaacctttcttcgactgggtctatgactcgcctgaaaacctcacgcttgaggccataaggcaactggaagaagttactggtcttgaactacacgagggtggaccgcccgctctcgtcatctggaacatcaaacaccttctccacaccggaatcggcactgcctcgcgccccagcgaggtgtgtatggtggacggaacggacatgtgtttggctgacttccacgctggcattttcctgaaaggacaagagcatgctgtgttcgcctgtgtcacctccaacgggtggtacgcgatcgacgacgaggacttttacccctggacaccggacccgtccgacgtcctggta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M854023.1_A_IND_19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tttctattccagacccaacaaccacgacaactgttggttgaacaccatcctgcagttgttcaggtacgtcgatgaacctttcttcgactgggtctatggatcgcctgagaacctcactctcgaggcaatcaggcagttggaagaggttactggccttgagctgcacgagggtggaccaccggctctcgtcatttggaacatcaaacacttgctcaacaccggaatcgggacttcttcgcgacccagcgaggtgtgcatggttgacggtacggacatgtgtttggctgacttccacgctggcatcttcctgaaaggacaggagcacgctgtgtttgcctgtatcacctccaacggttggtacgcgatcgacgacgaggacttctacccttggacgccggatccgtccgac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009509.1_O_CHA_19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ttgaacgccatccttcagctgtttaggtacgttgatgaacctttcctcgactgggtctactcttcacacgagaacctcacactcagtgctatcaaacaattggaagaaattactggccttgagctccacgagggcggaccacccgctctcgttatttggaacatcaaacacctgctcaacaccggaataggcaccgcttcgcgacccagcgaagtgtgcatggtaggcgggacggacatgtgcttggctgacttccacgctggcatcttcctgcagggacacgaacacgctgtgttcgcctgcgtcacctctaacgggtggtacgcgattgatgacgaggatttttacccctggacgccggatccgtccgacgttctggtgttc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113232.1_O_PAK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ttactctaggcccaacagacacgacaactgttggttgaacaccatccttcagttgttcaggtatgttgatgaaccattcttcgactgggtctatgattcacctgaaaacctcactcttgaagcaatcaggcaactggaagaactcactggtcttgaactgcacgagggcggaccacctgcccttgtcatctggaacatcaaacacctgcttcataccggaatcggtaccgcctcacgacccagtgaggtgtgtatggttgatggcacggacatgtgtttggctgactttcacgctggcattttcctgaaaggacaagagcatgctgtgtttgcctgtgtcacatccaatgggtggtacgcgattgatgacgaggacttttacccttggacgccggacccgtccgacgttctggta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113233.1_Asia1_AFG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ttgaacaccatcctccagttgtttaggtacgtcgatgaacctttcttcgactgggtctacaactcacccgagaatctcacacttgatgccatcaaacaactggaagaaattactggtcttgaactgcacgagggtggaccacccgctctcgttatttggaacatcaaacacctgctcagcaccggaatcggcaccgcttcgcgacctagcgaagtatgcatggtagacgggacggacatgtgtttggctgacttccatgctggcattttcctgaaagggcaggaacacgctgtgttcgcctgcgtcacctccaacgggtggtacgcgattgac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268509.2_A_VIT_200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tttctactctaggcccaacaactacgacaactgttggttgaacaccatcctccaattgttcaggtacgtcgacgaaccattcttcgactgggtctatgaatcacctgagaacctcacccttgaagcgatcaggcaattggaagagatcactggtcttgagctgcacgagggtggtccacccgccctcgtgatttggaacatcaagcacttgctccacaccggaatcggcaccgcttcgcgacccagtgaggtgtgtatggtagacggtacggacatgtgcttggctgatttccatgctggcatcttcctgaaaggacaggaacacgcagtgtttgcctgtgtcacctccaacgggtggtacgcgattgacgacgaggacttttacccctggacaccagatccgtctgatgtcctggtgtttgtcccgtat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268524.1_O_BHU_200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tttctactctaggcccaacagacacgacaactgttggttgaacaccatccttcagttgttcaggtatgtcgatgaaccattcctcgactgggtctatgattcacctgaaaacctcacttttgaagcaatcaggcaattggaggaactcactggtcttgaactgcacgagggtggaccacctgctctcgtcatctggaacatcaaacatctgctccacaccggaatcggcaccgcctcgcgacccagtgaggtgtgtatggttgacggtacggacatgtgtttggctgactttcacgctggcattttcctgaaaggacaagagcatgctgtgttcgcctgtgtcacatccgatgggtggtatgcgattgacgacgaggacttttacccttggacgccggacccgtccgacgttctg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412603.1_O_CHA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cgaaaagaaggtgttttactccagacccaacaaccacgacaactgctggttgaacgccatcctccagttgttcaggtacgttgacgagcccttcctcgaatgggtctacgactcacccgagaacctcactctcgaggcgatcaacaaactggaagaaatcactggtcttgagctgcacgagggtggaccacccgcccttgttgtttggaacatcaaacacttgctctgtaccggaatcggcaccgcttcgcggcccagcgaagtgtgtatggtggacggcacagacatgtgtttggctgacttccacgccggtatatttctgaaggggcaagaccacgccgtattcgcctgccttacctctcatggttggtatgcgatcgacgacgaggacttctacccgtggacaccagatccggctgacgtcttggtttttgttccg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631363.1_Asia1_CHA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cttttactccagacccaacaaccatgacaactgctggctgaacactatcctccagttgttcaggtatgtcgatgagcctttcttcgactgggtctacgactcgcctgaaaacctcactctcgaggcgattaggcagttggaggaagttactggtcttgagctgcacgagggtggaccacccgcccttgtcatctggaacatcaagcatttgctccacaccggagtcggtaccgcttcgcgccctagcgaagtgtgtatggtagacggcacggacatgtgtttggctgatttccatgctggcattttcctgaaaggacaagaacatgctgtgtttgcctgtgtcacctccaacgggtggtacgcgatcgatgacgaggacttttacccctggacaccggacccgtccgacgtcttggtgtttgtt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632768.1_O_MAY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accatcctccagttgtttaggtacgttgatgaacctttcttcgactgggtctactactcacctgagaacctcacacttgatgctatcaaacaattggaagaaattactggtctcgagctccacgagggtggaccacccgctctcgttatttggaacattaaacacctgctcaacaccggaatcggcactgcttcgcgacccagcgaagtgtgcatggtagacgggacggacatgtgtttggctgacttccacgctggcatcttcctgaaaggacaggaacacgctgtgttcgcctgcgtc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632769.1_O_MAY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aaccttttactctaggcccaacacccacgataactgttggttgaataccatcctacagctgttcaggtacgtcgatgaacctttcttcgactgggtctatgaatcgcccgagaacctcactcttgaggcgattaaacaactggaagagattactggtcttgaactgcgcgagggtggtccgcccgccctcgtcatttggaacatcaaacacttgctccacactggcatcggtaccgcctcgcgacccagcgaggtgtgtatggtggacggtacggacatgtgtctggctgacttccatgctggtattttcctgaaaggacatgaacacgccgtgtttgcctgtgtcacctccgacgggtggtacgcgattgatgacgaggacttctacccctggacgccagaaccctctgacgtc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632770.1_O_MAY_200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tttctactctaggcccaacagacacgacaactgttggttgaacaccatccttcagttgttcaggtatgtcgacgaaccattcttcgactgggtctatgattcacctgaaaacctcactcttgaagcaatcaggcaattggaggaactcactggtcttgaactgcacgagggtggaccacctgctctcgtcatctggaacatcaaacacctgctccacaccggaatcggcaccgcctcgcgacccagtgaggtgtgtatggttgacggtacggacatgtgtttggctgactttcacgctggcattttcctgaaaggacaagagcatgctgtgttcgcctgtgtcacatccgatggttggtacgcgattgatgacgaggacttttacccttggacgccggacccgtccgacgttctg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632771.1_O_MAY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gtcttctactccagacccaacaaccacgacaactgttggctgaacgccatcctccaattgttcaggtacgtcgacgaacccttccttgagtgggtctacgactcgcctgagaacctcaccctcgaagcaattaacaagctggaagacatcactggtctagagctgcacgagggtgggccacctgccctcgtcatctggcacatcaaacacttgctctacaccggaatcggtaccgcctcacggcccagcgaggtgtgtatggtggacggcacggacatgtgtctggctgacttccatgccggcatatttctgaagggacaggaccacgccgtgttcgcttgtgtcacctctgacgggtggtacgcgatcgacgacgaggatttctatccgtggacaccagacccggttgacgtcctggttttc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632772.1_O_MAY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taggcccaacaacaatgacaactgttggctgaatgccatcctgcagttgtttaggtatgtcgatgaacctttcttcgactgggtctatgaatcgcctgagaaccgcactcttgaggcgattaaacaattagagggaattactggtcttgaactgcacgagggcggtccacccgctctcgttgtttggaacatcaaacacttgctccacaccggaattggtaccgcctcgcgacccagcgaggtgtgtatggttgacggtacggacatgtgcctggctgacttccacgctggcatcttcctgaaaggacaggaacacgctgtgtttgcctgcgtcacctccaacgggtggtacgcgattgatgacgaggacttttacccctggacgccggatccgtccgacgtgctggtgttc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632773.1_A_MAY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aactttctactctaggcccaacaaccacgacaactgttggttgaacaccattctccaactgttcaggtacgtcgacgaaccattcttcgactgggtctatgaatcacctgagaacctcacccttgaagcgatcaggcaattggaacagatcactggtcttgagctgcacgagggtggcccacccgccctcgtaatttggaacatcaagcacttgctccacaccggaatcggtaccgcctcgcgacctagtgaggtgtgtatggtagacgggacggacatgtgtctggctgatttccatgctggtattttcctgaaagggcaggaacatgcagtatttgcctgtgttacctccaacgggtggtacgcaattgacgacgaggacttttacccctggacaccagacccgtctgatgtcctggtgtttgtcccgtat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632774.1_Asia1_MAY_19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gatctttttctctagacccaacaaccacgacaactgttggttgaacaccatccttcagctgttcaggtacgtcgatgagcctttctttgactgggtttatgaatcacctgagaacctcactcttgaagcaattaaacagctggaagagattactggtcttgagctgcgtgagggtggtccacccgccctcgtcatttggaacatcaagcacttgctccacaccggaatcggtaccgcctcacgacccagtgaggtgtgtatggtagatggtacggacatgtgtctggctgacttccacgctggcattttcctgaaaggacaggaacatgctgtgtttgcctgtgtcacctccgatggatggtacgcgattgacgacgaagacttctacccctggacgccggatccgtccgacgtcctggtgtttgtcccgtac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76.1_A_IND_199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actccagacccaacaaccatgacaactgttggttgaacgccattctacagttgttcaggtatgtcgatgagcctttctttgactgggtctatgaatcacctgaaaaccttactctggatgcaatcaaacaactggaagagattactggccttgagctgcacgagggtggaccacccgcccttgtcgtctggaacatcaaacacctgctccacaccggaatcggcaccgcctcgcgccccagtgaggtgtgcatggttgacggaacgaacatgtgtctggctgactttcacgctggcatcttcctgaaagggcaagagcacgccgtgttcgcctgcgtcacctccaacgggtggtacgcgatcgatgacgaggacttctacccctggacaccggacccgtccgacgtcctggta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77.1_A_IND_19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tttctattccagacccaacaaccacgacaactgttggttgaacaccatcctgcagttgttcaggtacgtcgatgaacctttcttcgactgggtctatgaatcgcctgagaacctcactctcgaggcaatcaggcagttggaagaggttactggccttgagctgcacgagggtggaccacccgctctcgtcatttggaacatcaaacacttgctcaacaccggaatcggcactgcctcgcgacccagcgaggtgtgcatggttgacggcacggacatgtgtttggctgacttccacgctggcatcttcctgaaaggacaggagcacgctgtgtttgcctgtaacacctccaacgggtggtacgggatcgacgacgaggacttctacccttggacggcggatccgtccgac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78.1_A_IND_200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aaccttctattctagacccaacaaccacgacaactgttggttgaacaccatcctccagttgtttaggtacgttgatgaacccttcttcgactgggtctatgagtcgcctgaaaacctcaccctcgaggcgatcaggcagttggaagaagttactggtcttgaactgcacgagggtggaccacccgcccttgtcatttggatcatcaagcacctgctccacaccggaatcggcactgtctcgcgacccagcgaggtgtgcatggttgacggtacggacatgtgtttggccgacttccacgctggcatcttcatgagagtgcaggaacacgctgtgtttgcctgtgtcacctccaatggttggtacgcgattgacgacgaggacttttacccttggacgccggatccgt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79.1_A_IND_200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aaccttctattctagacccaacaaccacgacaactgttggttgaacaccatcctccagttgtttaggtacgttgatgaacccttcttcgactgggtctatgagtcgcctgaaaacctcaccctcgaggcgatcaggcaattggaagaagttactggacttgaactgcacgagggtggaccacccgcccttgtcatttggaacatcaagcacctgctccacaccggaatcggcactgcctcgcgacccagcgaggtgtgcatggttgacggtacggacatgtgtttggccgacttccacgctggcatcttcatgaaagggcaggaacacgctgtgtttgcctgtgtcacctccaatggttggtacgcgattgacgacgaggacttttacccttggacgccggatccgt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80.1_A_IND_200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aaccttctattctagacccaacaaccacgacaactgttggttgaacaccatcctccagttgtttaggtacgttgatgaacccttcttcgactgggtctatgagtcgcctgaaaacctcaccctcgaggcgatcaggcagttggaagaagttactggacttgaactgcacgagggtggaccacccgcccttgtcatttggaacatcaagcacctgctccacaccggaatcggcactgcctcgcgacccagcgaggtgtgcatggttgacggtacggacatgtgtttggccgacttccacgctggcatcttcatgaaagggcaggaacacgccgtgtttgcctgtgtcacctccaatggttggtacgcgattgacgacgaggacttttacccttggacgccggatccgt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81.1_A_IND_200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aaccttctattccagacccaacaaccacgacaactgttggttgaacaccatcctccagttgtttaggtacgttgatgaacccttcttcgactgggtctatgagtcacctgaaaacctcaccctcgaggcgatcaggcagttggaagaagttactggacttgaactgcacgagggtggaccacccgcccttgtcatttggaacatcaagcacctgctccacaccggaatcggcactgcctcgcgacccagcgaggtgtgcatggttgacggtacggacatgtgcttggccgacttccacgctggcatcttcatgaaagggcaggaacacgccgtatttgcctgtgtcacctccaatggctggtacgcgattgacgacgaggacttttacccttggacgccggatccgtct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82.1_A_IND_200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aaccttctattctagacccaacaaccacgacaactgttggttgaacaccatcctccagttatttaggtacgttgatgaacctttcttcgactgggtttatgagtcgcctgagaacctcaccctcgaggcgatcaggcagttagaagaagttactggactcgaactgcacgagggtggaccacccgcccttgtcatttggaacatcaagcacctgctccacaccggaattggcactgcctcgcgacccagcgaggtgtgcatggttgacggtacggacatgtgtttggccgacttccacgctggcatctttatgaaagggcaggaacacgctgtgtttgcctgtgtcacctccaatggttggtacgcgattgacgacgaggacttttacccttggacgccggatccgt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83.1_A_IND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aaccttctattctagacccaacaaccacgacaactgttggttgaacaccatcctccagttgtttaggtacgttgatgaacccttcttcgactgggtctatgagtcgcctgaaaacctcaccctcgaggcgatcaggcagttggaagaagttactggacttgaactgcacgagggtggaccacccgcccttgtcatttggaacatcaagcacctgctccacaccggaatcggcacttcctcgcgacccagcgaggtgtgcatggttgacggtacggacatgtgtttggccgacttccacgctggcatcttcatgaaagggcaggaacacgctgtgtttgcctgtgtcacctccaacggttggtacgcgattgacgacgaggacttttacccttggacgccggatccgt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84.1_A_IND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acccaacaaacacgacaactgttggctgaacaccatccttcagctattcaggtatgtcgatgaaccattcttcaactgggtttatgattcacctgagaacctcactcttgaggcgatcaaacaattggaagaactaactggtcttgagttgcacgagggcgggccacccgctctcgtcatttggaacatcaagcatctgctccacaccggaatcggcaccgcctcacgacccagtgaggtgtgcatggtcgacggtacggacatgtgcttggctgactttcacgctggcatcttcctgaaaggacaagaacatgctgtgttcgcctgtgtcacctctgacgggtggtacgcgattgacgacgaggacttttacccttggacaccggacccgtccgatgttctg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85.1_A_IND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tttttactccagacccaacaaccatgacaactgttggttaaacaccatccttcagttgttcaggtacgttgatgaaccattctttgactgggtttatgattcacctgagaacctcacccttgaggcaatcaagcaattggaagaacttactggtcttgaactgcatgagggcggaccacctgctctcgtcatttggaatattaagcatctgctccacaccggtatcggcaccgcctcgcgacccagtgaagtgtgcatggtagatggtacggacatgtgtttggctgactttcacgctggcattttcctgaaaggacaagagcatgctgtgttcgcctgtgtcacatctgacgggtggtacgcgattgacgacgaggaattctacccctggacaccggacccgtccgatgttctg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86.1_A_IND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ttactctagacccaacaaccatgacaactgttggttgaacaccatccttcagttgtttaggtacgtcgacgaacctttcttcgactgggtctatgagtcacctgagaacctcacgttagaggcgatcaagcaattggaagaactcactggtcttgagctgcacgagggcggaccacccgctctcgtcatttggaacattaagcacctgctccacaccgggatcggtactgcctcgcgacccagcgaggtgtgcatggttgatggtacggacatgtgcttggctgactttcatgctggcatcttcctgaaagggcaagaacacgctgtgttcgcctgtgtcacctccgacgggtggtacgcgattgacgacgaggacttttacccttggacaccggatccgtccgatgttctg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87.1_A_IND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caagatcttctactctagacccaacaaccacgacaactgttggctgaacaccatcctccagctgttcaggtacgtcgatgagcctttcttcgactgggtctatgaatcacctgagaacctcactcttgaggcgatcaaacaactggaagaagtcactggtcttgaactgcacgagggtggaccgcccgcccttgtcatctggaacattaaacacttgctccacaccggaatcggtactgcttcgcgacccagcgaggtgtgtatggttgacggaacggacatgtgtttggctgactttcatgctggcattttcctgaaaggacaagagcacgctgtgttcgcctgtgtcacctccaacgggtggtacgcgattgatgacgaggacttttacccttggacgccggatccgtccgatgttctggtttttgtcccgtat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88.1_A_IND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tggtgagaagaaaacattctactccaggcccaacaaccacgacaactgctggctgaacaccatccttcagttgttcaggtacgttgatgaacctttcttcgactgggtctacaactcacctgagaacctcacacttgatgctatcaaacaattggaggaaatcactggccttgagctgcacgagggcggaccacccgctctcgttatttggaacattaaacacctgctcaacaccggaatcggcaccgcttcgcgacccagcgaagtgtgcatggtagacgggacggacatgtgtttggctgacttccacgctggcatcttcctgaaaggacaggaacacgccgtgtttgcctgcgtcacctctaacgggtggtacgcgattgacgacgaggacttttacccctggacgccggatccatccgacgttctggtgttc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89.1_A_IND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tttctactctagacccaacaaccacgacaactgttggctgaacaccatccttcagttgtttaggtacgttgatgaaccattcttcgactgggtttatgattcacctgaaaacctcacttctgaggcgatcaaacaactggaggaactcactggtcttgagctgcacgagggcggaccacctgctcttgtaaattggaacatcaagcacctgctccacaccggaattggcaccgcctcgcgacccagcgaggtgtgcatggttgatggtacggacatgtgcttggctgactttcatgctggcatcttcctgaaagggcaagagcacgctgtgttcgcctgtatcacctccaatgggtggtacgcgattgatgacgaggacttttacccttggacaccggacccgtccgatgttctg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90.1_A_IND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ctactctaggcccaacaaccacgacaactgttggttgaacaccatcctccagttgtttaggtacgtcgacgaacccttcttcgactgggtctatgagtcgcctgaaaacctcactcttgaggcaattaggcaactagaagaaatcactggtcttgagctgcacgagggtggcccgcccgctctcgtcatttggaacatcaagcacttgctccacaccggaatcggcaccgcttcgcgacccagcgaggtgtgcatggttgatggcacggacatgtgtttggccgacttccacgctggcatcttcctgaaagggcaagaacacgccgtgttcgcctgtgtcacctccaacgggtggtacgcgatcgatgacgaggacttttacccctggacgccggatccgtct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91.1_A_IND_200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ctactctaggcccaacaaccacgacaactgttggttgaataccatcctccagttgtttaggtacgtcggcgaacccttcttcgactgggtctatgagtcgcctgaaaacctcactcttgaggcgattaggcaactagaagaaatcactggtcttgaactgcacgagggtggcccgcccgctctcgtcatttggaacatcaagcacttgctccacaccggaatcggcactgcttcgcgacccagcgaggtgtgcatggttgatggcacggacatgtgtttggccgacttccacgctggcatcttcctgaaagggcaagaacatgccgtgttcgcctgtgtcacctccaacgggtggtacgcgatcgacgacgaggacttttacccctggacaccggatccgtctgat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92.1_A_IND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ctactctaggcccaacaaccacgacaactgttggttgaacaccatcctccagttgtttaggtacgtcgacgaacccttcttcgactgggtctatgagtcgcctgaaaacctcactcttgaggcaattaggcaactagaagaaatcactggtcttgagctgcacgagggtggcccgcccgctctcgtcatttggaacatcaagcacttgctccacaccggaatcggcactgcttcgcgacccagcgaggtgtgcatggttgatggcacggacatgtgtttggccgacttccacgctggcatcttcctgaaagggcaagaacacgccgtgttcgcctgtgtcacctccaacgggtggtacgcgatcgatgacgaggacttttacccctggacgccggatccgtct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F749841.1_A_TUR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ctttttctctaggcccaacaaccacgacaactgttggttgaacaccatcctccagttgttcaggtacgttgatgagcctttcttcgactgggtctacgactctcctgagaacctcaccctcaaggcaatacagcaattggaggagattactggcctagagctgcacgagggtgggccgcccgctctcgtcatctggaacatcaaacacttgctcaacaccgggattggcactgcttcacggcccagtgaggtgtgcatggtcgacgggacagacatgtgtttggccgatttccatgctggcattttcttgaaaggacaggaacacgctgtgtttgcctgtgtcacctctaacgggtggtacgcgatcgacgacgaggacttctacccgtggacgccggacccgtctgacgtc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F749843.1_A_EGY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caagaagaccttctactccaggcccaacaaccacgacaactgttggttgaatgctgtcctgcaactttttaggtatgttgatgaacctttctttgactgggtttatgagtcccccgaaaacctcacccttcaagcaattgaacaactggaggaactcaccggtcttgaactccacgagggtggaccacccgctctcgtcatttggaacattaaacacttgctccacactggcatcggcaccgcctcgcgccccagcgaggtgtgcatggtggatggcacggacatgtgtttggctgactttcatgctggaatctttctgaaagggcaggaacacgctgtgtttgcttgtgtcacctctgaagggtggtacgcgattgacgacgaggacttttacccttggacaccggacccttccgacgtcctagtcttcgtcccc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F749848.1_A_TUR_200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attttactccagacccaacaaccacgacaactgctggttgaacgccatcctccagttgttcaggtacgtcgatgaacctttcttcgactgggtctataattcgcctgaaaacctcacacttgaggccataaggcagctggaagagcttactggtcttgaactgcacgagggtggaccgcccgctctcgttgtctggaacatcaaacaccttctccacaccggaatcggtaccgcctcgcgacccagcgaggtgtgtacggtagacggaacggacatgtgtttggctgactttcacgctggtattttcttgaaaggacaagagcatgctgtgtttgcctgcgtcacatctaacgggtggtacgcgatcgacgacgaggacttttacccctggacgccggacccgtccgacgtcctggtatttgtcccgtac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F749849.1_Asia1_PAK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ttggttgaacaccatcctccagttgtttaggtacgtcgatgaacctttcttcgactgggtctacaactcacccgagaacctcacacttgatgccatcaaacaactggaagaaatcactggtcttgcgctgcacgagggtggaccacccgctctcgttatttggaacatcaaacacctgctcagcaccggaatcggcaccgcttcgcgacccagcgaagtgtgcatggtagacgggacggacatgtgtttggctgacttccatgctggcattttcctgaaaggacaggaacacgctgtgtttgcttgcgtcacctccaacgggtggtacgcaattgacgacgaa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F749851.1_O_IRN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ttggctgaacaccatcctccagttgtttaggtacgtcgatgaaccgttcttcgactgggtctacaactcacctgaaaacctcacacttgatgccatcaaacaactggaagaaaccactggtcttgagctgcacgagggtggaccacccgctctcgttatttggaacatcaaacacctgctcagcaccggaatcggcaccgcttcgcgacccagcgaagtgtgcatggtagacgggacggacatgtgtttggctgacttccatgctggcattttcctgaaaggacaggaacacgctgtgttcgcctgcgtcacctccaacgggtggtacgcgattgacgacgaggacttttacccctggacgccggacccgtccgacgttcta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F749852.1_O_MAY_200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tttctactctaggcccaacagacacgacaactgttggttgaacaccatccttcagttgttcaggtatgtcgatgaaccattcttcgactgggtctatgattcacctgaaaacctcactcttgaagcaatcaggcaattggaggaactcactggtcttgaactgcacgagggtggaccacctgctctcgtcatctggaacatcaaacacctgctccacaccggaatcggcaccgcctcgcgacccagtgaggtgtgtatggttgacggtacggacatgtgtttggctgactttcacgctggcattttcctgaaaggacaagagcatgctgtgttcgcctgtgtcacatccgatggttggtacgcgattgatgacgaggacttttacccttggacgccggacccgtccgacgttctg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F749860.1_SAT1_KEN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ctacagcaggcccaacacacacggcaactgctggctcaactcactgctgcagctcttccgctacgtggatgagccactctttgagtctgagtacttgtcaccggagaacaagactttggacatgattagacagctgtctgattacaccaaacttgatctctcggacggtgggccaccggcactcgtgctctggctcatcaaggactgccttcaaaccggcgttggtacgagcacccgtcccagcgaggtttgtgtcatcaacggggtcaccatgactctggctgatttccacgccggtattttcctcaaaggcactgaacacgctgtcttcgccctcaacacctccgagggctggtacgcaattgatgatgaggtgttctacccatggacgcccgaccctgcagacgtactcgcgtacgtaccc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F749861.1_SAT2_KEN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taacggtgagaagaagaccttctacagcaggcctaacacatacggcaactgctggctcaactcgctgctgcagctctttcgatacgtcgatgaaccgcttttcgagtctgagtacctgtcacctgagaacaagacactggacatgatcaaacagctttctgactacaccggacttgacctctcagacggtgggccacccgcacttgtgctttggctcatcaaagattgtctcaacactggcgttggcaccagcactcgccccagcgagatctgcgtgatcaacggggttgtaatgacactggctgacttccacgctggcatcttcatcaaaggtaccgaacacgcagtgtttgccctcaacacatcagagggctggtacgccattgatgatgaggttttctacccatggacacctgaccccgcggacgtgcttgcgtacgta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F749862.1_SAT2_UGA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tttctattctaggcccaacaaacacgacaactgctggttgaacaccatcctgcaattgttcaggtacgtcgacgaaccattcttcgactgggtctacaactcgcccgagaacctcactctccaagcaattgaacaactggaggaactcactgggcttgagttgcacgaaggcggaccccccgccctcgtgatttggaacatcaaacacctgctctacactgggattggtactgcctcgcgacccagcgaggtgtgcatggtggacggcacagagatgtgtctcgccgacttccacgcagggattttcctcaagggtactgaacacgcagtgttcgcctgtctgacctccgacggatggtacgccatagacgacgaggacttctacccatggacaccggatccgtccgacgtcctgtgttttgtcccgtacg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F749864.1_SAT2_ZIM_200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cttctacagcagacccaacaaacacgggaactgctggctcaattcgctgttgcagctctttcgatacgtcgatgagccgcttttcgaatctgagtatctgtcacctgaaaacaagacattggacatgatcaaacagctatccgattacaccaaactggatttgtcggacggagggccccccgctctcgtcctttggctgatcaaagactgtcttcagactggcgtcggcaccagcactcgccccagcgagatctgtgtcatcaatggggttgtcatgaccctggctgatttccacgccggtattttcatcaaaggcactgaacacgctgtgtttgccctcaacacatctgagggctggtacgccattgatgatgaggtgttctacccgtggacacctgaccctgaaaacgtacttgcgtacgtt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N006719.1_Asia1_PAK_200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actccaggcccaacaaccacgacaactgctggctgaacaccatcctccagttgttcaggtacgtcgatgaacctttcttcgactgggtctacaactcacctgagaacctcacacttgatgccatcaaacaattggaagaaatcactggccttgagctgcacgagggtggaccacccgctctcgtcatttggaacattaaacacttgctcaacaccggaatcggcaccgcttcgcgacccagcgaagtgtgcatggtagacgggacggacatgtgtttggctgacttccacgctggcattttcctgaaaggacaggaacacgctgtgttcgcctgcgtcacctccaacgggtggtacgcgatcgac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N006720.1_Asia1_PAK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taacggtgagaaaaagactttctactctaggcccaatagacatgacaactgttggttgaacaccatccttcagttgtttaggtacgtcgatgaaccattcttcgactgggtctatgattcacctgaaaaccttactcttgaagcaatcaggcaactggaggaactcactggtcttgaactgcacgagggtggaccacctgctctcgtcatttggaacatcaaacacctgctccacaccggaatcggcaccgcctcgcgacccagtgaggtgtgtatggttgacggtacggacatgtgtttggctgactttcatgctggtattttcctgaaaggacaagagcatgctgtgttcgcctgtgtcacatccgatggatggtacgcgattgacgacgaggacttctatccttggacgccggacccgtctgacgttctg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N006722.1_A_PAK_200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taacggtgagaaaaagactttctactctaggcccaacagacacgacaactgttggttgaacaccatccttcagttgtttaggtatgtcgatgaaccattcttcgactgggtctatgattcacctgaaaaccttactcttgaagcaatcaggcaactggaggaactcactggtcttgaactgcacgagggtggaccacctgctctcgtcatttggaacatcaaacacctgctccacaccggaatcggcaccgcctcgcgacccagtgaggtgtgtatggttgacggtacggacatgtgtttggctgactttcatgctggcattttcctgaaaggacaagagcatgctgtgttcgcctgtgtcacatccgatggatggtacgcgattgacgacgaggacttctatccttggacgccggacccgtctgacgttctg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N099688.1_A_IRQ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tttctaggcccaacaaacacgacaactgttggttgaacaccatcctccagttgttcaggtacgttgatgagcctttctttgactgggtctacaactctcctgagaacctcaccctcaaggcaatacaacaattggaagagattactggtctggagttacacgagggtgggccgcccgctctcgtcatctggaacatcaaacacttgcttaacaccgggatcggcaccgcttcacgtcccagtgaggtgtgcatggtcgacgggacagacatgtgtttagctgatttccatgctggtattttcttgaaaggacaagagcatgctgtgtttgcctgtgtcacctccaacgggtggtacgcgatcgacgacgaggacttctatccgtggacgccagatccgtctgacgtc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N099694.1_A_IRQ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tttctaggcccaacaaccacgacaactgttggttgaacaccatccttcagttgttcaggtacgttgatgagcctttcttcgactgggtctacaactctcctgagaacctcaccctcaaggcaatacaacaattggaagagattactggtctggagttacacgagggtgggccgcccgctctcgtcatctggaacatcaaacacttgcttaacaccgggatcggcaccgcttcacgtcccagtgaggtgtgcatggtcgacgggacagacatgtgtttagctgatttccatgctggtattttcttgaaaggacaagagcatgctgtgtttgcctgtgtcacctccaacgggtggtacgcgatcgacgacgaggacttctatccgtggacgccagatccgtctgacgtc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N099695.1_A_IRQ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tttctaggcccaacaaccacgacaactgttggttgaacaccatccttcagttgttcaggtacgttgatgagcctttcttcgactgggtctacaactctcctgagaacctcaccctcaaggcaatacaacaattggaagagattactggtctggagttacacgagggtgggccgcccgctctcgtcatctggaacatcaaacacttgcttaacaccgggatcggcaccgcttcacgtcccagtgaggtgtgcatggtcgacgggacagacatgtgtttagctgatttccatgctggtattttcttgaaaggacaagagcatgctgtgtttgcctgtgtcacctccaacgggtggtacgcgatcgacgacgaggacttctatccgtggacgccagatccgtctgacgtc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N099697.1_A_IRQ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tttctaggcccaacaaccacgacaactgttggttgaacaccatcctccagttgttcaggtacgttgatgagcctttcttcgactgggtctacaactctcctgagaacctcaccctcaaggcaatacaacaattggaagagattactggtctagagttacacgagggtgggccgcccgctctcgtcatctggaacatcaaacacttgcttaacaccgggatcggcaccgcttcacgtcccagtgaggtgtgcatggtcgacgggacagacatgtgtttggctgatttccatgctggtattttcttgaaaggacaagagcatgctgtgtttgcctgtgtcacctccaacgggtggtacgcgatcgacgacgaggacttctatccgtggacgccagatccgtctgacgtc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N099698.1_A_IRQ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tttctaggcccaacaaccacgacaactgttggttgaacaccatcctccagttgttcaggtacgttgatgagcctttctttgactgggtctacaactctcctgagaacctcaccctcaaggcaatacaacaattggaagagattactggtctagagttacacgagggtgggccgcccgctctcgtcatctggaacatcaaacacttgcttaacaccgggatcggcaccgcttcacgtcccagtgaggtgtgcatggtcgacgggacagacatgtgtttggctgatttccatgccggtattttcttgaaaggacaagagcatgctgtgtttgcctgtgtcacctccaacgggtggtacgcgatcgacgacgaggacttctatccgtggacgccagatccgtctgacgtc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N099699.1_A_IRQ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tttctaggcccaacaaccacgacaactgttggttgaacaccatcctccagttgttcaggtacgttgatgagcctttctttgactgggtctacaactctcctgagaacctcaccctcaaggcaatacaacaattggaagagattactggtctagagttacacgagggtgggccgcccgctctcgtcatctggaacatcaaacacttgcttaacaccgggatcggcaccgcttcacgtcccagtgaggtgtgcatggtcgacgggacagacatgtgtttggctgatttccatgctggtattttcttgaaaggacaagagcatgctgtgtttgcctgtgtcacctccaacgggtggtacgcgatcgacgacgaggacttctatccgtggacgccagatccgtctgacgtc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N998085.1_O_CHA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tttgagctgcacgagggtggcccgcccgccctcgtcatttggaacatcaaacacttgctccacaccgggatcggcaccgcctcgcgacccagcgaggtgtgcatggtggacggc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N998086.1_O_CHA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tgacaactgttggctgaacgccatccttcagctgttcaggtacgtcgatgaacctttcttcgactgggtatatgaatcacctgaaaacctcacccttgaggcgatcagacaactggagaacattactggtcttgagctgcacgagggtggtccgcccgccctcgtcatttggaacatcaaacacttgctccacaccgggatcggcaccgcctcgcgacccagcgaggtgtgcatggtggacggtacggacatgtgcctggctgacctccacgctggcatcttcctgaaaggacaggaacacgccgtgtttgcctgcgtcacctccaacgggtggtacgcgatcgacgacgaagaattctacccctggacgccagatccgtccgacgtgctggtc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Q900581.1_O_CHA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g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Q973889.1_O_CHA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ttactccaggcccaacaaccacgacaactgttggctgaacgccatccttcagctgttcaggtacgtcgatgaacctttcttcgactgggtatatgaatcacctgaaaacctcacccttgaggcgatcggacaactggagaacattactggtcttgagctgcacgagggtggtccgcccgccctcgtcatttggaacatcaaacacttgctccacaccgggatcggcaccgcctcgcgacccagcgaggtgtgcatggtggacggtacggacatgtgcctggctgacttccacgctggcatcttcctgaaaggacg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14255.1_SAT2_EGY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aaggcccaaccgtcacgacaactgctggttgaacaccatactgcagctgttcaggtacgtcgatgaaccattcttcgactgggtctacaattcacctgagaacctcacgcttcaagcaattgagcaacttgaggagctcacaggtctcaacctacgcgagggtggccctcctgccctcgtgatttggaacatcaagcacctgttgtacaccggaatcggcactgcctcacgacccagtgaggtgtgcatggttgacggtactgacatgtgtcttgctgatttccacgcaggaattttcctcaaaggtgctgaacacgccgtgttcgcctgcttgacctccaacggatggtatgctattgatgacgaggacttctacccatggacaccggacccgtccgacgtcctgtgttttgtcccgtatgatg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14256.1_SAT2_PAT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aaggcccaaccgtcacgacaactgctggttgaacaccatactgcagctgttcaggtacgtcgatgaaccattcttcgactgggtctacaattcacctgagaacctcacgcttcaagcaattgagcaacttgaggagctcacaggtctcaacctacgcgagggtggccctcctgccctcgtgatttggaacatcaagcacctgttgtacaccggaattggcactgcctcacgacccagtgaggtgtgcatggttgacggtactgacatgtgtcttgctgatttccacgcaggaattttcctcaaaggtgctgaacacgccgtgttcgcctgcttgacctccaacggatggtatgctattgatgacgaggacttctacccatggacaccggacccgtccgacgtcctgtgttttgtcccgtatgatg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85.1_O_BUL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tggtgagaagaagactttctactccaggcccaacaaccacgacaactgctggctgaacaccatcctccagttgttcaggtatgtcgatgaacctttcttcgactgggtctacaactcacctgagaacctcacactcgaagccatcaaacaattggaagaaattactggccttgagctgcacgagggtggaccacccgctctcgtcatctggaacatcaaacacttgctcaacaccggaatcggcaccgcctcgcgacccagcgaggtgtgcatggtagacgggacggacatgtgtttggctgacttccacgctggcattttcctgaaaggacaggaacacgctgtgttcgcctgcgtcaccaccaacgggtggtacgcgatcgacgatgaggat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86.1_O_BUL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tggtgagaagaagactttctactccaggcccaacaaccacgacaactgctggctgaacaccatcctccagttgttcaggtatgtcgatgaacctttcttcgactgggtctacaactcacctgagaacctcacactcgaagccatcaaacaattggaagaaattactggccttgagctgcacgagggtggaccacccgctctcgtcatctggaacatcaaacacttgctcaacaccggaatcggcaccgcctcgcgacccagcgaggtgtgcatggtagacgggacggacatgtgtttggctgacttccacgctggcattttcctgaaaggacaggaacacgctgtgttcgcctgcgtcaccaccaacgggtggtacgcgatcgacgacgaggat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87.1_O_BUL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tggtgagaagaaaactttctactccaggcccaacaaccacgacaactgctggctgaacgccatcctccagttgttcaggtatgtcgatgaacctttcttcgactgggtctacaactcacctgagaacctcacactcgaagccatcaaacaattggaagaaattactggccttgagctgcacgagggtggaccacccgctctcgtcatctggaacatcaaacacttgctcaacaccggaatcggcaccgcctcgcgacccagcgaggtgtgcatggtagacgggacggacatgtgtttggctgacttccacgctggcattttcctgaaaggacaggaacacgctgtgttcgcctgcgtcaccaccaacgggtggtacgcgatcgacgacgaggat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88.1_O_BUL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tggtgagaagaaaactttctactccaggcccaacaaccacgacaactgctggctgaacaccatcctccagttgttcaggtatgtcgatgaacctttcttcgactgggtctacaactcacctgagaacctcacactcgaagccatcaaacgattggaagaaattactggccttgagctgcacgagggtggaccacccgctctcgtcatctggaacatcaaacacttgctcaacaccggaatcggcaccgcctcgcgacccagcgaggtgtgcatggtagacgggacggacatgtgtttggctgacttccacgctggcattttcctgaaaggacaggaacacgctgtgttcgcctgcgtcaccaccaacgggtggtacgcgatcgacgacgaggat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89.1_O_BUL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tggtgagaagaaaactttctactccaggcccaacaaccacgacaactgctggctgaacaccatcctccagttgttcaggtatgtcgatgaacctttcttcgactgggtctacaactcacctgagaacctcacactcgaagccatcaaacaattggaagaaattactggccttgagctgcacgagggtggaccacccgctctcgtcatctggaacatcaaacacttgctcaacaccggaatcggcaccgcctcgcgacccagcgaggtgtgcatggtagacgggacggacatgtgtttggctgacttccacgctggcattttcctgaaaggacaggaacacgctgtgttcgcctgcgtcaccaccaacgggtggtacgcgatcgacgacgaggat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90.1_O_BUL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tggtgagaagaaaactttctactccaggcccaacaaccacgacaactgctggctgaacgccatcctccagttgttcaggtatgtcgatgaacctttcttcgactgggtctacaactcacctgagaacctcacactcgaagccatcaaacaattggaagaaattactggccttgagctgcacgagggtggaccacccgctctcgtcatctggaacatcaaacacttgctcaacaccggaatcggcaccgcctcgcgacccagcgaggtgtgcatggtagacgggacggacatgtgtttggctgacttccacgctggcattttcctgaaaggacaggaacacgctgtgttcgcctgcgtcaccaccaacgggtggtacgcgatcgacgacgaggat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91.1_O_TU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actccaggcccaacaaccacgacaactgctggctgaacaccatcctccagttattcaggtatgtcgatgaacctttcttcgactgggtctacaactcacctgagaacctcacactcgaagccatcaaacaattggaagaaattactggccttgagctgcacgagggtggaccacccgctctcgtcatctggaacatcaaacacttgctcaacaccggaatcggcaccgcctcgcgacccagcgaggtgtgcatggtagacgggacggacatgtgtttggctgacttccacgctggcattttcctgaaaggacaggaacacgctgtgttcgcctgcgtcaccaccaacgggtggtacgcgatcgacgacgaggaa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92.1_O_TU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actccaggcccaacaaccacgacaactgctggctgaacaccatcctccagttgttcaggtatgtcgatgaacctttcttcgactgggtctacaactcacctgaggacctcacactcgaagccatcaaacaattggaagaaattactggccttgagctgcacgagggtggaccacccgctctcgtcatctggaacatcaaacacttgctcaacaccggaatcggcaccgcctcgcgacccagcgaggtgtgcatggtagacgggacggacatgtgtttggctgacttccacgctggcattttcctgaaaggacaggaacacgctgtgttcgcctgcgtcaccaccaacgggtggtacgcgatcgacgacgaggat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93.1_O_TU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actccaggcccaacaaccacgacaactgctggctgaacaccatcctccagttgttcaggtatgtcgatgaacccttcttcgactgggtctacaactcacctgagaacctcacactcgaagccatcaaacaattggaagaaattactggccttgagctgcacgagggtggaccacccgctctcgtcatctggaacatcaaacacttgctcaacaccggaatcggcaccgcctcgcgacccagcgaggtgtgcatggtagacgggacggacatgtgtttggctgacttccacgctggcattttcctgaaaggacaggaacacgccgtgttcgcctgcgtcaccaccaacgggtggtacgcgatcgacgacgaggat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94.1_O_TU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actccaggcccaacaaccacgacaactgctggctgaacaccatcctccagttgttcaggtatgtcgatgaacctttcttcgactgggtctacaactcacctgagaacctcacactcgaagccatcaaacaattggaagaaattactggccttgagctgcacgagggtggaccacccgctctcgtcatctggaacatcaaacacttgctcaacaccggaatcggcaccgcctcgcgacccagcgaggtgtgcatggtagacgggacggacatgtgtttggctgacttccacgctggcattttcctgaaaggacaggaacacgctgtgttcgcctgcgtcaccaccaacgggtggtacgcgatcgacgacgaggat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95.1_O_TU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actccaggcccaacaaccacgacaactgctggctgaacaccatcctccagttgttcaggtatgtcgatgaacctttcttcgactgggtctacaactcacctgagaacctcacactcgaagccatcaaacaattggaagaaattactggccttgagctgcacgagggtggaccacccgctctcgtcatctggaacatcaaacacttgctcaacaccggaattggcaccgcctcgcgacccagcgaggtgtgcatggtagacgggacggacatgtgtttggctgacttccacgctggcattttcctgaaaggacaggaacacgctgtgttcgcctgcgtcaccaccaacgggtggtacgcgatcgacgacgaggat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96.1_O_TU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actccaggcccaacaaccacgacaactgctggctgaacaccatcctccagttgttcaggtatgtcgatgaacctttcttcgactgggtctacaactcacctgagaacctcacactcgaagccatcaaacaattggaagaaattactggccttgagctgcacgagggtggaccacccgctctcgtcatctggaacatcaaacacttgctcaacaccggaatcggcaccgcctcgcgacccagcgaggtgtgcatggtagacgggacggacatgtgtttggctgacttccacgctggcattttcctgaaaggacaggaacacgctgtgttcgcctgcgtcaccaccaacgggtggtacgcgatcgacgacgaggat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97.1_O_TU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actccaggcccaacaaccacgacaactgctggctgaacaccatcctccagttattcaggtatgtcgatgaacctttcttcgactgggtctacaactcacctgagaacctcacactcgaagccatcaaacaattggaagaaattactggccttgagctgcacgagggtggaccacccgctctcgtcatctggaacatcaaacacttgctcaacaccggaatcggcaccgcctcgcgacccagcgaggtgtgcatggtagacgggacggacatgtgtttggctgacttccacgctggcattttcctgaaaggacaggaacacgctgtgttcgcctgcgtcaccaccaacgggtggtacgcgatcgacgacgaggat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98.1_O_TU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actccaggcccaacaaccacgacaactgctggctgaacaccatcctccagttgttcaggtatgtcgatgaacctttcttcgactgggtctacaactcacctgagaacctcacactcgaagccatcaaacaattggaagaaattactggccttgagctgcacgagggtggaccacccgctctcgtcatctggaacatcaaacacttgctcaacaccggaatcggcaccgcctcgcgacccagcgaggtgtgcatggtagacgggacggacatgtgtttggctgacttccacgctggcattttcctgaaaggacaggaacacgctgtgttcgcctgcgtcaccaccaacgggtggtacgcgatcgacgacgaggat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99.1_O_TUR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actccaggcccaacaaccacgacaactgctggctgaacaccatcctccagttgttcaggtatgtcgatgaacctttcttcgactgggtctacaactcacctgagaacctcacactcgaagccatcaaacaattggaagaaattactggccttgagctgcacgagggtggaccacccgctctcgtcatctggaacatcaaacacttgctcaacaccggaatcggcaccgcctcgcgacccagcgaggtgtgcatggtagacgggacggacatgtgtttggctgacttccacgctggcattttcctgaaaggacacgaacacgctgtgttcgcctgcgtcaccaccaacgggtggtacgcgatcgacgacgaggat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500.1_O_TUR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actccaggcccaacaaccacgacaactgctggctgaacaccatcctccagttgttcaggtatgtcgatgaacctttcttcgactgggtctacaactcacctgagaacctcacactcgaagccatcaaacaactggaagaaattactggccttgagctgcacgagggtggaccacccgctctcgtcatctggaacatcaaacacttgctcaacaccggaatcggcaccgcctcgcgacccagcgaggtgtgcatggtagacgggacggacatgtgtttggctgacttccacgctggcattttcctgaaaggacaggaacacgctgtgttcgcctgcgtcaccaccaacgggtggtacgcgatcgacgacgaggat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501.1_O_ISR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actccaggcccaacaaccacgacaactgttggttgaacaccatcctccagttgttcaggtacgtcgatgaacctttcttcgactgggtctacaactcacctgagaacctcacactcgaagccatcaaccaattggaagagattactggccttgagttgcacgagggtggaccacccgctctcgtcatctggaacatcaaacacttgctcaacaccggaatcggcaccgcctcgcgacccagcgaggtgtgtatggtagacgggacggacatgtgtttggctgacttccacgctggcattttcctgaaaggacaggaacacgctgtgttcgcctgtgtcaccaccaacgggtggtacgcgatcgacgacgaggatttttacccctggacgccggacccgtccgacgtt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66664.1_O_BUL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tggtgagaagaagactttctactccaggcccaacaaccacgacaactgctggctgaacaccatcctccagttgttcaggtatgtcgatgaacctttcttcgactgggtctacaactcacctgagaacctcacactcgaagccatcaaacaattggaagaaattactggccttgagctgcacgagggtggaccacccgctctcgtcatctggaacatcaaacacttgctcaacaccggaatcggcaccgcctcgcgacccagcgaggtgtgcatggtagacgggacggacatgtgtttggctgacttccacgctggcattttcctgaaaggacaggaacacgctgtgttcgcctgcgtcaccaccaacgggtggtacgcgatcgacgacgaggat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66665.1_O_BUL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tggtgagaagaagactttctactccaggcccaacaaccacgacaactgctggctgaacaccatcctccagttgttcaggtatgtcgatgaacctttcttcgactgggtctacaactcacctgagaacctcacactcgaagccatcaaacaattggaagaaattactggccttgagctgcacgagggtggaccacccgctctcgtcatctggaacatcaaacacttgctcaacaccggaatcggcaccgcctcgcgacccagcgaggtgtgcatggtagacgggacggacatgtgtttggctgacttccacgctggcattttcctgaaaggacaggaacacgctgtgttcgcctgcgtcaccaccaacgggtggtacgcgatcgacgacgaggat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38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39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40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41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42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43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44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45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46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47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48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49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50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51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52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53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54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55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77.1_O_UKG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ctggaggatctcacagggcttgaattgcacgagggtggaccacctgctctcgtgatctggaacatcaagcacttgctccacaccggcattggcaccgcctcgcgacccagcgaggtgtgcatggtggatggtacggacatgtgcttggctgatttccatgcaggcattttccttaaggggcaagaacacgctgtgttcgcgtgtgtcacctccaacgggtggtacgcgattgatgat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78.1_O_UKG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gccttttactccaggcccaacaaccacgacaactgctggttgaacgccatcctccagttattcaggtacgttgaagaaccattcttcgactgggtctacagttcacctgagaacctcacgcttgaagctatcaagcagttggaagatctcacagggcttgaattgcacgagggtggaccacctgctctcgtgatctggaacatcaagcacttgctccacaccggcattggcaccgcctcgcgacccagcgaggtgtgcatggtggatggtacggacatgtgcttggctgattttcatgcaggcattttccttaaggggcaagaacacgctgtgttcgcgtgtgtcacctccaacgggtggtacgcgattgatgatgaggacttctacccctggacgccggacccgtccgacgttctggta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79.1_O_UKG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80.1_O_UKG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81.1_O_UKG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a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82.1_O_UKG_19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acacttgctccacaccggcattggcaccgcctcgcgacccagcgaggtgtgcatggtggatggtacggacatgtgcttggctgatttccatgcaggcattttccttaaggggcaagaacacgctgtgttcgcgtgtgtcacctccaacgggtggtacgcgattgatgatgaggacttctacccctggg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83.1_O_UKG_19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84.1_O_UKG_19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85.1_O_UKG_19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g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86.1_O_UKG_19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87.1_O_UKG_19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88.1_O_UKG_19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C412634.1_Asia1_CHA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cttttactccagacccaacaaccatgataactgctggctgaacactatcctccagttgttcaggtatgtcgacgagcctttcttcgactgggtctacgactcgcctgaaaacctcactctcgaggcgattaggcagttggaggaagttactggtcttgagctgcatgagggtggaccacccgcccttgtcatctggaacatcaagcatttgctccacaccggagtcggtaccgcttcgcgccctagcgaagtgtgtatggtagacggcacggacatgtgtttggctgatttccatgctggcattttcctgaaaggacaagaacatgctgtgtttgcctgtgtcacctccaacgggtggtacgcgatcgatgacgaggacttttacccctggacaccggacccgtccgacgtcttggtgtttgtt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C440881.1_A_EGY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cgagaagaagactttctattcaaggcccaaccgtcacgacaactgctggttgaacaccattctgcagctgttcagatatgtcgacgaaccattcttcgactgggtctatgactcacctgagaacctcacgctccaagcaattgagcaactcgaggggttcacaggtcttgacctacgcgagggcggaccacccgctctcgtgatttggaacatcaggcacttgttgtacactggaattggcactgcttcacggcccagtgaggtgtgtatggttgatggcactgacatgtgtctggctgatttccacgcaggaatcttccttaaaggtactgaacacgccgtgtttgcctgtttgacctccgatggttggtacgccatcgacgacgaggacttttacccatggactccggatccgtctgatgtcttgtgttttgtcccatacg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C440882.1_A_EGY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tttctcggcccaacaaccacgacaactgttggttgaacaccatcctccagttgttcaggtatgttgatgagcctttctttgactgggtctacaactctcctgaaaacctcaccctcaaggcaatacaacaattggaagagattactggtctagagttgcacgagggtgggccgcccgctctcgtcatctggaacatcaaacacttgcttaacaccgggatcggcaccgcttcacgtcccagtgaggtgtgcatggtcgacgggacagacatgtgtttggcagatttccatgctggtattttcttgaaagggcaagagcatgctgtgtttgcctgtgtcacctccaacgggtggtacgcgatcgacgacgaggacttctatccgtggacgccagatccgtctgacgtc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C440883.1_O_EGY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ggaaagaaaaactttctactccaggcccaatagacacgacaactgttggttgaacaccatccttcagttgttcaggtacgttgatgaaccattctttgactgggtttatgattcacctgaaaaccttactctagaagcaatcagacaactggaggaacttactggtcttgaactacacgagggtggaccacctgctctcgtcatctggaacatcaaacatctgcttcacaccggaatcggcaccgcctcgcgacccagtgaggtgtgtatggttgacggtacggacatgtgtttggctgatttccacgctggcattttcctaaaaggacaggagcatgctgtgttcgcctgtgtcacatccgacgggtggtacgcgattgacgacgaggacttctacccctggacaccggacccgtccgacgttctggtt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C440884.1_SAT2_EGY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aaggcccaaccgtcacgacaactgctggttgaacaccatactgcagctgttcaggtacgtcgatgaaccattcttcgactgggtctacaattcacctgagaacctcacgcttcaagcaattgagcaacttgaggagctcacaggtctcaacctacgcgagggtggccctcctgccctcgtgatttggaacatcaagcacctgttgtacaccggaatcggcactgcctcacgacccagtgaggtgtgcatggttgacggtactgacatgtgtcttgctgatttccacgcaggaattttcctcaaaggtgctgaacacgccgtgttcgcctgcttgacctccaacggatggtatgctattgatgacgaggacttctacccatggacaccggacccgtccgacgtcctgtgttttgtcccgtatgatg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C462884.1_Asia1_CHA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cttttactccagacccaacaaccatgataactgctggctgaacactatcctccagttgttcaggtatgtcgacgagcctttcttcgactgggtctacgactcgcctgaaaacctcactctcgaggcgattaggcagttggaggaagttactggtcttgagctgcatgagggtggaccacccgcccttgtcatctggaacatcaagcatttgctccacaccggagtcggtaccgcttcgcgccctagcgaagtgtgtatggtagacggcacggacatgtgtttggctgatttccatgctggcattttcctgaaaggacaagaacatgctgtgtttgcctgtgtcacctccaacgggtggtacgcgatcgatgacgaggacttttacccctggacaccggacccgtccgacgtcttggtgtttgtt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C503937.1_O_SK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accatccttcagctgttcaggtacgtcgatgaacctttcttcgactgggtatatgaatcacctgagaacctcacccttgaggcgatcagacaactggagaacattactggtcttgagctgcacgagggtggtccgcccgccctcgtcatttggaacatcaaacacttgctccacaccgggatcggcaccgcctcgcgacccagcgaggtgtgcatggtggacggtacggacatgtgcctggctgacttccacgctggcatcttcctgaaaggacaggaacacgccgtgtttgcctgcgtcacctccaacgggtggtacgcgatcgacgacgaagaattt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C588943.1_A_SK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aactttttactctaggcccaacaaccacgacaactgttggttgaacaccatcctccaactgtttaggtacgtcgacgaaccattcttcgactgggtctatgaatcacctgagaacctcacttttgaggcgattaaacaattggaacaggtcactggtcttgagctgcgcgagggtggcccacccgccctcgtaatttggaacattaagcacttgctccacaccggaatcggtaccgcctcgcgacctagtgaggtgtgtatggtagacgggacggacatgtgtctggctgatttccatgctggcattttcctgaaagggcaggaacacgcagtgtttgcctgtgttacctccaacgggtggtacgcaattgacgacgaggacttttacccctggacaccagacccgtctgatgtcctggtgtttgtcccgtat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112879.1_O_TAI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ttccaggcccaacaaccacgacaactgttggctgaacgccatccttcagctgttcaggtacgtcgatgaacctttcttcgactgggtatatcaatcacctgaaaacctcacccttgaggcgatcaggcaactggagaacattactggtcttgagctgcacgagggtggtccgcccgccctcgtcatttggaacatcaaacacttgctccacaccgggatcggcaccgcctcgcgacccagcgaggtgtgcatggtggacggtgcggacatgtgcctggctgacttccacgctggcatcttcctgaaaggacgggaacacgccgtgtttgcctgcgtcacctccaacgggtggtacgcgatcgacgacgaagaattctacccctggacgccggatccgtccgacgtgt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112880.1_O_MYA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taggtacgtcgatgaacctttcttcgactgggtatatgaatcacctgaaaacctcacccttgaggcgatcaggcaactggagaacattactggtcttgagctgcacgagggtggtccgcccgccctcgtcatttggaacatcaaacacttgctccacaccgggatcggcaccgcctcgcgacccagcgaggtgtgcatggtggacggtacggacatgtgcctggctgacttccacgctggcatcttcctgaaaggacaggaacacgccgtgtttgcctgcgtcacctccaacgggtggtacgcgatcgacgacgaagaattt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112881.1_O_MOG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ggaagaccttttactctaggcccaacaacaatgacaactgttggctgaacgccatcctgcagttgttcaggtatgtcgatgaacctttcttcgactgggtctacgaatcgcctgagaaccgcactctcgaggcaattgaacaattagagggaatcactggtcttgaactgcacgagggcggtccacccgctctcgtggtttggaacatcaaacacttgctccacaccgggattggcaccgcctcgcgacccagcgaggtgtgcatggttgacggtacggacatgtgcctggctgacttccacgctggcatcttcctgaaaggacaggaacacgctgtgtttgcctgcgtcacctctaacgggtggtacgcgattgatgacgaggacttttacccctggacgccggatccgtccgacgtgctggtgttc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112882.1_O_MOG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ggaagaccttttactctaggcccaacaacaatgacaactgttggctgaacgccatcctgcagttgttcaggtatgtcgatgaacctttcttcgactgggtctacgaatcgcctgagaaccgcactctcgaggcaattgaacaattagagggaatcactggtcttgaactgcacgagggcggtccacccgctctcgtggtttggaacatcaaacacttgctccacaccgggattggcaccgcctcgcgacccagcgaggtgtgcatggttgacggtacggacatgtgcctggctgacttccacgctggcatcttcctgaaaggacaggaacacgctgtgtttgcctgcgtcacctctaacgggtggtacgcgattgatgacgaggacttttacccctggacgccggatccgtccgacgtgctggtgttc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112883.1_O_RUS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accatccttcagctgttcaggtacgtcgatgaacctttcttcgactgggtatatgaatcacctgaaaacctcacccttgaggcgatcagacaactggagaacattactggtcttgagctgcacgagggtggtccgcccgccctcgtcatttggaacatcaaacacttgctccacaccgggatcggcaccgcctcgcgacccagcgaggtgtgcatggtggacggtacggacatgtgtctggctgacttccacgctggcatcttcctgaaaggacaggaacacgccgtgtttgcctgcgtcacctccaacgggtggtacgcgatcgacgacgaagaattt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112884.1_O_RUS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ggaagaccttttactctaggcccaacaacaatgacaactgttggctgaacgccatcctgcagttgttcaggtatgtcgatgaacctttcttcgactgggtctacgaatcgcctgagaaccgcactctcgaggcaattgaacaattagagggaatcactggtcttgaactgcacgagggcggtccacccgctctcgtggtttggaacatcaaacacttgctccacaccgggattggcaccgcctcgcgacccagcgaggtgtgcatggttgacggtacggacatgtgcctggctgacttccacgctggcatcttcctgaaaggacaggaacacgctgtgtttgcctgcgtcacctctaacgggtggtacgcgattgatgacgaggacttttacccctggacgccggatccgtccgacgtgctggtgttc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11288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112886.1_O_SK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ttactccaggcccaacaaccacgacaactgttggctgaacgtcatccttcagctgttcaggtacgtcgatgaacctttcttcgactgggtgtatgaatcacctgaaaacctcacccttgaggcgatcagacaactggagaacattactggtcttgagctgcacgagggtggtccgcccgccctcgtcgtttggaacatcaaacacttgctccacaccgggatcggcaccgcctcgcgacccagtgaggtgtgcatggtggacggtacggacatgtgcctggctgacttccacgctggcatcttcatgaaaggacgggaacacgccgtgtttgcctgcgtcacctccaacgggtggtacgcgatcgacgacgaagaattctacccctggacgccagatccgtccgacgtgctggtc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112887.1_O_SK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accatccttcagctgttcaggtacgtcgatgaacctttcttcgactgggtatatgaatcacctgagaacctcacccttgaggcgatcagacaactggagaacattactggtcttgagctgcacgagggtggtccgcccgccctcgtcatttggaacatcaaacacttgctccacaccgggatcggcaccgcctcgcgacccagcgaggtgtgcatggtggacggtacggacatgtgcctggctgacttccacgctggcatcttcctgaaaggacaggaacacgccgtgtttgcctgcgtcacctccaacgggtggtacgcgatcgacgacgaagaattt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112888.1_O_DRK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accatccttcagctgttcaggtacgtcgatgaacctttcttcgactgggtgtatgaatcacctgaaaatctcacccttgaggcgatcagacaactggagaacattactggtcttgagctgcacgaaggtggtccgcccgccctcgtcatttggaacatcaaacacttgctccacaccgggatcggcaccgcctcgcgacccagcgaggtgtgcatggtggacggtacggacatgtgcctggctgacttccacgctggcatcttcctgaaaggacaggaacatgccgtgtttgcctgcgtcacctccaacgggtggtacgcgatcgacgacgaagaattt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112889.1_O_HK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501486.1_O_SK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accatccttcagctgttcaggtacgtcgatgaacctttcttcgactgggtatatgaatcacctgagaacctcacccttgaggcgatcagacaactggagaacattactggtcttgagctgcacgagggtggtccgcccgccctcgtcatttggaacatcaaacacttgctccacaccgggatcggcaccgcctcgcgacccagcgaggtgtgcatggtggacggtacggacatgtgcctggctgacttccacgctggcatcttcctgaaaggacaggaacacgccgtgtttgcctgcgtcacctccaacgggtggtacgcgatcgacgacgaagaattt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501487.1_O_SK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accatccttcagctgttcaggtacgtcgatgaacctttcttcgactgggtatatgaatcacctgagaacctcacccttgaggcgatcagacaactggagaacattactggtcttgagctgcacgagggtggtccgcccgccctcgtcatttggaacatcaaacacttgctccacaccgggatcggcaccgcctcgcgacccagcgaggtgtgcatggtggacggtacggacatgtgcctggctgacttccacgctggcatcttcctgaaaggacaggaacacgccgtgttcgcctgcgtcacctccaacgggtggtacgcgatcgacgacgaagaattttacccctggacgccagatccgtccgacgtgttggtc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501488.1_O_SK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accatccttcagctgttcaggtacgtcgatgaacctttcttcgactgggtatatgagtcacctgagaacctcacccttgaggcgatcagacaactggagaacattactggtcttgagctgcacgagggtggtccgcccgccctcgtcatttggaacatcaaacacttgctccacaccgggatcggcaccgcctcgcgacccagcgaggtgtgcatggtggacggtacggacatgtgcctggctgacttccacgctggcatcttcctgaaaggacaggaacacgccgtgttcgcctgcgtcacctccaacgggtggtacgcgatcgacgacgaagaattttacccctggacgccagatccgtccgacgtgttggtc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31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gccatcctccagttgtttaggtacgttgatgaacctttcttcgactgggtctactactcacctgagaacctcacgctcgatgctatcaaacaattggaaggaattactggtctcgagctccacgagggtggaccacccgctctcgttatttggaacattaaacacctgctcaacaccggaatcggcaccgcttcgcgacccagcgaagtgtgcatggtagatgggacggacatgtgtttggctgacttccacgctggcatcttcctgaaaggacaggaacacgctgtgttcgcctgtgtcacctccaacgggtggtacgcgattgatgacgaggacttttacccctggacgccggacccgtctgacgttctggtgttc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32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gccatcctccagttgttcaggtacgttgatgaacctttcttcgactgggtctactactcacctgagaacctcacgctcgatgctatcaaacaactggaagaaattactggtctcgcgctccacgagggtggaccacccgctctcgttatttggaacattaaacacctgctcaacaccggaatcggcaccgcttcgcgacccagcgaagtgtgcatggtagacgggacggacatgtgtttggctgacttccacgctggcatcttcctgaaaggacaggaacacgctgtgttcgcctgtgtcacctccaacgggtggtacgcgattgatgacgaggacttttacccctggacgccggacccgtctgacgttctggtgttc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34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gccatcctccagttgtttaggtacgttgatgaacctttcttcgactgggtctactactcacctgagaacctcacgctcgatgctatcaaacaattggaaggaattactggtctcgagctccacgagggtggaccacccgctctcgttatttggaacattaaacacctgctcaacaccggaatcggcaccgcttcgcgacccagcgaagtgtgcatggtagatgggacggacatgtgtttggctgacttccacgctggcatcttcctgaaaggacaggaacacgctgtgttcgcctgtgtcacctccaacgggtggtacgcgattgatgacgaggacttttacccctggacgccggacccgtctgacgttctggtgttc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35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gccatcctccagttgtttaggtacgttgatgaacctttcttcgactgggtctactactcacctgagaacctcacgctcgatgctatcaaacaattggaaggaattactggtctcgagctccacgagggtggaccacccgctctcgttatttggaacattaaacacctgctcaacaccggaatcggcaccgcttcgcgacccagcgaagtgtgcatggtagatgggacggacatgtgtttggctgacttccacgctggcatcttcctgaaaggacaggaacacgctgtgttcgcctgtgtcacctccaacgggtggtacgcgattgatgacgaggacttttacccctggacgccggacccgtctgacgttctggtgttc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36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gccatcctccagttgtttaggtacgttgatgaacctttcttcgactgggtctactactcacctgagaacctcacgctcgatgctatcaaacaattggaaggaattactggtctcgagctccacgagggtggaccacccgctctcgttatttggaacattaaacacctgctcaacaccggaatcggcaccgcttcgcgacccagcgaagtgtgcatggtagatgggacggacatgtgtttggctgacttccacgctggcatcttcctgaaaggacaggaacacgctgtgttcgcctgtgtcacctccaacgggtggtacgcgattgatgacgaggacttttacccctggacgccggacccgtctgacgttctggtgttc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37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gccatcctccagttgtttaggtacgttgatgaacctttcttcgactgggtctactactcacctgagaacctcacgctcgatgctatcaaacaattggaaggaattactggtctcgagctccacgagggtggaccacccgctctcgttatttggaacattaaacacctgctcaacaccggaatcggcaccgcttcgcgacccagcgaagtgtgcatggtagatgggacggacatgtgtttggctgacttccacgctggcatcttcctgaaaggacaggaacacgctgtgttcgcctgtgtcacctccaacgggtggtacgcgattgatgacgaggacttttacccctggacgccggacccgtctgacgttctggtgttc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38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gccatcctccagttgttcaggtacgttgatgaacctttcttcgactgggtctactactcacctgagaacctcacgctcgatgctatcaaacaactggaagaaattactggtctcgcgctccacgagggtggaccacccgctctcgttatttggaacattaaacacctgctcaacaccggaatcggcaccgcttcgcgacccagcgaagtgtgcatggtagacgggacggacatgtgtttggctgacttccacgctggcatcttcctgaaaggacaggaacacgctgtgttcgcctgtgtcacctccaacgggtggtacgcgattgatgacgaggacttttacccctggacgccggacccgtctgacgttctggtgttc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39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gccatcctccagttgtttaggtacgttgatgaacctttcttcgactgggtctactactcacctgagaacctcacgctcgatgctatcaaacaattggaaggaattactggtctcgagctccacgagggtggaccacccgctctcgttatttggaacattaaacacctgctcaacaccggaatcggcaccgcttcgcgacccagcgaagtgtgcatggtagatgggacggacatgtgtttggctgacttccacgctggcatcttcctgaaaggacaggaacacgctgtgttcgcctgtgtcacctccaacgggtggtacgcgattgatgacgaggacttttacccctggacgccggacccgtctgacgttctggtgttc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40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gccatcctccagttgtttaggtacgttgatgaacctttcttcgactgggtctactactcacctgagaacctcacgctcgatgctatcaaacaattggaaggaattactggtctcgagctccacgagggtggaccacccgctctcgttatttggaacattaaacacctgctcaacaccggaatcggcaccgcttcgcgacccagcgaagtgtgcatggtagatgggacggacatgtgtttggctgacttccacgctggcatcttcctgaaaggacaggaacacgctgtgttcgcctgtgtcacctccaacgggtggtacgcgattgatgacgaggacttttacccctggacgccggacccgtctgacgttctggtgttc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41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gccatcctccagttgtttaggtacgttgatgaacctttcttcgactgggtctactactcacctgagaacctcacgctcgatgctatcaaacaattggaaggaattactggtctcgagctccacgagggtggaccacccgctctcgttatttggaacattaaacacctgctcaacaccggaatcggcaccgcttcgcgacccagcgaagtgtgcatggtagatgggacggacatgtgtttggctgacttccacgctggcatcttcctgaaaggacaggaacacgctgtgttcgcctgtgtcacctccaacgggtggtacgcgattgatgacgaggacttttacccctggacgccggacccgtctgacgttctggtgttc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42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gccatcctccagttgtttaggtacgttgatgaacctttcttcgactgggtctactactcacctgagaacctcacgctcgatgctatcaagcaattggaaggaattactggtctcgagctccacgagggtggaccacccgctctcgttatttggaacattaaacacctgctcaacaccggaatcggcaccgcttcgcgacccagcgaagtgtgcatggtagatgggacggacatgtgtttggctgacttccacgctggcatcttcctgaaaggacaggaacacgctgtgttcgcctgtgtcacctccaacgggtggtacgcgattgatgacgaggacttttacccctggacgccggacccgtctgacgttctggtgttc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43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gccatcctccagttgtttaggtacgttgatgaacctttcttcgactgggtctactactcacctgagaacctcacgctcgatgctatcaaacaattggaaggaattactggtctcgagctccacgagggtggaccacccgctctcgttatttggaacattaaacacctgctcaacaccggaatcggcaccgcttcgcgacccagcgaagtgtgcatggtagatgggacggacatgtgtttggctgacttccacgctggcatcttcctgaaaggacaggaacacgctgtgttcgcctgtgtcacctccaacgggtggtacgcgattgatgacgaggacttttacccctggacgccggacccgtctgacgttctggtgttc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44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gccatcctccagttgtttaggtacgttgatgaacctttcttcgactgggtctactactcacctgagaacctcacgctcgatgctatcaaacaattggaaggaattactggtctcgagctccacgagggtggaccacccgctctcgttatttggaacattaaacacctgctcaacaccggaatcggcaccgcttcgcgacccagcgaagtgtgcatggtagatgggacggacatgtgtttggctgacttccacgctggcatcttcctgaaaggacaggaacacgctgtgttcgcctgtgtcacctccaacgggtggtacgcgattgatgacgaggacttttacccctggacgccggacccgtctgacgttctggtgttc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45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gccatcctccagttgtttaggtacgttgatgaacctttcttcgactgggtctactactcacctgagaacctcacgctcgatgctatcaaacaattggaaggaattactggtctcgagctccacgagggtggaccacccgctctcgttatttggaacattaaacacctgctcaacaccggaatcggcaccgcttcgcgacccagcgaagtgtgcatggtagatgggacggacatgtgtttggctgacttccacgctggcatcttcctgaaaggacaggaacacgctgtgttcgcctgtgtcacctccaacgggtggtacgcgattgatgacgaggacttttacccctggacgccggacccgtctgacgttctggtgttc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985189.1_O_BAN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ctattctaggcccaacagccacgacaattgttggttgaacaccatccttcagttgtttaggtacgtcgacgaacctttcttcgactgggtctatgagtcgcctgaaaacctcacccttgaggcgattaggcaactagaagaagttactggtcttgagctgcacgagggtggaccgcccgctctcgtcatttggaacatcaagcacttgctccacaccggagtcggcactgcttcgcgacccagcgaggtgtgcatggttgatggcacggacatgtgtttggccgacttccacgctggcatcttcctgaaagggcaagaacacgctgtgttcgcctgcgtcacctccaacgggtggtacgcgatc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206908.1_O_BHU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gccatccttcagttgtttaggtacgtcgacgagcctttcttcgactgggtctatgaatcgcccgaaaaccacactcttgaggcgattagacaactggaggagatcactggtcttgagctgcacgagggtggaccgcccgctctcgtcatttggaacactaaacacttgctccacaccggaatcggcactgcttcgcgacccagcgaggtgtgcatggttgatggcacggacatgtgtttggccgacttccacgctggcatcttcctgaaagggcaagaacacgctgtgttcgcctgcgtcacctccaacgggtggtacgcgatcgacgacgaggacttctacccctggacgccggacccgtccgacgtt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206909.1_O_LIB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ctactctaggcccaacaaccacgacaactgttggttaaacaccatccttcagttgtttaggtacgtcgacgaacctttcttcgactgggtctatgaatcgcctgaaaacctcactcttgaggcgattaggcaactggaagagatcactggccttgagctgcacgagggtggaccgcccgctctcgtcatctggaacatcaaacacttgctccacaccggaatcggcactgcttcgcgacccagtgaggtgtgcatggttgatggtacagacatgtgtttggccgacttccacgctggcatcttcctgaaagggcaagaacacgctgtgttcgcctgcgtcacctccaacgggtggtacgcgatc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206910.1_O_SAU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ctactctaggcccaataaccacgacaactgttggttgaacaccatccttcagttgttcaggtacgtcgacgaacctttcttcgactgggtctatgaatcgcctgaaaacctcactcttgaggcgattaggcaattggaagagatcactggccttgagctgcacgagggtggaccgcccgctctcgtcatctggaacatcaaacacttgctccacaccggaatcggcactgcttcgcgacccagcgaggtgtgcatggttgatggcacagacatgtgtttggccgacttccacgctggtatcttcctgaaagggcaagaacacgctgtgttcgcctgcgtcacctccaacgggtggtacgcgatc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276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277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281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283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285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287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m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294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296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297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m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t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298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299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300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302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303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304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307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308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ctggttgaacgccatcctccagttgttcaggtacgttgaagaaccattcttcgactgggtctacagttcgcctgagaacctcacgcttgaagccatcaagcagttggaggacctcacagggcttgaactgcacgagggtggaccacctgctctcgtgatctggaacatcaagcacttgctccacaccggcattggcaccgcctcgcgacccagcgaggtgtgcatggtggatggtacggacatgtgcttggctgatttccatgcaggcattttccttaaggggcaagaacacgctgtgttcgcgtgtgtcacctccaacgggtggtacgcgattgatgatgaggacttctacccctggacgccggaccca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608371.1_A_VIT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cttctactctaggcccaacaaccacgacaactgctggctgaacaccattctccaactgttcaggtacgtcgatgaaccattctttgattgggtctatgaatcacctgaaaaccttactcttgaagcaattaggcaattggaagagatcactggtcttgagctgcacgagggtggcccgcccgctctcgtaatttggaacatcaagcacttgctccataccggaatcggtactgcttcgcgacccagcgaggtgtgtatggtagacggtacggacatgtgtttggctgatttccatgctggcatcttcctgaaaggacaggaacatgcagtgtttgcctgtgtcacctccaacgggtggtacgcgattgatgacgaggacttttacccctggacaccagatccgtctgacgtc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754939.1_A_BAN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ttactctaggcccaacaaccacgacaactgttggttgaacaccatcctccaattgtttaggtatgtcgacgaacctttcttcgactgggtctatgagtcacctgagaacctcactctcgaggcgattaggcaactagaagaaatcactggtcttgagctgcacgagggtggtccgcccgctctcgtcatttggaacattaagcacttgctccacaccggaatcggcactgcttcgcgacccagcgaggtgtgcatggttgatggcacggacatgtgcttggcagacttccacgctggcatcttcctgaaagggcaagagcacgctgtgttcgcctgtgtcacctccaacgggtggtatgcgatcgatgacgaggacttttacccctggacgccggat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820999.1_SAT3_UGA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aactttctactcaagacccaacaagcacgacaactgctggttgaacaccatcctacagttgttcaggtacgtcgatgaaccattcttcgactgggtctacaactcgcccgagaaccttactctccgtgccattgaacagctcgaggaactcactgggcttgagttgcatgagggtggaccccccgctctcgtgatttggaacatcaaacacttactctataccggaatcggtaccgcttcgcgacccagcgaagtgtgtatggtggacggtactgagatgtgtcttgctgatttccacgcagggatcttcctgaaaggtactgaacacgccgtgttcgcctgcctgacctccgacggttggtacgccattgacgacgaggacttttacccttggactccggacccatccgacgtcctttgttttgtcccctatg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825801.1_O_IND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tgtcgacgaaccttttttcgactgggtctatgaatcgcctgaaaacctcactcttgaggcgattaggcaactggaagagatcactggtcttgagctgcacgagggtggaccgcccgctctcgtcatctggaacatcaaacacttgctccacaccggaatcggcactgcttcgcggcccagcgaggtgtgcatggttgatggcacggacatgtgtctggccgacttccacgctggcatcttcctgaaagggcaagaacacgctgtgttcgcctgcgtcacctctaacgggtggtacgcgatt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825802.1_O_IND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ctactctaggcccaacaaccacgacaactgttggttgaacaccatccttcagttgtttaggtacgtcgacgaacctttcttcgactgggtctatgaatcgcctgaaaacctcactcttgaggcgattaggcaactggaagagatcactggtcttgagctgcacgagggtggaccgcccgctctcgtcatctggaacatcaaacacttgctccacaccggaatcggcactgcttcgcgacccagcgaggtgtgcatggttgatggcacagacatgtgtttggccgacttccacgctggcatcttcctgaaagggcaagaacacgctgtgttcgcctgcgtcacctccaacgggtggtacgcgatc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825803.1_O_IND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tgtcgacgaaccttttttcgactgggtctatgaatcgcctgaaaacctcactcttgaggcgattaggcaactggaagagatcactggtcttgagctgcacgagggtggaccacccgctctcgtcatctggaacattaaacacttgctccacaccgggatcggcactgcttcgcgacccagcgaggtgtgcatggttgatggcacggacatgtgtttggccgacttccacgctggcatcttcctgaaagggcaagaacacgctgtgttcgcctgcgtcacctccaacgggtggtacgcgattgacgacgaggacttctaccct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825804.1_O_IND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tgtcgacgaaccttttttcgactgggtctatgaatcgcctgaaaacctcactcttgaggcgattaggcaactggaagagatcactggtcttgagctgcacgagggtggaccgcccgctctcgtcatctggaacattaaacacttgctccacaccggaatcggcactgcttcgcgacccagcgaggtgtgcatggttgacggcacggacatgtgtttggctgacttccacgctggcatcttcctgaaagggcaagaacacgctgtgttcgcctgcgtcacctccaacgggtggtatgcgatt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825805.1_O_IND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tgtcgacgaaccttttttcgactgggtctatgaatcgcctgaaaacctcactcttgaggcgattaggcaactggaagagatcactggtctcgagctgcacgagggtggaccgcccgctctcgttatctggaacattaaacacttgctccacaccggaatcggcactgcttcgcgacccagcgaggtgtgcatggttgatggcacggacatgtgtttggctgacttccacgctggcatcttcctgaaagggcaagaacacgctgtgttcgcctgcgtcacctccaacgggtggtatgcgatt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825806.1_O_IND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tgtcgacgaaccttttttcgactgggtctatgaatcgcctgaaaacctcactcttgaggcgattaggcaactggaagagatcactggtctcgagctgcacgagggtggaccgcccgctctcgtcatctggaacattaaacacttgctccacaccggaatcggcactgcttcgcgacccagcgaggtgtgcatggttgatggcacggacatgtgtttggctgacttccacgctggcatcttcctgaaagggcaagaacacgctgtgttcgcctgcgtcacctccaacgggtggtatgcgattgacgacgaggacttctacccctggacgccggacccgtccgacgtt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825807.1_O_IND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ttactctaggcccaacaaccacgacaactgttggttgaacaccatccttcagttgtttaggtatgtcgacgaaccttttttcgactgggtctatgaatcgcctgaaaacctcactcttgaggcgattaggcaactggaagagatcactggtcttgagctgcacgagggtggaccgcccgctctcgtcatctggaacatcaaacacttgctccacaccggaatcggcactgcttcgcgacccagcgaggtgtgcatggttgatggcacggacatgtgtttggctgacttccacgctggcatcttcctgaaagggcaagaacacgctgtgttcgcctgcgtcacctccaacgggtggtatgcgatt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825808.1_O_IND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tgtcgacgaaccttttttcgactgggtctatgaatcgcctgaaaacctcactcttgaggcgattaggcaactggaagagatcactggtcttgagctgcacgagggtggaccgcccgctctcgtcatctggaacatcaaacacttgctccacaccggaatcggcactgcttcgcggcccagcgaggtgtgcatggttgatggcacggacatgtgtctggccgacttccacgctggcatcttcctgaaagggcaagaacacgctgtgttcgcctgcgtcacctctaacgggtggtacgcgatt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825809.1_O_IND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tgtcgacgaaccttttttcgactgggtctatgaatcgcctgaaaacctcactcttgaggcgattaggcaactggaagagatcactggtcttgagctgcacgagggtggaccgcccgctctcgtcatctggaacattaaacacttgctccacaccggaatcggcactgcttcgcgacccagcgaggtgtgcatggttgatggcacggacatgtgtttggctgacttccacgctggcatcttcctgaaagggcaagaacacgctgtgttcgcctgcgtcacctccaacgggtggtatgcgatt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933864.1_A_MAY_199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cttctattccaggcccaacaaccacgacaactgttggctgaacaccatcctccagttgttcaggtacgtcgacgaacctttcttcgactgggtctatgaatcacctgagaacctcactcttgaggcgatcagacaactggaagagatcactggtcttgaactgcacgagggtggtccacccgccctcgtaatttggaacatcaagcacttgcttcacaccggaatcggtaccgcctcgcgacccagcgaggtgtgtatggtagacggcacggacatgtgcttggctgatttccatgctggcatcttcctgaaaggacaggaacacgcagtgtttgcctgtgtcacctccaacgggtggtacgcgattgacgacgaggacttttacccctggacaccagatccgtctgatgtc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57061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57062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57063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ttggaagaaattactggtctcgagctccacgagggtggaccacccgctctcgttatttggaacattaaacacttgctcaacaccggaatcggcaccgcctcgcgacccagcgaagtgtgcatggtagacgggacggat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57064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cactcacctgagaacctcacacttgatgctatcaaacaattggaagaaattactggtctcgagctccacgagggtggaccacccgctctcgttatttggaacattaaacacttgctcaacaccggaatcggcaccgcctcgcgacccagcgaagtgtgcatggtagacgggacggacatgtgtttggctgacttccacgctggcatcttcctgaaaggacaggaacacgctgtgttcgcctgcgttacctccaacgggtggtac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57065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acacgacaactgctggctgaacaccatcctccagttgtttaggtacgttgatgaaccttttttcgactgggtctactactcacctgagaacctcacacttgatgctatcaaacaactggaagaaattactggtctcgagctccacgagggtggaccacccgctctcgttatttggaacattaaacacttgctcaacaccggaatcggcaccgcctcgcgacccagcgaagtgtgcatggtagacgggacggatatgtgtttggctgacttccacgctggcatcttcctgaaaggacaggaacacgctgtgttcgcctgcgttacctccaacgggtggtacgcgattgatgacgaggacttttacccctggacaccggacccgtccgacgtt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68895.1_O_TUR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caacagacacgacaactgttggttgaacaccatccttcagttgttcagatacgtcgacgaaccgttcttcgactgggtctatgattcacctgaaaacctcactcttgaagcaatcacacaactggaagaactcactggtcttgaactgcacgagggtggaccacctgctctcgtcatctggaacatcaaacacctgctccacaccggaatcggtaccgcctcgcgacccagtgaggtgtgtatggttgacggcacggacatgtgtctagctgactttcatgctggtattttcctgaaaggacaagagcatgcagtgttcgcctgtgtcacatccgacgggtggtacgcgattgacgacgaggacttctacccttggacgccggacccgtccgacgttctg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68896.1_A_TUR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taacggtgagagaaagaccttctactctaggcccaacaaacacgacaactgttggttgaacaccatccttcagttgttcaggtatgttgatgaaccattctttgactgggtctatgattcacctgaaaacctcactctcgaagcaatcagacaactggaagaactcactggttttgaactgcacgagggtgggccacctgctctcgtcatttggaatatcaaacacctgcttcacaccggaatcggtaccgcctcgcgacccagtgaggtgtgtatggttgacggcacggacatgtgtttggctgactttcacgctggcattttcttgaaagggcaagagcatgctgtgtttgcctgtgtcacatccgatgggtggtacgcgattgacgacgaggacttttaccct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68897.1_C_KEN_200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taacggtgagaagaaaacattctactccagacccaacaaccacgacaactgttggcttaacgccatccttcaattgttcaggtacgttgatgagcctttcttcgattgggtttacaactcgcctgagaaccttactgttgaggcaatcagacagctggaggatgtgactggtcttgagctacacgagggtgggccgcccgctctcgtcgtctggaacattaaacacctgctccacaccggaatcggcaccgcctcacgccccagtgaggtgtgcatggtagacggtacggacatgtgtttggctgatttccacgctggcatcttcttgaaaggccaagaacacgcagtgtttgcgtgtgtcacctcccaagggtggtacgcgattgatgacgaggacttttacccctggacacccgacccaacggatgtcttggtgtttgtcccgtat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68898.1_Asia1_TUR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actccaggcccaacaaccacgacaactgctggttgaacaccatcctccagttgttcaggtacgtcgatgaacctttcttcgactgggtctacaactcacctgagaacctcacacttgatgccatcaaacaattagaagaagtcactggcctagaactacacgagggtggaccacccgctctcgtcatttggaacatcaaacacttactcagcaccggaatcggtaccgcttcgcggcctagcgaagtgtgtatggtagacggaactgacatgtgtttggctgacttccacgctggcattttcctgaaaggacaggaacacgctgtgttcgcctgcgtcacctccaacggatggtacgcgatcgacgacgaggacttttacccgtggacgccggacccgt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68899.1_SAT1_TAN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ctacagcaggccaaacacacacggcaactgctggctcaactcgttactgcagctctttcgatacgtcgatgaaccacttttcgagtctgagtatctgtcacctgagaacaagacactggatatgatcaaacaactttctgactacaccggacttgacctctcagatggtgggccacccgcacttgtgctttggctcatcaaggattgtctcagtactggcgttggcaccagcactcggcccagtgagatctgtgtgatcaacggcgttgtgatgacattggctgacttccacgctggcatcttcatcaagggcaccgaacacgcagtgttcgccctcaacacatcagagggctggtacgccattgatgatgaggtgttctacccatggacacccgaccccgcggacgtactcgcgtacgtg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68900.1_SAT2_TAN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ctacagcaggcccaacacgcacggcaactgctggctcaactcgttattgcagctctttcgctatgtcgatgaaccgctcttcgagtctgagtatttgtcacctgagaacaagacactggacatgatcaaacaactttctgactacactggacttgacctctcagacggtgggccacctgcacttgtgctttggctcatcaaggactgtctccacaccggcgttggcaccagcactcgtccaagcgagatctgcgtgatcaacggagtcgtaatgacactggctgatttccacgctggcattttcctcaagggtaccgaacacgcagtgtttgctctcaacacatcagagggctggtacgccattgacgatgaagtcttctacccatggacacccgaccctgcggacgtactcgcgtacgtaccgtat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68901.1_SAT3_ZIM_199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cgagaagaagaccttctacagcaggcccaacacccacgggaactgttggctcaactcgcttttgcagctctttcgatacgtcgatgagccgctctttgagtctgaatatctgtcaccagagaacaagacattggacatgatcaaacaactttctgattacaccaaacttgatctttctgatggtgggccacccgcacttgtgctctggctcatcaaggactgcttgcagactggcgttggcaccagcactcgccccagcgagatctgtgtgatcaacggggtcgtcatgaccctcgctgacttccacgccggtattttcatcaaaggtactgaacacgctgtgttcgccctcaacacatccgagggttggtacgccattgatgatgaggtgttctatccatggacacccgaccctgcggacgtactcgcgtacgtgcca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P940473.1_O_EGY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aaccttttactccaggcccaacaaccacgacaactgttggttgaacgccatcctccagttgttcaggtacgttgaagaaccgttcttcgactgggtctacagttcgcctgagaacctcacgcttgaagccatcaagcagttggaggatctcacagggcttgagctgcacgagggtggaccacctgctctcgtcatttggaacattaaacacttactccacaccggaatcggtaccgcctcgcgccctagcgaggtgtgtatggtggacggaacagacatgtgtttagctgactttcatgccggcatctttctgaaaggacaggaacatgctgtgtttgcctgtgttacctccaacgggtggtacgcgattgatgacgaggacttttacccttggacgccggacccgtccgacgttctggta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P940474.1_A_EGY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cgagaagaagactttctattcaaggcccaaccgtcacgacaactgctggttgaacaccattctgcagctgttcagatatgtcgacgaaccattcttcgactgggtctatgactcacctgagaacctcacgctccaagcaattgagcaactcgaggggttcacaggtcttgacctacgcgagggcggaccacccgctctcgtgatttggaacatcaggcacttgttgtacactggaattggcactgcttcacggcccagtgaggtgtgtatggttgatggcactgacatgtgtctggctgatttccacgcaggaatcttccttaaaggtactgaacacgccgtgtttgcctgtttgacctccgatggttggtacgccatcgacgacgaggacttttacccatggactccggatccgtctgatgtcttgtgttttgtcccatacg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108948.1_SAT1_SAR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tttctacagcaggcccaacacacacggcaactgctggctcaactcgctgctgcagctctttcgatacgtcgacgagccgctcttcgagagtgagtacctttcaccagagaacaagacwttggacatgatcaaacaactgwctgactacaccaaacttgacctctcagacggtgggccaccagcactcgtgctttggctcatcaaggactgtcttcaaaccggtgttggcaccagcactcgccccagcgagatctgtgtcatcaacggagtcaccatgactctggctgacttccacgccggtattttcatcaagggtactgaacacgctgtgttcgccctcaacacrtctgagggctggtaygcyattgatgatgaggtgttctayccgtggacaccsgaccctgaaaacgtactcgcgtacgtg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108949.1_SAT2_SAR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aaagaagaccttctacagcaggccaaacaaacacggcaactgctggctcaattcattgctgcagctctttcgatacgtcgatgagccgctctttgaatctgagtacctctcaccagagaacaagacattggacatgatcaaacaactgtctgactacaccaaacttgacctctcagacggtgggccaccggcactcgtgctttggctcatcaaggactgtcttcaaaccggcgttggtaccagcactcgccccagcgagatctgtgtcatcaacggagttaccatgactctggctgacttccacgccggtattttcatcaaaggcaccgaacacgctgtgttcgccctcaacacatctgagggctggtacgccattgatgacgaggtgttttacccatggacacccgaccctgagaacgtgctcgcgtacgtgcca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108950.1_SAT3_SAR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agcaggcccaacacacacgggaactgttggctcaactcgcttttgcagctctttcgatacgtcgatgagccgctatttgagtctgagtatttatcacctgaggacaagacattggacatgatcaaacagctctctgactacaccaaacttgacctctcagatggtgggccacctgcacttgtgctctggctcatcaaggactgtcttcaaactggcgtcggcaccagtactcgccccagcgagatctgtgtgatcaacggggttgtcatgaccctggctgacttccacgccggtattttcatcaagggtactgaacacgctgtgtttgctctcaacacatctgagggctggtacgccattgatgatgaggtgttttatccatggacacccgaccccgagaacgtactcgcgtacgta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401152.1_O_MYA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tcttctactccaggcccaacaaccacgacaactgttggctgaacaccatccttcagctgttcaggtacgtcgatgaacctttcttcgactgggtatacgaatcacctgaaaacctcacccttgaggcgatcagg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401153.1_O_MYA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tgccatccttcagctgttcaggtacgtcgatgaacctttcttcgactgggtatatgaatcacctgaaaacctcacccttgaggcgatcaggcaactggagaacattactggtcttgagctgcacgagggtggtccgcccgccctcgtcatttggaacatcaaacacttgctccacaccgggatcggcaccgcctcgcgacccagcgaggtgtgcatggtggacggtacggacatgtgcctggctgacttccacgctggcatcttcctgaaaggacaggaacacgccgtgtttgcctgcgtcacctccaacgggtggtacgcgattgacgacgaagaattctacccctggacgccagatccgtccgacgtgctggtcttc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401154.1_O_MYA_199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cttttactccaggcccaacaaccacgacaactgttggctgaatgccatccttcagttgttcaggtacgtcgatgaacctttcttcgactggatctatgaatcacctgaaaacctcactcttgaggcgatcagacaactggagaacattactggtcttgaactgcacgagggtggtccgcccgctctcgtcatttggaacatcaaacacttgctccacaccggaatcggcaccgcctcgcgacccagcgaggtgtgcatggtggacggtacggacatgtgcctggctgacttccacgctggcatcttcctgaaaggacaggaacacgccgtgtttgcctgcgtcacctccaacgggtggtacgcgattgacgacgaggaattctacccctggacgccg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401155.1_O_MYA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tgccatccttcagctgttcaggtacgtcgatgaacctttcttcgactgggtatatgaatcacctgaaaacctcacccttgaggcgatcaggcaactggagaacattactggtcttgagctgcacgagggtggtccgcccgccctcgtcatttggaacatcaaacacttgctccacaccgggatcggcaccgcctcgcgacccagcgaggtgtgcatggtggacggtacggacatgtgcctggctgacttccacgctggcatcttcctgaaaggacaggaacacgccgtgtttgcctgcgtcacctccaacgggtggtacgcgattgacgacgaagaattctacccctggacgccagatccgtccgacgtgctggtcttc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401156.1_O_MYA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taggtacgtcgatgaacctttcttcgactgggtatatgaatcacctgaaaacctcacccttgaggcgatcaggcaactggagaacattactggtcttgagctgcacgagggtggtccgcccgctctcgtcatttggaacatcaaacacttgctccacaccgggatcggcaccgcctcgcgacccagcgaggtgtgcatggtggacggtacggacatgtgcctggctgacttccacgctggcatcttcctgaaaggacaggaacacgccgtgtttgcctgcgtcacctccaacgggtggtacgcgattgacgacgaggaattctacccctggacgccg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401157.1_O_MYA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taggtacgtcgatgaacctttcttcgactgggtatatgaatcacctgaaaacctcacccttgaggcgatcaggcaactggagaacattactggtcttgagctccacgagggtggtccgcccgctctcgtcatttggaacatcaaacacttgctccacaccgggatcggcaccgcctcgcgacccagcgaggtgtgcatggtggacggtacggacatgtgcctggctgacttccacgctggcatcttcctgaaaggacaggaacacgccgtgtttgcctgcgtcacctccaacgggtggtacgcgattgacgacgaggaattctacccctggacgccg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401158.1_O_SK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ttactccaggcccaacaaccacgacaactgttggctgaacgtcatccttcagctgttcaggtacgtcgatgaacctttcttcgactgggtg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401159.1_O_SK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accatccttcagctgttcaggtacgtcgatgaacctttcttcgactgggtatatgaatcacctgagaacctcacccttgaggcgatcagacaactggagaacattactggtcttgagctgcacgagggtggtccgcccgccctcgtcatttggaacatcaaacacttgctccacaccgggatcggcaccgcctcgcgacccagcgaggtgtgcatggtggacggtacggacatgtgcctggctgacttccacgctggcatcttcctgaaaggacaggaacacgccgtgtttgcctgcgtcacctccaacgggtggtacgcgatcgacgacgaagaattt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401160.1_O_SKR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a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cgcctgcgtcacctccaacgggtggtacgcgatcgacgacgaagaattttacccctggacgccagatccgtccgacgtgttggtc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T003716.1_O_PAK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ttactctagacccaacaaccatgacaactgttggctgaataccattcttcagctgtttaggtatgtcgatgagcctttcttcgactgggtctatgactcacctgaaaacctcactcttgatgctatcaaacaactggaagaaattactggtcttgaactgcacgagggcggaccacccgcgctcgtcatctggaacattaaacacttgctccacaccgggatcggcactgcctcacgccccagtgaggtgtgcatgattgacgggacggacatgtgtttggctgacttccacgccggcatctttttgaagggacaggaacatgccgtgtttgcctgcatcacctctaacgggtggtacgcgatcgacgacgaggacttttacccctggacaccggacccgtccgacgttctggta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T968663.1_A_CHA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aaaaagaagaccttttactctaggcccaacagccatgacaactgctggctgaacaccatcctccaattgttcaggtacgttgatgaaccattctttgattgggtctatgaatcacctgaaaaccttactcttgaagcaattaggcaattggaagagatcactggtctcgagcttcacgagggtggcccgcccgctctcgtaatttggaacatcaagcacttgctccataccggaatcggtaccgcttcgcgacctagcgaggtgtgtatggtagacggtacggacatgtgtttggctgacttccatgctggcatcttcctgaaagggcaggaacacgcagtgttcgcctgtgtcacctccaacggatggtacgcgattgacgacgaggacttttacccctggacaccggatccgtctgacgtc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U127247.1_A_SAU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ctactctaggcccaacaaccacgacaactgttggttgaacaccatcctccagttgtttaggtatgttgatgaacctttcttcgactgggtctatgagtcacctgaaaacctcactcttgaggcgattaggcaactggaagaaattactggtcttgaactgcacgagggtggtccgcccgccctcgtcatttggaacatcaagcacttgctccacaccggaatcggcactgcttcgcgacccagcgaggtgtgcatggttgacggcacggacatgtgtttggcagacttccacgctggcattttcctgaaaggacaagagcacgctgtgttcgcctgtgtcacctccaacgggtggtatgcgattgat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U204893.1_O_CHA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ggaaaagaaactcttttactccagacccaacaactacgacaactgttggttgaacgccgtccttcaactgttcagatacgtcgacgaacccttcctcgagtgggtctacaactcgcccgaggacctcactcttgaggcgatcgacaacctggaagaggtcactggactcgaactgcacgaaggcggaccgcccgccctcgttgtctggaacatcaagcacttgctctacaccggtatcggcacagcttcgcggcccagcgaggtgtgtatgatcgatggtacggacatgtgcctggctgatttccacgccggtatattcctgaagggacaggaccacgccgttttcgcctgcgtcacctctaacgggtggtacgcgatcgacgacgaagacttttacccgtggacaccggacccgaccgacgttttggtttttgtccca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U204894.1_O_CHA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ggaaaagaaactcttttactccagacccaacaaccacgacaactgttggctgaacgccgtccttcaactgttcaggtacgtcgacgaacccttcctcgagtgggtctacaactcgcccgaggacctcactcttgaagcgatcgacaacctggaagaggtcactggtctcgaactacgcgaaggcggaccgcccgccctcgttgtctggaacatcaagcacctgctctacaccggaatcggcaccgcttcgcggcccagcgaggtgtgcatgatcgacggcacggacatgtgtctggctgattttcacgccggtatattcctgaagggacaggatcacgccgtcttcgcctgcgtcacctctaacgggtggtacgcgatcgacgacgaagacttttatccgtggacaccggacccggctgacgttttggtttttgttcca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U291242.1_O_MOR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ctactctaggcccaacaaccacgacaactgttggttaaacaccatccttcagttgtttaggtacgtcgacgaacctttcttcgactgggtctatgactcgcctgaaaacctcactcttgaggcgattaggcaactggaagagatcactggccttgagttgcacgagggtggaccgcccgctctcgtcatctggaacatcaaacacttgctccacaccggaatcggcactgcttcgcgacccagcgaggtgtgcatggttgatggcacagacatgtgtttggccgacttccacgctggcatcttcctgaaagggcaagaacacgctgtgttcgcctgcgtcacctccaacgggtggtacgcgatc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U360085.1_Asia1_CHA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cttttactccagacccaacaaccatgataactgctggctgaacactatcctccagttgttcaggtatgtcgacgagcctttcttcgactgggtctacgactcgcctgaaaacctcactctcgaggcgattaggcagttggaggaagttactggtcttgagctgcatgagggtggaccacccgcccttgtcatctggaacatcaagcatttgctccacaccggagtcggtaccgcttcgcgccctagcgaagtgtgtatggtagacggcacggacatgtgtttggctgatttccatgctggcattttcctgaaaggacaagaacatgctgtgtttgcctgtgtcacctccaacgggtggtacgcgatcgatgacgaggacttttacccctggacaccggacccgtccgacgtcttggtgttcgtt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U726614.1_O_GRE_199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gcggtgagaagaaaactttctactctaggcccaataaccacgacaactgttggttgaataccatcctccagttgttcaggtacgtcgatgagcccttcttcgactgggtctatgactcacctgaaaacctcactcttgatgcaattaaacaactggaagaaattactggtcttgagctgcacgagggtgggccacccgctctcgtcatttggaacattaagcacttgctccacaccggaatcggtaccgcctcgcgacccagtgaggtgtgtatggtggacggtacggacatgtgcttggctgacttccatgctggcatcttcctgaaaggacaggaacatgctgtgtttgcctgtgtcacctccaacgggtggtacgcgattgacgacgaggacttctacccctggacaccggacccgtccgatgtc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U821590.1_SAT1_NMB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cttctacagcaggcccaacaaacacgggaactgttggctcaactcgctgttgcagctctttcgatacgtcgatgagccgctattcgagtctgagtacttgtcacctgaaaacaagacattggacatgattaaacaactatctgattacaccaaactggacttgtcggacggagggccacccgctctcgtcctttggctgatcaaagactgccttcagaccggcgttggcaccagcactcgccccagcgagatctgtgtcatcaacggggttgtcatgaccctggctgatttccatgccggcattttcatcaagggtactgaacacgccgtgttcgccctcaacacatctgagggctggtacgccattgatgatgaggtgttctacccatggacacccgaccctgaaaacgtgctcgcatacgtt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U821591.1_O_ZAM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attctactctaggcctaacaaccacgacaactgctggctcaacgccatcctgcagctgtttaggtatgttgatgaacctttctttgattgggtctatgattcacctgagaacctcactactgaagcaatcaagcagctggagggcctaactggtctcgagctgcacgagggcggaccacccgctctcgtcatttggaacatcaagcacttgctccacaccggcatcggcacggcttcacgacccagtgaggtgtgcatggtagacgggacagacatgtgcttggctgacttccatgctggcattttcctgaagggacaggaacacgctgtctttgcatgtgtcacctccaatgggtggtttgcgattgatgacgaggacttctacccctggacgccggatccgtccgacgttttggtttttgtccct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U821592.1_SAT2_ZAM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aaccttctacagcagacccaacaaacacgggaactgttggctcaattcattgttgcagctctttcgatacgtcgacgagccgctctttgagtctgagtatttgtcacctgaaaacaagacattggacatgatcaaacaactatctgattacaccaaactggacttgtcggacggagggcctcccgctctcgtcctttggctgatcaaagattgtcttcaaaccggtgttggcaccagcactcgccccagcgagatctgtgtgatcaacggggttaccatgaccctggcagacttccacgccggtattttcctcaaaggtactgaacacgctgtgttcgccctcaacacatctgagggctggtacgcaattgatgatgaggtgttctacccatggacgcccgaccctgaaaacgtactcgcgtacgtt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76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attttactccagacccaacaaccacgacaactgttggttgaacgccatccttcagttgttcaggtacgtcgacgagcctttcttcgactgggtctacaactcgcctgagaacctcacgctctcggccatcgagcagctggaggaaattaccgggcttgagttgcacgagggcggaccacccgcgctcgtggtttggaacatcaaacacatgctccacactggcatcggcaccgcctcgcgacccagcgaggtgtgcatggtcgacggtacggacatgtgtttggctgatttccatgctggcattttcctgaaaggtcg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77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ccagttgttcaggtacgtcgacgaacctttcttcgactgggtctacaactcgcctgagaacctcacgctctcggccatcgagcagctggaggaaattaccgggcttgagttgcacgagggcggaccacccgcgctcgtggtttggaacatcaaacacatgctccacactggcatcggcaccgcctcgcgacccagcgaggtgtgcatggtcgacggtacggacatgtgtttggctgatttccatgctggcattttcctgaaaggtca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78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tcagttgttcaggtacgtcgacgaacccttcttcgactgggtctacaactcgcctgagaacctcacgctctcggccatcgagcagctggaggaaattaccgggcttgagttgcacgagggcggaccacccgcgctcgtggtttggaacatcaaacacacgctccacactggcatcggcaccgcctcgcgacccagcgaggtgtgcatggtcgacggtacggacatgtgtttggctgatttccatgctggcattttcctgaaaggtcg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79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ccagttgttcaggtacgtcgacgaacctttcttcgactgggtctacaactcgcctgagaacctcacgctctcggccatcgagcagctggaggaaattaccgggcttgagttgcacgagggcggaccacccgcgctcgtggtttggaacatcaaacacatgctccacactggcatcggcaccgcctcgcgacccagcgaggtgtgcatggtcgacggtacggacatgtgtttggctgatttccatgctggcattttcctgaaaggtca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80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attttactccagacccaacaaccacgacaactgttggttgaacgccatccttcagttgttcaggtacgtcgacgaacctttcttcgactgggtctacaactcgcctgagaacctcacgctctcggccatcgagcagctggaggaaattaccgggcttgagttgcacgagggcggaccacccgcgctcgtggtttggaacatcaaacacatgctccacactggcatcggcaccgcctcgcgacccagcgaggtgtgcatggtcgacggtacggacatgtgtttggctgatttccatgctggcattttcctgaaaggtcg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81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ccagttgttcaggtacgtcgacgaacctttcttcgactgggtctacaactcgcctgagaacctcacgctctcggccatcgagcagctggaggaaattaccgggcttgagttacacgagggcggaccacccgcgctcgtggtttggaacatcaaacacatgctccacactggcatcggcaccgcctcgcgacccagcgaggtgtgcatggtcgacggtacggacatgtgtttggctgatttccatgctggcatcttcctgaaaggtcaggagcacgctgtgtttgcatgtgtcacctctgaa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82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attttactccagacccaacaaccacgacaactgttggttgaacgccatccttcagttgttcaggtacgtcgacgaacctttcttcgactgggtctacaactcgcctgagaacctcacgctctcggccatcgagcagctggaggaaattaccgggcttgagttgcacgagggcggaccacccgcgctcgtggtttggaacatcaaacacatgctccacactggcatcggcaccgcctcgcgacccagcgaggtgtgcatggtcgacggtacggacatgtgtttggctgatttccatgctggcattttcctgaaaggtcg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83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tcagttgttcaggtacgtcgacgaacctttcttcgactgggtctacaactcgcctgagaacctcacgctctcggccattgagcagctggaggaaattaccgggcttgagttgcacgagggcggaccgcccgcgctcgtggtttggaacatcaaacacatgctccacactggcatcggcaccgcctcgcgacccagcgaggtgtgcatggtcgacggtacggacatgtgtttggctgatttccatgctggcattttcctgaaaggtcgggagcacgctgtgtttgcatgtgtcacctctgacgggtggtacgcgatcgacgatgaggacttctacccttggacaccagacccgtctgacgtccta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84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attttactccagacccaacaaccacgacaactgttggttgaacgccatccttcagttgttcaggtacgtcgacgaacctttcttcgactgggtctacaactcgcctgagaacctcacgctctcggctatcgagcagctggaggaaattaccgggcttgagttgcacgagggcggaccacccgcgctcgtggtttggaacatcaaacacatgctccacactggcatcggcaccgcctcgcgacccagcgaggtgtgcatggtcgacggtacggacatgtgtttggctgatttccatgctggcattttcctgaaaggtcg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85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ccagttgttcaggtacgtcgacgaacctttcttcgactgggtctacaactcgcctgagaacctcacgctctcggccatcgagcagctggaggaaattaccgggcttgagttgcacgagggcggaccacccgcgctcgtggtttggaacatcaaacacatgctccacactggcatcggcaccgcctcgcgacccagcgaggtgtgcatggtcgacggtacggacatgtgtttggctgatttccatgctggcattttcctgaaaggtca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86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ccagttgttcaggtacgtcgacgaacctttcttcgactgggtctacaactcgcctgagaacctcacgctctcggccatcgagcagctggaggaaattaccgggtttgagttgcacgagggcggaccacccgcgctcgtggtttggaacatcaaacacatgctccacactggcatcggcaccgcctcgcgacccagcgaggtgtgcatggtcgacggtacggacatgtgtttggctgatttccatgctggcattttcctgaaaggtca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87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acagttgttcaggtacgtcgacgaacctttcttcgactgggtctacaactcgcctgagaacctcacgctctcggccatcgagcaactggaggaaattaccgggcttgagttgcacgagggcggaccacccgcgctcgtggtttggaacatcaaacacatgctccacactggcatcggcaccgcctcgcgacccagcgaggtgtgcatggtcgacggtacggacatgtgtttggctgatttccatgctggcattttcctgaaaggtcgggac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88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ccagttgttcaggtacgtcgacgaacctttcttcgactgggtctacaactcgcctgagaacctcacgctctcggccattgagcagctggaggaaattaccgggcttgagttgcacgagggcggaccacccgcgctcgtggtttggaacatcaaacacatgctccacactggcatcggcaccgcctcgcgacccagcgaggtgtgcatggtcgacggtacggacatgtgtttggctgacttccatgctggcattttcctgaaaggtca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89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tcagttgttcaggtacgtcgacgaacctttcttcgactgggtctacaactcgcctgagaacctcacgctctcggccatcgagcagctggaggaaattaccgggcttgagttgcacgagggcggaccacccgcgctcgtggtttggaacatcaaacacatgctccacactggcatcggcaccgcctcgcgacccagcgaggtgtgcatggtcgacggtacggacatgtgcttggctgatttccatgctggcattttcctgaaaggtcg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90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ccagttgttcaggtacgtcgacgaacctttcttcgactgggtctacaactcgcctgagaacctcacgctctcggccatcgagcagctggaggaaattaccgggcttgagttgcacgagggcggaccacccgcgctcgtggtttggaacatcaaacacatgctccacactggcatcggcaccgcctcgcgacccagcgaggtgtgcatggtcgacggtacggacatgtgtttggctgacttccatgctggcattttcctgaaaggtcaggagcacgctgtgtttgcg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91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ccagttgttcaggtacgtcgacgaacctttcttcgattgggtctacaactcgcctgagaacctcacgctctcggccatcgagcagctggagggaattaccgggcttgagttgcacgaaggcggaccacccgcgctcgtggtttggaacatcaaacacatgctccacactggcatcggcaccgcctcgcgacccagcgaggtgtgcatggtcgacggtacggacatgtgtttggctgatttccatgctggcatcttcctgaaaggtcaggagcacgctgtgtttgcgtgtgtcacctctgacgggtggtacgcgatcgacgacgaggacttctacccctggacaccagacccgtctgacgtc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92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tcagttgttcaggtacgtcgacgaacctttcttcgactgggtctacaactcgcctgagaacctcacgctctcggccatcgagcagctggaggaaattaccgggcttgagttgcacgagggcggaccacccgcgctcgtggtttggaacatcaaacacatgctccacactggcatcggcaccgcctcgcgacccagcgaagtgtgcatggtcgacggtacggacatgtgcttggctgatttccatgctggcattttcctgaaaggacg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93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ccagttgttcaggtacgtcgacgagcctttcttcgactgggtctacaactcgcctgagaacctcacgctctcggccatcgagcagctggagggaattaccgggcttgagttgcacgagggcggaccacccgcgctcgtggtttggaacatcaaacacatgctccacactggcatcggcaccgcctcgcgacccagcgaggtgtgcatggtcgacggtacggacatgtgtttggctgatttccatgctggcattttcctgaaaggtcaggagcacgctgtgtttgcgtgtgtcacctctgacgggtggtacgccatcgacgacgaggacttctacccctggacaccagacccgtctgacgtc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94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ccagttgttcaggtacgtcgacgaacctttcttcgactgggtctacaactcgcctgagaacctcacgctctcggccatcgagcagctggaggaaattaccgggcttgagttgcacgagggcggaccacccgcgctcgtggtttggaacatcaaacacatgctccacactggcatcggcaccgcctcgcgacccagcgaggtgtgcatggtcgacggtacggacatgtgtttggctgatttccatgctggcattttcctgaaaggtcaggagcacgctgtgtttgcatgtgtcacctctgacgggtggtacgcgatcgacgacgaggacttctacccttggacaccagacccgtctgat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95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ccagttgttcaggtacgtcgacgaacctttcttcgactgggtctacaactcgcctgagaacctcacgctctcggccatcgagcagctggaggaaattaccgggcttgagttgcacgagggcggaccacccgcgctcgtggtttggaacatcaaacacatgctccacactggcatcggcaccgcctcgcgacccagcgaggtgtgcatggtcgacggtacggacatgtgtttggctgatttccatgctggcattttcctgaaaggtca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96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ccagttgttcaggtacgtcgacgaacctttcttcgactgggtctacaactcgcctgagaacctcacgctctcggccatcgagcagctggagggaattaccgggcttgagttgcacgagggcggaccacccgcgctcgtggtttggaacatcaaacacatgctccacactggcatcggcaccgcctcgcgacccagcgaggtgtgtatggtcgacggtacggacatgtgtttggctgatttccatgctggcattttcctgaaaggtcaggagcacgctgtgtttgcatgtgtcacctctgacgggtggtacgcgatcgacgacgaggacttctacccctggacaccagacccgtctgacgtc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97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ccagttgttcaggtacgtcgacgaacctttcttcgactgggtctacaactcgcctgagaacctcacgctctcggccatcgagcagctggaggaaattaccgggcttgagttgcacgagggcggaccacccgcgcttgtggtttggaacatcaaacacatgctccacactggcatcggcaccgcctcgcgacccagcgaggtgtgcatggtcgacggtacggacatgtgtttggctgatttccatgctggcattttcctgaaaggtca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98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gcggtgagaaaaagacattttactccagacccaacaaccacgacaactgttggttgaacgccatccttcagttgttcaggtacgtcgacgaacctttcttcgactgggtctacaactcgcctgagaacctcacgctctcggccatcgagcagctggaggaaattaccgggcttgagttgcacgagggcggaccacccgcgctcgtggtttggaacatcaaacacatgctccacactggcatcggcaccgcctcgcgacccagcgaggtgtgcatggtcgacggtacggacatgtgtttggctgatttccatgctggcattttcctgaaaggtcg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99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ctgaacgccatcctccagttgttcaggtacgtcgacgaacctttcttcgactgggtctacaactcgcctgagaacctcacgctctcggccatcgagcagctggaggaaattaccgggcttgagttgcacgagggcggaccacccgcgctcgtggtttggaacatcaaacacatgctccacactggcatcggcaccgccacgcgacccagcgaggtgtgcatggtcgacggtacggacatgtgtttggctgatttccatgctggcattttcctgaaaggtcaggagcacgctgtgtttgcatgtgtcacctctgacgggtggtacgcgatcgacgacgaggacttctacccttggacaccagacccgtctgat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200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ccagttgttcaggtacgttgacgaacctttcttcgactgggtctacaactcgcctgagaacctcacgctctcggccatcgagcagctggaggaaattaccgggcttgagttgcacgagggcggaccacccgcgctcgtggtttggaacatcaaacacatgctccacactggcatcggcaccgcctcgcgacccagcgaggtgtgcatggtcgacggtacggacatgtgtttggctgatttccatgctggcattttcctgaaaggtca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201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ccagttgttcaggtacgtcgacgaacctttcttcgactgggtctacaactcgcctgagaacctcacgctctcggccatcgagcagctggaggaaattaccgggcttgagttgcacgagggcggaccacccgcgctcgtggtctggaacatcaaacacatgctccacactggcatcggcaccgcctcgcgacccagcgaggtgtgcatggtcgacggtacggacatgtgtttggctgatttccatgctggcattttcctgaaaggtca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202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ccagttgttcaggtacgtcgacgaacctttcttcgactgggtctacaactcgcctgagaacctcacgctctcggccatcgagcagctggaggaaattaccgggcttgagttgcacgagggcgggccacccgcgctcgtggtttggaacatcaaacacgtgctccacactggcgtcggcaccgcctcgcgacccagcgaggtgtgcatggtcgacggtacggacatgtgtttggctgatttccatgctggcattttcctgaaaggtcaggagcacgctgtgtttgcatgtgtcacctctgacgggtggtacgcgatcgacgacgaggacttctacccttggacaccagacccgtctgacgtct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203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ccagttgttcaggtacgtcgacgaacctttcttcgactgggtctacaactcgcctgagaacctcacgctctcggccatcgaacagctggaggaaattaccgggcttgagttgcacgagggcggaccacccgcgctcgtggtttggaacatcaaacacatgctccacactggcatcggcaccgcctcgcgacccagcgaggtgtgcatggtcgacggtacggacatgtgtttggctgatttccatgctggcattttcctgaaaggtca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204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tcagttgttcaggtacgtcgacgaacctttcttcgactgggtctacaactcgcctgagaacctcacgctctcggccatcgagcagctggaggaaattaccgggcttgagttgcacgagggcggaccacccgcgctcgtggtttggaacatcaaacacatgctccacactggcatcggcaccgcctcgcgacccagcgaggtgtgcatggtcgacggtacggacatgtgtttggctgatttccatgctggcattttcctgaaaggtcg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205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acccaacaaccacgacaactgttggttgaacgccatccttcagttgttcaggtacgtcgacgaacctttcttcgactgggtctacaactcgcctgagaacctcacgctctcggccatcgagcagctggaggaaattaccgggcttgagttgcacgagggcggaccacccgcgctcgtggtttggaacatcaaacacatgctccacactggcatcggcaccgcctcgcgacccagcgaggtgtgcatggtcgacggtacggacatgtgtttggctgatttccatgctggcattttcctgaaaggtcgggagcacgctgtgtttgcatgtgtcacctctgacgggtggtacgcgatcgacgacgaggacttctacccttggacaccagac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162590.1_O_SKR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cgagaagaatatcttctactccgggccaaaccaccacgaccactgttggctgaacgccatcctccaggtgctcaggtatatcgatgagcctttcttcgactgggtgtatgaatcatctgaaaacctcacccttgaggcgatcagacaactggagaacattactggttttgagctgcacgagggtggcccgcccgccctcgttatttggaacatcaaacacttgcttcacactgggatcggcaccgcctcgcgacccagcgaggtgtgcatggtggacggtacagacatgtgcctggcagacttccacgctggcatcttcctgaaaggacaggaacacgccgtgtttgcctgcgtcacctctaacgggtggtacgcgatcgatgacgaagagttctacccctggacgccggatccgtccgacgtgttggtctttgtcccc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375417.1_SAT3_ZIM_198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cttctacagcaggcccaacactcacgggaactgttggctcaactcactcctgcagctctttcgatacgtcgatgagccgctttttgagtctgagtacctctcacctgaaaacaagacattggacatgatcaaacaactgtctgattacaccaaacttgacctttcagacggtgggccaccggcactcgtgctctggctcatcaaggactgccttcagaccggcgttggcaccagtactcgcccaagcgagatctgtgtcatcaacggggtcgtcatgaccctggctgatttccacgccggcattttcatcaagggcacggaacacgccgtgttcgccctcaacacatccgagggctggtatgccattgatgatgaggtgttttatccatggacacctgaccctgagaacgtgctcgcgtacgtt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534089.1_O_SKR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cgagaagaagatcttctactccaggcccaacaatcacgacaactgttggctgaacgccatcctccagctgttcaggtatgtcgatgagcctttcttcgactgggtatatgaatcatctgaaaacctcacccttgaggcgatcagacaactggagagcattactggttttgagctgcacgagggtggcccgcccgccctcgttatttggaacatcaaacacttgcttcacactgggatcggcaccgcctcgcgacccagcgaggtgtgcatggtggacggtacggacatgtgcctggcagacttccacgctggcatcttcctgaaaggacaggaacacgccgtgtttgcctgcgtcacctctaacgggtggtacgcgatcgacgacgaagagttttacccctggacgccggatccgtccgacgtgttggtctttgtcccc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712091.1_O_BAN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caacaaccacgacaattgttggctgaacaccatcctccaattgtttaggtacgtcgatgaacctttcttcgactgggtctatgaatcgcctgaaaacctcactcttgaggcgattaggcaattggaagaactcactggtcttgagctgcacgagggtgggccacccgctctcgtcatttggaacatcaagcatttgctccacaccggaatcggcactgcttcgcgacccagcgaggtgtgcatggttgatggcacggacatgtgtttggctgacttccacgctggcatcttcctgaaagggcaagagcacgctgtgttcgcctgcgtcacctccaacgggtggtacgcgatcgacgacgaggacttctacccctggacgccggat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072818.1_O_CHA_195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aactttctactcccggcctaacaacaatgacaactgttggctgaacaccattttgcagttgtttaggtacgtcgacgagccgttctttgattgggtctatgactcacctgagaacctcaccctcgacgcgatcagacagctggaagagattactggacttgaactacatgagggcggtccacctgctcttgtcatctggaacatcaagcatttgctcaacaccggcatcggtactgcttcacgacccagtgaagtttgtatggtggacggcacggacatgtgtttggctgattttcacgctggcattttccagaaaggaacagaacacgctgtgttcgcttgtgccacctccaacgggtggtacgcgattgatgacgaggacttttacccctggacgccggatccgtctgacgttt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086465.1_O_SKR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cgagaagaagatcttctactccaggcccaacaatcacgacaactgttggctgaacgccatcctccagctgttcaggtatgtcgatgagcctttcttcgactgggtatatgaatcatctgaaaacctcacccttgaggcgatcagacaactggagagcattactggttttgagctgcacgagggtggcccgcccgccctcgttatttggaacatcaaacacttgcttcacacagggatcggcaccgcctcgcgacccagcgaggtgtgcatggtggacggtacggacatgtgcctggcagacttccacgctggcatcttcctgaaaggacaggaacacgccgtgtttgcctgcgtcacctctaacgggtggtacgcgatcgacgacgaagagttttacccctggacgccggatccgtccgacgtgttggtctttgtcccc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086466.1_O_SKR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cgagaaaaagatcttctactccaggcccaacaaccacgacaactgttggctgaacgccatcctccagctgttcaggtatgtcgatgagcctttcttcgactgggtgtatgaatcatctgaaaacctcacccttgaggcgatcagacaactggagaacattactggttttgagttgcacgagggtggcccgcccgccctcgttatttggaacatcaaacacttgcttcacactgggatcggcaccgcctcgcgacccagcgaggtgtgcatggtggacggtacggacatgtgcctggcagacttccacgctggcatcttcctgaaaggacaggaacacgccgtgtttgcctgcgtcacctctaacgggtggtacgcgatcgatgacgaagagttctacccctggacgccggatccgtccgacgtgttggtctttgtcccc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234501.1_O_CHA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attctactccaggcccaacaaccacgacaactgctggctgaacaccatcctccagttgtttaggtacgttgatgaacccttcttcgactgggtttacaactcgcctgagaacctcacacttgacgctattgagcaattggaagaaattacaggccttgaactccacgagggtggtccgcccgctctcgttatctggaacattaaacacctgctcaacaccggaatcggcaccgcttcgcgacccagcgaagtgtgcatggtagacgggacggacatgtgtttggctgacttccacgctggcattttcctgaaagggcaggagcacgctgtgttcgcctgtgttacctccaacgggtggtacgcgattgatgacgaggacttttacccctggacgccggacccgtccgac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234502.1_O_CHA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attctactccaggcccaacaaccacgacaactgctggctgaacaccatcctccagttgtttaggtacgttgacgaacccttctttgactgggtttacaactcgcccgagaacctcacacttgatgctattgagcaattggaagaaattacaggtcttgaactccgcgagggcggtccacccgccctcgtcatctggaacattaaacacctgctcaataccggaatcggcaccgcttcgcgccccagcgaagtgtgcatggtagacgggacggacatgtgtttggctgacttccacgctggcattttcctgaaaggacaggaacacgctgtgttcgcctgtgtcacctccaacgggtggtacgcgattgatgacgaggacttttacccctggacaccggacccgtccgacgtcctggtgtttgttccgtac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322670.1_O_LAO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ggaagaccttttattctaggcccaacaacaacgacaactgttggctgaatgccatcctgcagttgttcaggtacgtcgatgaacctttcttcgactgggtctatgaatcgcctgagaaccgcactcttgaggcaattgaacaattagagggaattactggtcttgaactgcacgagggcggtccacctgctctcgtgatttggaacatcaaacacttgctccataccgggatcggcaccgcctcgcgacctagcgaggtgtgcatggttgacggtacggacatgtgcctggctgacttccacgctggcatcttcctgaaaggacaggagcacgctgtgtttgcctgtgtcacctccaacgggtggtacgcgattgatgacgaggacttttacccctggacgccggatccgtccgacgtg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322671.1_O_MAY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ggaagaccttttattcaaggcccaacaataacgacaactgttggctgaatgccatcctgcagttgttcaggtacgtcgatgaacctttcttcgactgggtctatgaatcgcctgagaaccgcactcttgaggcaatcgaacaattagagggaattactggtcttgagctgcacgagggcggtccacctgctctcgtgatttggaacatcaaacacttgctccacaccgggatcggcaccgcctcgcgacccagcgaggtgtgcatggttgacggtacggacatgtgcctggctgacttccacgctggcatcttcctgaaaggacaggagcacgcagtgtttgcctgtgtcacctccaatgggtggtacgcgattgatgacgaggacttttacccctggacgccggatccgtccgacgtg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322672.1_O_MAY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tcttttactccagacccaacacccacgacaactgttggttgaacgccatccttcagttgtttaggtacgtcgatgaacctttcttcgactgggtatacgaatcacctgaaaacctcactcttgaggcgatcagacaactggagaacattactggtcttgaactgcacgagggtggcccgcccgccctcgtcatttggaacatcaagcatttgctccacaccggaatcggcaccgcctcgcgacccagcgaggtgtgcatggtagacggtacggacatgtgcttggctgactttcacgctggcattttcctgaaaggacaggaacacgctgtgtttgcctgcgtcacctccgaagggtggtacgcgatcgacgacgaagaattctacccctggacgccggatccgtccgacgtgctggtctttgtcccgtac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322673.1_O_MAY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tggtgagaggaagaccttttactctaggcccaacaacaacgacaattgttggttgaacgccatcctgcagttgtttaggtacgtcgacgaacctttcttcgactgggtttatgaatcgcctgagaactgcactcttgaggcgattgaacaactagagggaattactggccttgaactgcacgagggcggtccacccgctctcgttgtttggaacatcaaacatttgctccatactgggattggcactgcctcgcgacctagcgaggtgtgcatggttgacggcacggacatgtgcctggctgacttccacgctggtatctttctgaaaggacaggaacacgctgtgttcgcctgcgtcacctccaatgggtggtacgcgattgatgacgaggacttttacccctggacgccggatccgtccgacgtgctggtgttc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322674.1_O_SKR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cccaagcccaacaaccacgacaactgttggctgaacgccatccttcagctgttcaggtacgtcgatgaacctttcttcgactgggtgtatgaatcacctgaaaacctcacccttgaggcgatcaggcaactggagaacattactggttttgagctgcacgagggtggtccgcccgccctcgttatttggaacatcaaacacttgctccacactgggatcggcaccgcctcgcgacccagcgaggtgtgcgtggtggacggtacggacatgtgcctggcagacttccacgctggcattttcctgaaaggacaggagcacgccgtgtttgcctgcgttacctccaacgggtggtacgcgatcgacgacgaagagttctacccctggacgccggatccgtccgacgtgt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322675.1_A_LAO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actctaggcccaacaaccacgacaactgctggttgaacaccatcctccagttgttcaggtacgtcgacgagccattcttcgactgggtctatgaatcacctgagaacctcactcttgaagctattagacaactggaggatatcactggtcttgaactgcacgagggtggaccacctgccctcgtgatytggaacatcaagcacttgctccacaccggaatcggtaccgcctcgcgacccagcgaggtgtgtatggtggacggtacggacatgtgtttggctgactttcatgccggcatyttcctgaaaggacaggaacacgcagtgtttgcctgtgttacctccaacgggtggtacgcgattgacgacgaggacttctacccctggacgccagatccgtctgacgtc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322676.1_A_MAY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taaagaagaccttctactctaggcccaacagccacgacaactgttggctgaataccatcctccaattgttcaggtacgttgatgaaccattctttgattgggtctatgaatcacctgaaaacctcactcttgaagcaattaggcaattggaagagatcactggtcttgagctgcacgagggtggcccacccgctctcgtaatttggaacatcaagcacttgctccacaccggaatcggtaccgcttcgcgacccagcgaggtgtgtatggtagacggtacagacatgtgtttggctgacttccacgctggcatcttcctgaaaggacaggaacacgcagtgttcgcctgtgtcacctccaacgggtggtacgcgattgacgacgaggacttttacccctggacgccagacccgtctgacgtc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322677.1_A_MAY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actctaggcccaacaaccacgacaactgctggttgaacaccatcctccagttgttcaggtacgtcgacgagccattcttcgactgggtctatgaatcacctgagaacctcactcttgaagctattagacaactggaggatatcactggtcttgaactgcacgagggtggaccacctgccctcgtgatttggaacatcaagcacttgctccacaccggaatcggtaccgcctcgcgacccagcgaggtgtgtatggtggacggtacggacatgtgtttggctgactttcatgccggcatcttcctgaaaggacaggaacacgcagtgtttgcctgtgttacctccaacgggtggtacgcgattgacgacgaggacttctacccctggacgccagatccgtctgacgtc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322678.1_A_MAY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cttttactctaggcccaacagccacgacaactgctggctgaacaccatcctccaactgttcaggtacgtcgatgagccattcttcgactgggtctacgaatcacctgagaacctcactcttgaagcaattagacaattggaagagatcactggtctggagctgcacgagggtggcccacccgctctcgtaatttggaacatcaagcacttgctccataccggaatcggtaccgcttcgcgacccagcgaggtgtgtatggtggacggtacggacatgtgtttggctgatttccatgctggcatctttctaaaaggacaggaacacgcagtgttcgcctgtgtcacctccaacgggtggtacgcgattgatgacgaggacttttacccctggacaccagatccgtctgacgtc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322679.1_A_TAI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actctaggcccaacaaccacgacaactgctggttaaacaccatcctccagttgttcaggtacgtcgacgagccattcttcgactgggtctatgaatcacctgagaacctcactcttgaagctattagacaactggaggatatcactggtctcgaactacacgagggtggaccacctgccctcgtgatttggaacattaagcacttgctccacaccggaatcggtaccgcctcgcgacccagcgaggtgtgtatggtagacggtacggacatgtgtttggctgactttcatgccggcatcttcctgaaaggacaggaacacgcagtgtttgcctgtgttacctccaacgggtggtacgcgattgacgacgaggacttctacccctggacgccagatccgtctgacgtc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322680.1_A_VIT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actctaggcccaacaaccacgacaactgctggttgaacaccatcctccagttgttcaggtacgtcgacgagccattcttcgactgggtctatgaatcacctgagaacctcactcttgaagctattggacaactggaggatatcactggtctcgaactgcacgagggtggaccacctgccctcgtgatttggaacatcaagcacttgctccacaccggaatcggtaccgcctcgcgacccagcgaggtgtgtatggtagacggtacggacatgtgtttggctgactttcatgccggcatcttcctgaaaggacaggaacacgcagtgtttgcctgtgttacctccaacgggtggtacgcgattgacgacgaggacttctacccctggacgccagatccgtctgacgtc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446901.1_Asia1_PAK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cttttactccagacccaacaaccatgacaactgctggctgaacactatcctccagttgttcaggtatgtcgatgagcctttcttcgactgggtctacgactcgcctgaaaacctcactctcgaggcgattaggcagttggaggaagttactggtcttgagctgcacgagggtggaccacccgcccttgtcatctggaacatcaagcatttgctccacaccggagtcggtaccgcttcgcgccctagcgaagtgtgtatggtagacggcacggacatgtgtttggctgatttccatgctggcattttcctgaaaggacaagaacatgctgtgtttgcctgtgtcacctccaacgggtggtacgcgatcgatgacgaggacttttacccctggacaccggacccgtccgacgtcttggtgtttgtt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446902.1_A_PAK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actctaggcccaacaaccacgacaactgttggttgaacaccatccttcagttgttcaggtacgtcgatgaacctttcttcgactgggtctatgactcacctgaaaacctcactcttgatgcaattaaacagctggaagaaatcactggccttgagttgcacgagggtggaccacccgctcgcgtcatctggaacatcaaacacttgctctgcaccggagtcggcactgcctcacgccccagtgaggtatgcatggttgatggaacggacatgtgcttggctgacttccacgctggcatctttttgaaagggcaggaacacgctgtgttcgcctgcgtcacctccaatgggtggtacgcgattgacgacgaggacttttacccatggacgccggatccgtccgatgtcctggtatttgttccc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446903.1_O_PAK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ttactctagacccaacaaccatgacaactgttggctgaataccattcttcagctgtttaggtatgtcgatgagcctttcttcgactgggtctatgactcacctgaaaacctcactcttgatgctatcaaacaactggaagaaattactggtcttgaactgcacgagggcggaccacccgcgctcgtcatctggaacattaaacacttgctccacaccgggatcggcactgcctcacgccccagtgaggtgtgcatgattgacgggacggacatgtgtttggctgacttccacgccggcatctttttgaagggacaggaacatgccgtgtttgcctgcatcacctctaacgggtggtacgcgatcgacgacgaggacttttacccctggacaccggacccgtccgacgttctggta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657269.1_O_VIT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tgtcgacgaacctttcttcgactgggtctatgaatcgcctgaaaacctcactcttgaggcgattaagcaactggaagagatcactggtctggagttacacgagggtggaccgcccgctctcgtcatctggaacattaaacacttgctccacaccggaatcggcactgcttcgcgacccagcgaggtttgcatggttgatggcacggacatgtgtttggctgacttccacgctggcatcttcctgaaagggcaagaacacgctgtgttcgcctgcgtcacctccaacgggtggtacgcgattgacgacgaggacttctacccctggacgccggacccgtccgacgttctggtatttgtcccgtac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825718.1_Asia1_ISR_198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ttactccaggcccaacaaccacgacaactgttggttgaacaccatcctccagctgtttaggtacgttgatgagcctttctttgactgggtttatgactcgcccgagaacctcacccttgctgcaattgaacagttggaagaggttaccggtcttgagctgcacgaaggcgggccacccgctctcgtcatttggaacatcaaacacttgctccacactggaatcggtactgcttcgcgacccagcgaggtgtgtatggtggacggcacggacatgtgtttggctgacttccacgccggcattttcctgaaaggtcaggaacatgccgtgtttgcctgtgtcacctccaacgggtggtatgcgattgatgatgaggacttttacccttggacgccggacccgtccgacgttctggtgtttgttccgtac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03626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17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18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19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20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21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22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23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24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2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26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27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28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c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29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30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31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32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33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a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34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3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c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36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37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c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38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39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a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y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40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41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42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43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44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4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46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47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a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48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49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50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51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52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53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54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5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aaattctacccctggacgccagatccgtccgacgtgcta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56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ggacaactgttggctgaacgccatccttcagctgttcaggtacgtcgatgaacctttcttcgactgggtatatgaatcacctgaaaacctcacccttgaggcgatcagacaactggagaacattactggtcttgagctgcacgagggtggtccgcccgccctcgtcatttggt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57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catatgaatcacctgaaaacctcacccttgaggcgatcagacr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58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59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t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60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61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attcaggtacgtcgatgaacctttcttcgactn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62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63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t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64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y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6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66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67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68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69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70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71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72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73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74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7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t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76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77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78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t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79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a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80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81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82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y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83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84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8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a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86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tgtgttc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87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88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a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89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t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90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91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t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92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93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94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9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96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97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98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99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00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01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02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y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03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g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04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g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0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c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06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07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08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09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t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10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a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11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12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13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14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1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a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16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17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t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18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19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20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tccaggcccaacaaccacgacaactgttggctgaacgccatccttcagctgttcaggtacgtcgatgaacctttcttcgactgggtatatgaatcacctgaaaacctcacccttgaggcgatcagacaactggagaacattactggtcttgagctgcacgagggtggtccgcccgccctcgtcatttggaacatcaaacacttgctccacaccgggatcggcaccgcctcgcgacccagcgaggtgtgcatggtggacggtacggacatgtgcctggctgacttccacgctggcatcttcctgaaaggacaggaacacgccgtgtttgcctgcgtcacctccaacgggtggtacgcgatcgacgacgaagaattctacccctggacgccagatccgtccgacgtgc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320038.1_O_MOG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caacaaccacgacaattgttggttgaacaccatcctccaattgtttaggtacgtcgatgaacctttcttcgactgggtctatgaatcacctgaaaacctcactcttgaggcgattgggcaattggaagaactcactggtcttaagctgcacgagggtgggccacccgctctcgtcatttggaacatcaaacatttgctccacaccggaattggcactgcctcgcgacccagcgaggtgtgcatggtcgatggcacggacatgtgtttggctgacttccacgctggcatcttcctgaaagggcaagagcacgctgtgttcgcctgcgtcacctccaacgggtggtacgcgatcgacgacgaggacttctacccctggacgcctgat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438822.1_O_MYA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tttctattctagacccaacaaccacgacaattgttggctgaacaccatcctccaattgtttaggtacgtcgatgaacctttcttcgactgggtctatgaatcacctgaaaacctcactcttgaggcgattggacaattggaagaactcactggtcttaagctgcacgagggtgggccacccgctctcgtcatttggaacatcaagcatttgctccacaccggaattggcactgcctcgcgacccagcgaggtgtgcatggttgatggcacggacatgtgtttggctgacttccacgctggcatcttcctgaaagggcaagagcacgctgtgttcgcctgcgtcacctccaacgggtggtacgcgatcgacgatgaggacttctacccctggacgcctgat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438823.1_O_MYA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caacaaccacgacaactgttggctgaacaccatcctccaattgtttaggtacgtcgatgaacctttcttcgactgggtctatgaatcacctgaaaacctcactcttgaggcgattgggcaattggaagaactcactggtcttaagctgcacgagggtgggccacccgctctcgtcatttggaacatcaagcatttgctccacaccggaattggcactgcctcgcgacccagcgaggtatgcatggttgatggcacggacatgtgtytggctgacttccacgctggcatcttcctgaaagggcaagagcacgctgtgttcgcctgcgtcacctccaacgggtggtacgcgatcgacgacgaggacttctacccctggacgcctgat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143572.1_O_VIT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attctactccaggcccaacaaccacgacaactgctggctgaacaccatcctccagttgtttaggtacgttgatgaaccctttttcgactgggtttacaactcgcctgagaacctcacacttgatgctattgagcaattggaagaaattacaggccttgaactccacgagggtggtccgcccgccctcgtcatctggaacatcaaacacctgctaaacaccggaatcggcaccgcttcgcgacccagcgaagtgtgcatggtagacgggacggacatgtgtttggctgacttccacgctggcattttcctgaaagggcaggaacacgctgtgttcgcctgtgttacctccaacgggtggtacgcgattgatgacgaggacttttacccctggacgccggacccgtccgac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143573.1_O_VIT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attctactccaggcccaacaaccacgacaactgctggttgaacaccatcctccagttgtttaggtacgttgatgaacccttcttcggctgggtttacaactcgcctgagaacctcacacttgatgctattgagcaattggaagaaattacaggccttgaactccacgagggtggtccgcccgctctcgtcatctggaacatcaaacacctgctaaacaccggaatcggcaccgcttcgcgacccagcgaagtgtgcatggtagacgggacggacatgtgtttggctgacttccacgctggcattttcctgaaagggcaggaacacgctgtgttcgcctgtcttacctccaacgggtggtacgcgattgatgacgaggacttttacccctggacgccggacccgtccgac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143574.1_O_VIT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attctactccaggcccaacaaccacgacaactgctggttgaacaccatcctccagttgtttaggtacgttgatgaacccttcttcgactgggtttacaactcgcctgagaacctcacacttgatgccattgagcaattggaagaaattacaggccttgaactccacgagggtggtccgcccgctctcgttatctggaacattaaacacctgctaaacaccggaatcggcaccgcttcgcgacccagcgaagtgtgcatggttgacgggacgaacatgtgtttggctgacttccacgctggcattttcctgaaagggcaggaacacgctgtgttcgcctgtgttacctccaacgggtggtacgcgattgatgacgaggacttttacccctggacgccggacccgtccgac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143575.1_O_VIT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attctactccaggcccaacaaccacgacaactgctggctgaacaccatcctccagttgtttaggtacgttgatgaacccttcttcgactgggtttacaactcgcctgagaacctcacacttgacgccattgagcaactggaagaaattacaggccttgaactccacgagggtggtccgcccgctctcgttatctggaacattaaacacctgctcaacaccggaatcggcaccgcttcgcgacccagcgaagtgtgcatggtagacgggacgaacatgtgtttggctgacttccacgctggcattttcctgaaaggacaggaacatgctgtgttcgcctgtgttacctccaacgggtggtacgcgattgatgacgaggacttttacccctggacgccggacccgtccgac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143576.1_O_VIT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attctactccaggcccaacaaccacgacaactgctggctgaacaccatcctccagttgtttaggtacgttgatgaacccttcttcgactgggtttacaactcgcctgagaacctcacacttgacgccattgagcaactggaagaaattacaggccttgaactccacgagggtggtccgcccgctctcgttatctggaacattaaacacctgctcaacaccggaatcggcaccgcttcgcgacccagcgaagtgtgcatggttgacgggacgaacatgtgtttggctgacttccacgctggcattttcctgaaaggacaggaacacgctgtgttcgcctgtgttacctccaacgggtggtacgcgattgatgacgaggacttttacccctggacgccggacccgtccgac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143577.1_O_VIT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attctactccaggcccaacaaccacgacaactgctggctgaacaccatcctccagttgtttaggtacgttgatgaacccttcttcgactgggtttacaactcgcctgagaacctcacacttgacgccattgagcaactggaagaaattacaggccttgaactccacgagggtggtccgcccgctctcgttatctggaacattaaacacctgctcaacaccggaatcggcaccgcttcgcgacccagcgaagtgtgcatggttgacgggacgaacatgtgtttggctgacttccacgctggcattttcctgaaaggacaggaacacgctgtgttcgcctgtgtcacctccaacgggtggtacgcgattgatgacgaggacttttacccctggacgccggacccgtccgac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143578.1_O_VIT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attctactccaggcccaacaaccacgacaactgctggctgaacaccatcctccagttgtttaggtacgttgatgaacccttcttcgactgggtttacaactcgcctgagaacctcacacttgacgccattgagcaactggaagaaattacaggccttgaactccacgagggtggtccgcccgctctcgttatctggaacattaaacacctgctcaacaccggaatcggcaccgcttcgcgacccagcgaagtgtgcatggttgacgggacgaacatgtgtttggctgacttccacgctggcattttcctgaaaggacaggaacacgctgtgttcgcctgtgtcacctccaacgggtggtacgcgattgatgacgaggacttttacccctggacgccggacccgtccgac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372125.1_Asia1_IND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tttctactctaggcccaacagccacgacaactgttggctgaacaccatcctacagttgttcaggtatgtcgatgaaccaatcttcgactgggtttacgaatcacctgtgaacctcacccttgaggcaatcaggcaattggaggaactcactggccttgaactgcacgagggtggcccacctgccctcgtcatctggaacatcaagcacctgctccacaccggaatcggtaccgcctcgcgacccagcgaggtgtgcatggttgacggtacggacatgtgtttggctgactttcacgctggcattttcctgaaaggacaagaacatgctgtgtttgcttgcgtcacctccaacgggtggtacgcgatcgacgacgaggacttttacccttggacgccggacccgtccgacgttctggtgtttgtccct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372126.1_Asia1_IND_199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ccagttgttcaggtatgttgatgaacctttcttcgactgggtctacgagtcgcctgagaacctcactcttgaggcgattaggcagctggaggaagttactggtcttgaactacacgagggtggaccgcccgcccttgtcatttggaacattaaacacttgctccacaccggaatcggcactgcttcgcgacccagcgaggtgtgtatggttgacggaacggacatgtgtttggctgacttccacgctggcattttcttgaaaggacaagagcatgctgtgtttgcttgtgtcacctccaacgggtggtacgcgatcgacgacgaggacttctacccttggacgccggacccgtccgacgttctggtgtttgtcccttat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461724.1_O_CHA_201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caacaaccacgacaattgttggttgaacaccatcctccaattgtttaggtacgtcgatgaacctttcttcgactgggtctatgaatcacctgaaaacctcactcttgaggcgattgggcaattggaagaactcactggtcttaagctgcacgagggtgggccacccgctctcgtcatttggaacatcaagcatttgctccacaccggaattggcactgcctcgcgacccagcgaggtgtgcatggtcgatggcacggacatgtgtttggctgacttccacgctggcatcttcctgaaagggcaagagcacgctgtgttcgcctgcgtcacctccaacgggtggtacgcgatcgacgacgaggacttctacccctggacgcctgat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678823.1_SAT1_NIG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tcaacggtaagaagaagaccttctacagcagaccaaacacgcacgacaactgctggttgaacgcaatcttgcaactcttccgatacgttgacgagccgctgtttgaaagtgagtaccttgcacccgagaacctcacgggtcgcatgattgagcaactcatggaacacactggcatggacttacgcgagggcggaccacctgctctcgtcatttgggccatcaaggacatactgatgaccggtgtcggcacatcaactcgccccagcgagatttgtgtcgtcaatggtgttcagatgtgcttggccgacttccacgccggtatcttcctcaaaggtactgaacatgctgtcttcgcactgctcacaagtgagggctggtacgcgatagacgacgagcacttctatccctggactcccaacccagacgatgtgcttgcctacgtcccgtacacgcc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678824.1_SAT1_NIG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tcaacggtaagaagaagaccttctacagcagaccaaacacgcacgacaactgctggttgaacgcaatcttgcaactcttccgatacgttgacgagccgctgtttgaaagtgagtaccttgcacccgagaacctcacgggtcgcatgattgagcaactcatggaacacactggcatggacttacgcgagggcggaccacctgctctcgtcatttgggccatcaaggacatactgatgaccggtgtcggcacatcaactcgccccagcgagatttgtgtcgtcaatggtgttcagatgtgcttggccgacttccacgccggtatcttcctcaaaggtgctgaacatgctgtcttcgcactgctcacaagtgagggctggtacgcgatagacgacgagcacttctatccctggactcccaacccagacgatgtgcttgcctacgtcccgtacacgcc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678825.1_SAT1_NIG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tcaacggtgagaagaagaccttctacagcagaccaaacacgcacgacaactgctggttgaacgcaatcttgcaactcttccgatacgttgacgagccgctgtttgaaagtgagtaccttgcacccgagaacctcacgggtcgcatgattgagcaactcatggaacacactggcatggacttacgcgagggcggaccacctgctctcgtcatttgggccatcaaggacatactgatgaccggtgtcggcacatcaacccgccccagcgagatttgtgtcgttaatggtgttcagatgtgcttggccgacttccacgccggtatcttcctcaaaggtactgaacatgctgtcttcgcactgctcacaagtgagggctggtacgcgatagacgacgagcacttctatccctggactcccaacccagacgatgtgcttgcctacgtcccgtacacgcc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678826.1_SAT1_NIG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tcaacggtgagaagaagaccttctacagcagaccaaacacgcacgacaactgctggttgaacgcaatcttgcaactcttccgatacgttgacgagccgctgtttgaaagtgagtaccttgcacccgagaacctcacgggtcgcatgattgagcaactcatggaacacactggcatggacttacgcgagggcggaccacctgctctcgtcatttgggccatcaaggacatactgatgaccggtgtcggcacatcaacccgccccagcgagatttgtgtcgttaatggtgttcagatgtgcttggccgacttccacgccggtatcttcctcaaaggtactgaacatgctgtcttcgcactgctcacaagtgagggctggtacgcgatagacgacgagcacttctatccctggactcccaacccagacgatgtgcttgcctacgtcccgtacacgcc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782478.1_Asia1_BAN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tcttttactctaggcccaacaaccatgataactgctggttgaacaccatcctgcagttgttcaggtatgtcgacgagccattcttcgactgggtttacgagtcgcccgagaatctcaccctcgaggcaatcatgcaattggaggaacttactggccttgaactacacgagggagggccacctgccctcgtcatctggaacatcaagcacttgctccacactgggatcggcaccgcctcgcgacccagcgaggtgtgcatggtcgatggtacggacatgtgtttggcagactttcacgctggcattttcctgaaaggacaagaacacgctgtgtttgcttgcatcacctccaacgggtggtacgcgattgatgatgaagacttttacccctggacgcctgacccgtctgacgttctggtatttgtccct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23.1_O_VIT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attctactccaggcccaacaaccacgacaactgctggctgaacaccatcctccagttgtttaggtacgttgatgaacccttcttcgactgggtttacaactcgcctgagaacctcacacttgacgctattgagcaattggaagaaattacaggccttgaactccacgagggtggtccgcccgctctcgttatctggaacattaaacacctgctcaacaccggaatcggcaccgcttcgcgacccagcgaagtgtgcatggtagacgggacggacatgtgtttggctgacttccacgctggcattttcctgaaagggcaggagcacgctgtgttcgcctgtgttacctccaacgggtggtacgcgattgatgacgaggacttttacccctggacgccggacccgtccgac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24.1_O_VIT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attctactccaggcccaacaaccacgacaactgctggttgaacaccatcctccagttgtttaggtacgttgatgaacccttcttcgactgggtttacaactcgcctgagaacctcacacttgacgctattgagcagttggaagaatttacaggccttgaactccacgagggtggtccgcccgctctcgttatctggaacattaaacacctgctcaacaccggaatcggcaccgcttcgcgacccagcgaagtgtgcatggtagacgggacggacatgtgtttggctgacttccacgctggcattttcctgaaagggcaggagcacgctgtgttcgcctgtgttacctccaacgggtggtacgcgattgatgacgaggacttttacccctggacgccagacccgtccgacgttctggtgtttgttccgtat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26.1_O_VIT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attctactccaggcccaacaaccacgacaactgctggctgaacaccatcctccagttgtttaggtacgttgatgaacccttcttcgactgggtttacaactcgcctgagaacctcacacttgacgctattgagcaattggaagaaattacaggccttgaactccacgagggtggtccgcccgctctcgttatctggaacattaaacacctgctcaacaccggaatcggcaccgcttcgcgacccagcgaagtgtgtatggtagacgggacggacatgtgtttggctgactttcacgctggcattttcctgaaagggcaggagcacgctgtgttcgcctgtgttacctccaacgggtggtacgcgattgatgacgaggacttttacccctggacgccggacccgtccgac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27.1_O_VIT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attctactccaggcccaacaaccacgacaactgctggctgaacacgatcctccagttgtttaggtacgttgatgaacccttcttcgactgggtttacaactcgcctgagaacctcacacttgacgctattgagcaattggaagaaattacaggccttgaactccacgagggtggtccgcccgctctcgttatctggaacattaaacacctgctcaacaccggaatcggcaccgcttcgcgacccagcgaagtgtgcatggtagacgggacggacatgtgtttggctgacttccacgctggcattttcctgaaaggacaggagcacgctgtgttcgcctgtgttacctccaatgggtggtatgcgattgatgacgaagacttttacccctggacgccggacccgtctgacgttctggtgtttgttccgtat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28.1_O_VIT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attctactccaggcccaacaaccacgacaactgctggctgaacaccatcctccagttgtttaggtacgttgatgaacccttcttcgactgggtttacaactcgcctgagaacctcacacttgacgctattgagcaattggaagaaattacaggccttgaactccacgagggtggtccgcccgctctcgttatctggaacattaaacacctgctcaacaccggaatcggcaccgcttcgcgacccagcgaagtgtgcatggtagacgggacggacatgtgtttggctgacttccacgctggcattttcctgaaagggcaggagcacgctgtgttcgcctgtgttacctccaacgggtggtacgcgattgatgacgaggacttttacccctggacgccggacccgtccgac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29.1_O_VIT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attctactccaggctcaacaaccacgacaactgctggttgaacgccatcctccagttgtttaggtacgttgatgaacccttcttcgactgggtttacaactcgcctgagaacctcacacttgacgctattgagcagttggaagaaattacaggtcttgaactccacgagggtggtccgcccgctctcgtcatctggaacattaaacacctgctcaacaccggaatcggcaccgcttcgcgacccagcgaagtgtgcttggtagacgggacggacatgtgtttggctgatttccacgctggcattttcctgaaagggcaggaacacgctgtgttcgcctgtgttacctccaacgggtggtacgcgattgatgacgaggacttttacccctggacgccagacccgtccgacgttctagtgtttgttccgtat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30.1_O_VIT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ggaagaccttttattcaaggcccaacaataacgacaactgttggctgaatgccatcctgcagttgttcaggtacgtcgatgaacctttcttcgactgggtctatgaatcgcctgagaaccgcactcttgaggcaatcgaacaactagagggaattactggtcttgagctacacgagggcggtccacctgctctcgtgatttggaacatcaaacacttgctccacaccgggatcggcaccgcctcgcgacccagcgaggtgtgcatggttgacggtacggacatgtgcctggctgacttccacgctggcatcttcctgaaaggacaggagcacgctgtgtttgcctgtgtcacctccaatgggtggtacgcgattgatgacgaggacttttacccctggacgccggatccgtccgacgtg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31.1_O_VIT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attctactccaggcccaacaaccacgacaactgctggctgaacaccatcctccagttgtttaggtacgttgatgaacccttctttgactgggtttacaactcgcctgagaacctcacacttgatgctattgagcaattggaagaaattacaggccttgaactccacgagggtggtccgcccgccctcgtcatctggaacattaaacacctgctcaacaccggaatcggcaccgcttcgcgacccagcgaagtgtgcatggtagacgggacggacatgtgtttggctgacttccacgctggcattttcctgaaaggacaggaacacgctgtgttcgcctgtgttacctccaacgggtggtacgcgattgatgacgaggacttttacccctggacgccggacccgtccgac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32.1_O_VIT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tattctactccaggcccaacaaccacgacaactgctggctgaacaccatcctccagttgttcagatacgttgatgagcccttctttgactgggtttacaactcgcctgagaacctcacacttgatgctattgagcaattggaagaaattacaggtcttgaactccgcgagggtggcccacccgccctcgtcatctggaacattaaacacctgctcaacaccggaatcggcaccgcttcgcgccccagcgaagtgtgcatggtagacggaacggacatgtgtttggctgacttccacgctggcattttcctgaaaggacaggaacacgctgtattcgcctgtgtcacctccaacgggtggtacgcgattgatgatgaggacttttacccctggacaccggacccgtccgacgttctggtgtttgttccatac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37.1_O_VIT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attctactccaggcccaacaaccacgacaactgctggctgaacacgatcctccagttgtttaggtacgttgatgaacccttcttcgactgggtttacaactcgcctgagaacctcacacttgacgctattgagcaattggaagaaattacaggccttgaactccacgagggtggtccgcccgctctcgttatctggaacattaaacacctgctcaacaccggaatcggcaccgcttcgcgacccagcgaagtgtgcatggtagacgggacggacatgtgtttggctgacttccacgctggcattttcctgaaaggacaggagcacgctgtgttcgcctgtgttacctccaatgggtggtatgcgattgatgacgaagacttttacccctggacgccggacccgtctgacgttctggtgtttgttccgtat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41.1_O_VIT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attctactccagacccaacaaccacgacaactgctggctgaacaccatcctccagttgtttaggtacgttgatgaacccttcttcgactgggtttacaactcgcctgagaacctcacacttgacgctattgagcaattggaagaaattacaggccttgaactccacgagggtggtccgcccgctctcgttatctggaacatcaaacacctgctcaacaccggaatcggcaccgcttcgcggcccagcgaagtgtgcatggtagacgggacggacatgtgtttggctgacttccacgctggcattttcctgaaagggcaggagcacgctgtgttcgcctgtgttacctccaacgggtggtacgcgattgacgacgaggacttttacccctggacgccggacccgtccgac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42.1_O_VIT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attctactccaggcccaacaaccacgacaactgctggctgaacaccatcctccagttgtttaggtacgttgatgaacccttctttgactgggtttacaactcacctgagaacctcacacttgatgctattgagcaattggaagaaattacaggccttgaactccacgagggtggtccgcccgccctcgtcatctggaacattaaacacctgctcaacaccggaatcggcaccgcttcgcgacccagcgaagtgtgcatggtagacgggacggacatgtgtttggctgacttccacgctggcattttcctgaaaggacaggaacacgctgtgttcgcctgtgttacctccaacgggtggtacgcgattgatgacgaggacttttacccctggacgccggacccgtccgac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43.1_O_VIT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aaagaagacattctactccaggcccaacaaccacgacaactgctggctgaacaccatcctccagttgtttaggtacgttgatgaacccttctttgactgggtttacaactcacctgagaacctcacacttgatgctattgagcaattggaagaaattacaggccttgaactccacgagggtggtccgcccgccctcgtcatctggaacattaaacacctgctcaacaccggaatcggcaccgcttcgcgacccagcgaagtgtgcatggtagacgggacggacatgtgtttggctgacttccacgctggcattttcctgaaaggacaggaacacgctgtgttcgcctgtgttacctccaacgggtggtacgcgattgatgacgaggacttttacccctggacgccggacccgtccgac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372730.1_O_SKR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caggcccaacaaccacgacaactgctggctgaacaccatcctccagttgtttaggtacgttgatgaacctttcttcgactgggtctactactcacctgagaacctcacgcttgatgctatcaaacaattggaagaaattactggtctcgaactccacgagggtggaccacccgctctcgttatttggaacattaaacacctgctcaacaccggaatcggcaccgcttcgcgacccagcgaagtgtgcatggtagacgggacggacatgtgtttggctgacttccacgctggcatcttcctgaaaggacaggaacacgctgtgttcgcctgcgtcacctccaacgggtggtacgcgattgacgat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725872.1_A_NIG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taacggtgagaagaagactttttactcaaggcccaaccgccacgataactgttggttgaataccattctacagttgttcaggtatgtcgacgaaccattcttcgactgggtctacaactcacccgagaacctcacgcttcaagcgattgaacaacttgaggcgattacaggccttgaactgcacaacggcggtcctcccgcccttgtgatctggaacatcagacacttgttgtacactgggatcggcaccgcctcgcgacccagcgaggtgtgcatggttgatggtaccgacatgtgtcttgctgactttcatgcaggaatctttcttaaaggtactgaacacgccgtgttcgcctgtttgacctccaacgggtggtacgccattgacgacgaggacttctacccatggactccggacccgtccgacgtcctgtgttttgtcccgtacg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725873.1_A_NIG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ttactcaagacccaaccgccacgacaactgctggttgaacaccatcctacagttgttcaggtacgtcgacgaaccattctttgactgggtctacaactcacctgaaaacctcacgcttcaagcgattgagcaacttgaggcgatcacaggccttgaactgcacgatggtggccctcccgccctcgtgatctggaacatcaggcacttgttgtacactgggatcggcactgcctcgcgacccagcgaggtgtgtatggttgatggtaccgacatgtgtcttgctgatttccacgcaggaatcttcctcaaaggtactgaacacgccgtgttcgcctgcttgacctccaacgggtggtacgccattgacgacgaggacttttacccatggactccggacccgtctgatgtcctgtgttttgtcccgtacg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725874.1_A_NIG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gactttctactcaagacccaaccgccacgataactgttggttgaacaccatcctacagttgttcaggtatgtcgacgaaccattcttcgactgggtctacaactcacccgagaacctcacactccaagccattgaacagctcgaggcagttacaggcctcgaactgcacaacggtggtccccccgcccttgtgatctggaacatcaggcacttgttgtacactgggatcggcactgcttcgcgacccagcgaggtgtgcatggttgatggtaccgacatgtgtcttgctgacttccatgcaggaatcttcctcaaaggtactgaacacgccgtgttcgcctgtttgacctccaacgggtggtacgccattgacgacgaagacttttacccatggaccccggatccgtccgacgtcctgtgttttgtcccgtacg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725875.1_A_NIG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ttactcaagacccaaccgccacgacaactgctggttgaacaccatcctacagttgttcaggtacgtcgacgaaccattctttgactgggtctacaactcacctgaaaacctcacgcttcaagcgattgagcaacttgaggcgatcacaggccttgaactgcacgatggtggccctcccgccctcgtgatctggaacatcaggcacttgttgtacactgggatcggcactgcctcgcgacccagcgaggtgtgtatggttgatgggaccgacatgtgtcttgctgatttccacgcaggaattttcctcaaaggtactgaacacgctgtgttcgcctgcttgacctccaacgggtggtacgccattgacgacgaagacttttacccatggactccggacccgtctgatgtcctgtgttttgtcccgtacg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725876.1_A_NIG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ttactcaagacccaaccgccacgacaactgctggttgaacaccatcctacagttgttcaggtacgtcgacgaaccattctttgactgggtctacaactcacctgaaaacctcacgcttcaagcgattgagcaacttgaggcgatcacaggccttgaactgcacgatggtggccctcccgccctcgtgatctggaacatcaggcacttgttgtacactgggatcggcactgcctcgcgacccagcgaggtgtgtatggttgatgggaccgacatgtgtcttgctgatttccacgcaggaattttcctcaaaggtactgaacacgctgtgttcgcctgcttgacctccaacgggtggtacgccattgacgacgaggacttttacccatggactccggacccgtctgatgtcctgtgttttgtcccgtacg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13340.1_A_ALG_201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ttactcaagacccaaccgccacgacaactgctggttgaacaccatcctgcagctgttcaggtacgtcgacgaaccattctttgactgggtctacaactcacctgaaaaccttacgcttcaagcgattgagcaacttgaggcgatcacaggcctcgaactgcacgatggtggccctcccgccctcgtgatctggaacatcaggcacttgttgtacactgggatcggcactgcctcgcgacccagcgaggtgtgcatggttgatggtactgacatgtgtcttgctgacttccacgcaggaattttcctcaagggtactgaacacgccgtgttcgcctgcttgacctccaacggttggtacgccattgacgacgaggacttttacccatggactccggacccgtctgatgtcctgtgttttgtcccgtacg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23579.1_A_ALG_201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ttactcaagacccaaccgccacgacaactgctggttgaacaccatcctgcagctgttcaggtacgtcgacgaaccattctttgactgggtctacaactcacctgaaaaccttacgcttcaagcgattgagcaacttgaggcgatcacaggcctcgaactgcacgatggtggccctcccgccctcgtgatctggaacatcaggcacttgttgtacactgggatcggcactgcctcgcgacccagcgaggtgtgcatggttgatggtactgacatgtgtcttgctgacttccacgcaggaattttcctcaagggtactgaacacgccgtgttcgcctgcttgacctccaacggttggtacgccattgacgacgaggacttttacccatggactccggacccgtctgatgtcctgtgttttgtcccgtacg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23580.1_A_ALG_201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ttactcaagacccaaccgccacgacaactgctggttgaacaccatcctgcagctgttcaggtacgtcgacgaaccattctttgactgggtctacaactcacctgaaaaccttacgcttcaagcgattgagcaacttgaggcgatcacaggcctcgaactgcacgatggtggccctcctgccctcgtggtctggaacatcaggcacttgttgtacactgggatcggcactgcctcgcgacccagcgaggtgtgcatggttgatggtactgacatgtgtcttgctgacttccacgcaggaattttcctcaagggtactgaacacgccgtgttcgcctgcttgacctccaacggttggtacgccattgacgacgaggacttttacccatggactccggacccgtctgatgtcctgtgttttgtcccgtacg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83.1_O_ALG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ctactctaggcccaacaaccacgacaactgttggttaaacaccatccttcagttgtttaggtacgtcgacgaacctttcttcgactgggtctatgaatcgcctgaaaacctcactcttgaggcgattaggcaactggaagagatcactggccttgagctgcacgagggtggaccgcccgctctcgtcatctggaacatcaaacacttgctccacaccggaatcggcactgcttcgcgacccagcgaggtgtgcatggttgatggcacagacatgtgtttggccgacttccacgctggcatcttcctgaaagggcaagaacacgctgtgttcgcctgcgtcacctccaacgggtggtacgcgatcgacgacgaggacg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84.1_O_BAN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ttctaggcccaacaaccacgacaactgttggttgaacaccatcctccagttgtttaggtacgtcgacgaacctttcttcgactgggtctatgaatcgcctgaaaacctcacttttgaggcgattaggcaactagaagaaattactggtcttgagctgcacgagggtggaccgcccgctctcgtcatctggaacatcaaacatttgctccacaccggaattggcactgcttcgcgacccagcgaggtgtgcatggttgatggcacggacatgtgtttggccgacttccacgctggcatcttcctgaaaggacaagaacacgctgtgttcgcctgcgtcacctccaacggatggtacgcgatcgacgacgaggat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85.1_O_BAR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tgtcgacgaaccttttttcgactgggtctatgaatcgcctgaaaaccgcactcttgaggcgattaggcaactggaagaaatcactggtcttgagctgcacgagggtggaccgcccgctctcgtcatctggaacattaaacacttgctccacaccggaatcggcactgcatcgcgacccagcgaggtgtgcatggttgatggcacggacatgtgtttggctgacttccacgctggcatcttcctgaaagggcaagaacatgctgtgttcgcctgcgtcacctctaacgggtggtatgcgatt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86.1_O_BAR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tatccttcagttgtttaggtatgtcgacgaacctttcttcgactgggtctatgaatcgcctgaaaacctcactcttgaggcgatcaggcaactggaagagatcactggtcttgagctgcacgagggtggaccgcccgctctcgtcatctggaacattaaacacttgctccacaccggaatcggcaccgcttcgcgacctagcgaggtgtgcatggttgatggcacagacatgtgtttggctgacttccacgctggcatcttcctgaaagggcaagaacacgctgtgttcgcctgtgtcacctccgacgggtggtatgcgattgacgacgaggacttctacccctggacgccggacccgtccgac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87.1_O_BHU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ttattctaggcccaacaaccacgacaactgttggttgaacaccatcctccagttgtttaggtacgtcgacgaacctttcttcgactgggtctatgaatcgcctgaaaacctcactcttgaggcgattaggcaactagaagaaattactggtcttgagctgcacgagggtggaccgcccgctctcgtcatctggaacatcaaacatttgctccacaccggaatcggcactgcttcgcgacccagcgaggtgtgcatggttgatggcacggacatgtgtttggccgacttccacgctggcatcttcctgaaagggcaagaacacgctgtgttcgcctgcgtcacctccaacggatggtacgcgatcgacgacgaggat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88.1_O_BHU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ttctaggcccaacaaccacgacaactgttggttgaacaccatcctccagttgtttaggtacgtcgacgaacctttcttcgactgggtctatgaatcgcctgaaaacctcactcttgaggcgattagacaactagaagaaattactggtcttgagctgcacgagggtggaccgcccgctctcgtcatctggaacatcaaacatttgctccacaccggaatcggcactgcttcgcgacccagcgaggtgtgcatggttgatggcacggacatgtgtttggccgacttccacgctggcatcttcctgaaagggcaagaacacgctgtgttcgcctgcgtcacctccaacggatggtacgcgatcgacgacgaggat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89.1_O_BHU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caacaaccacgacaactgctggttgaacaccatcctccagttgtttaggtacgtcgatgaacctttcttcgactgggtctatgaatcgcctgaaaacctcactcttgaggcgattaggcaattagaagaaatcactggtcttgagctgcacgaaggtggaccgcccgctctcgtcatttggaacatcaagcatttgctccacaccggaatcggcactgcttcgcgacccagcgaggtgtgcatggttgatggcacggacatgtgtttggctgacttccacgctggcatcttcctaaaagggcaagagcacgctgtgttcgcctgcgtcacctccaacgggtggtacgcgatcgacgacgaggacttctacccctggacgccggatccgtccgacgtc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90.1_O_BHU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tatccttcagttgtttaggtatgtcgacgaacctttcttcgactgggtctatgaatcgcctgaaaacctcactcttgaggcgattaggcaactggaagagattactggtcttgagctgcacgagggtggaccgcccgctctcgtcatctggaacattaaacacttgctccacaccggaatcggcaccgcttcgcgacctagcgaggtgtgcatggttgatggcacggacatgtgtttggctgacttccacgcaggcatcttcctgaaagggcaggaacacgctgtgttcgcctgtgtcacctccgacgggtggtatgcgattgacgacgaggacttctacccctggacgccggacccgtccgac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91.1_O_BHU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caacaaccacgacaattgctggctgaacaccatcctccagttgtttaggtacgtcgatgaacctttcttcgactgggtctatgagtcgcctgaaaacctcactcttgaggcgattaggcaattggaagaactcactggtcttgagctgcacgagggtgggccacccgctctcgtcatttggaacatcaagcatttgctccacaccggaatcggcactgcttcgcgacccagcgaggtgtgcatggttgatggcacggacatgtgtttggctgacttccacgctggcatcttcctgaaagggcaagagcacgctgtgttcgcctgcgtcacctccaacgggtggtacgcgatcgacgacgaggacttctacccctggacgccggat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92.1_O_IRN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ttctaggcccaacaaccacgacaactgttggttgaacaccatcctccagttgtttaggtacgtcgacgaacctttcttcgactgggtctatgaatcgcctgaaaacctcactcttgaggcgattaggcaactagaaggaattactggtcttgagctgcatgagggtggaccgcccgctctcgtcatctggaacatcaaacatttgctccacaccggaatcggcactgcttcgcgccccagcgaggtgtgcatggttgatggcacggacatgtgtttggccgacttccacgctggcatcttcctgaaagggcaagaacacgctgtgttcgcctgcgtcacctccaacggatggtacgcgatcgacgacgaggat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93.1_O_LAO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tgtcgacgaacctttcttcgactgggtctatgaatcgcctgaaaacctcactcttgaggcgattaagcaactggaagagatcactggtctggagttgcacgagggtggaccgcccgctctcgtcatctggaacattaaacacttgctccacaccggaatcggcactgcttcgcgacccagcgaggtttgcatggttgatggcacggacatgtgtttggctgacttccacgctggcatcttcctgaaagggcaagaacacgctgtgttcgcctgcgtcacctccaacgggtggtacgcgatt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94.1_O_LIB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ctactctaggcccaacaaccacgacaactgttggttaaacaccatccttcagttgtttaggtacgtcgacgaacctttcttcgactgggtctatgaatcgcctgaaaacctcactcttgaggcgattaggcaactggaagagatcactggccttgagctgcacgagggtggaccgcccgctctcgtcatctggaacatcaaacacttgctccacaccggaatcggcactgcttcgcgacccagtgaggtgtgcatggttgatggtacagacatgtgtttggccgacttccacgctggcatcttcctgaaagggcaagaacacgctgtgttcgcctgcgtcacctccaacgggtggtacgcgatc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95.1_O_LIB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ctactctaggcccaacaaccacgacaactgttggttaaacaccatccttcagttgtttaggtacgtcgacgaacctttcttcgactgggtctatgaatcgcctgaaaacctcactcttgaggcaattaggcaactggaagagatcactggccttgagctgcacgagggtggaccgcccgctctcgtcatctggaacatcaaacacttgctccacaccggaatcggcactgcttcgcgacccagcgaggtgtgcatggttgatggtacagacatgtgtttggccgacttccacgctggcatcttcctgaaagggcaagaacacgctgtgttcgcctgcgtcacctccaacgggtggtacgcgatc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96.1_O_LIB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ctactctaggcccaacaaccacgacaactgttggttaaataccatccttcagttgtttaggtacgtcgacgaacctttcttcgactgggtctatgaatcgcctgaaaacctcactcttgaggcgattaggcaactggaagagatcactggccttgagctgcacgagggtggaccgcccgctctcgtcatctggaacatcaaacacttgctccacaccggaatcggcactgcttcgcgacccagcgaggtgtgcatggttgatggtacagacatgtgtttggccgacttccacgctggcatcttcctgaaagggcaagaacacgctgtgttcgcctgcgtcacctccaacgggtggtacgcgatc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97.1_O_LIB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tggtgagaaaaagaccttctactctaggcccaacaaccacgacaactgttggttaaacaccatccttcagttgtttaggtacgtcgacgaacctttcttcgactgggtctatgaatcgcctgaaaacctcactcttgaggcgattaggcaactggaagagatcactggccttgagctgcacgagggtggaccgcccgctctcgtcatctggaacatcaaacacttgctccacaccggaatcggcactgcttcgcgacccagcgaggtgtgcatggttgatggtacggacatgtgtttggccgacttccacgctggcatcttcctgaaagggcaagaacacgctgtgttcgcctgcgtcacctccaacgggtggtacgcgatcgacgacgaggacttctacccctggacgccggacccgtccgacgtt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98.1_O_MUR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caacaaccacgacaattgctggctgaacaccatcctccagttgtttaggtatgtcgatgaacctttcttcgactgggtctatgaatcgcctgaaaacctcactcttgaggcgattaggcaattggaagaactcactggtcttgagctgcacgagggtgggccacccgctctcgttatttggaacatcaagcatttgctccacaccggaatcggcactgcttcgcgacccagcgaggtgtgcatggttgacggcacggacatgtgtttggctgacttccacgctggcatcttcctgaaagggcaagagcacgctgtgttcgcctgcgtcacctccaacgggtggtacgcgattgacgacgaggacttctacccctggacgccggat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99.1_O_MUR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caacaaccacgacaattgctggctgaacaccatcctccagttgtttaggtatgtcgatgaacctttcttcgactgggtctatgaatcgcctgaaaacctcactcttgaggcgattaggcaattggaagaactcactggtcttgagctgcacgagggtgggccacccgctctcgttatttggaacatcaagcatttgctccacaccggaatcggcactgcttcgcgacccagcgaggtgtgcatggttgacggcacggacatgtgtttggctgacttccacgctggcatcttcctgaaagggcaagagcacgctgtgttcgcctgcgtcacctccaacgggtggtacgcgattgacgacgaggacttctacccctggacgccggat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00.1_O_MUR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caacaaccacgacaattgctggctgaacaccatcctccagttgtttaggtatgtcgatgaacctttcttcgactgggtctatgaatcgcctgaaaacctcactcttgaggcgattaggcaattggaagaactcactggtcttgagctgcacgagggtgggccacccgctctcgttatttggaacatcaagcatttgctccacaccggaatcggcactgcttcgcgacccagcgaggtgtgcatggttgacggcacggacatgtgtttggctgacttccacgctggcatcttcctgaaagggcaagagcacgctgtgttcgcctgcgtcacctccaacgggtggtacgcgattgacgacgaggacttctacccctggacgccggat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01.1_O_MUR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caacaaccacgacaattgctggctgaacaccatcctccagttgtttaggtatgtcgatgaacctttcttcgactgggtctatgaatcgcctgaaaacctcactcttgaggcgattaggcaattggaagaactcactggtcttgagctgcacgagggtgggccacccgctctcgttatttggaacatcaagcatttgctccacaccggaatcggcactgcttcgcgacccagcgaggtgtgcatggttgacggcacggacatgtgtttggctgacttccacgctggcatcttcctgaaagggcaagagcacgctgtgttcgcctgcgtcacctccaacgggtggtacgcgattgacgacgaggacttctacccctggacgccggat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02.1_O_MUR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caacaaccacgacaattgttggctgaacaccatcctccagttgtttaggtatgtcgatgaacctttcttcgactgggtctatgaatcgcctgaaaacctcactcttgaggcgattaggcaattggaagaactcactggtcttgagctgcacgagggtgggccacccgctctcgttatttggaacatcaagcatttgctccacaccggaatcggcactgcttcgcgacccagcgaggtgtgcatggttgacggcacggacatgtgtttggctgacttccacgctggcatcttcctgaaagggcaagagcacgctgtgttcgcctgcgtcacctccaacgggtggtacgcgattgacgacgaggacttctacccctggacgccggat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03.1_O_MYA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caacaaccacgacaactgttggctgaacaccatcctccagttgtttaggtacgtcgatgagcctttcttcgactgggtctatgaatcgcctgaaaacctcactcttgaggcgattaggcaattggaagaactcactggtcttgagctgcacgagggtgggccacccgctctcgtcatttggaacatcaagcatttgctccacaccggaatcggtactgcttcgcgacccagcgaggtgtgcatggttgatggcacggacatgtgtttggctgacttccacgctggcatcttcctgaaagggcaagagcacgctgtgttcgcctgcgtcacctccaacgggtggtacgcgatcgacgacgaggacttctacccctggacgccggat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04.1_O_NEP_200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ttctaggcccaacaaccacgacaactgttggttgaacaccatcctccagttgtttaggtacgtcgacgaacctttcttcgactgggtctatgaatcgcctgaaaacctcacttttgaggcgattaggcaactagaagaaattactggtcttgagctgcacgagggtggaccgcccgctctcgtcatttggaacatcaagcatttgctccacaccggaatcggcactgcttcgcgacccagcgaggtgtgcatggttgatggcacggacatgtgtttggccgacttccacgctggcatcttcctgaaagggcaagaacacgctgtgttcgcctgcgtcacctccaacgggtggtacgcgatc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05.1_O_NEP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ttctaggcccaacaaccacgacaactgttggttgaacactatcctccagttgtttaggtacgtcgacgaacctttcttcgactgggtctatgaatcgcctgaaaacctcactcttgaggcgattagacaactagaagaaattactggtcttgagctgcacgagggtggaccgcccgctctcgtcatctggaacatcaagcatttgctccacaccggaatcggcactgcttcgcgacccagcgaggtgtgcatggttgatggcacggacatgtgtttggccgacttccacgctggcatcttcctgaaagggcaagaacatgctgtgttcgcctgcgtcacctccaacggatggtacgcgatcgacgacgaggat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06.1_O_NEP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ttctaggcccaacaaccacgacaactgttggttgaacaccatcctccagttgttcaggtacgtcgacgaacctttcttcgactgggtctatgaatcgcctgaaaacctcactcttgaggcgattaggcaactagaagaaattactggtcttgagctgcatgagggtggaccgcccgctctcgtcatctggaacatcaaacatttgctccacaccggaatcggcactgcttcgcgacccagcgaggtgtgcatggttgatggcacggacatgtgtttggccgacttccacgccggcatcttcctgaaaggacaagaacacgctgtgttcgcctgcgtcacctccaacggatggtacgcgatcgacgacgaggatttctacccctggacgccggacccgtccgacgttctt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07.1_O_NEP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gaaagactttctattctaggcccaacaaccacgacaactgctggttgaacaccatcctccagttgtttaggtacgtcgatgaacctttcttcgactgggtctatgaatcgcctgaaaacctcactcttgaggcgattaggcaattagaagaaatcactggtcttgagctgcacgagggtggaccgcccgctctcgtcatttggaacatcaaacatttgctccacaccggaatcggcactgcttcgcgacccagcgaggtgtgcatggttgatggcacggacatgtgtttggccgacttccacgctggcatcttcctaaaagggcaagagcacgctgtgttcgcctgcgtcacctccaacgggtggtacgcgatcgacgacgaagacttctacccctggacgccggatccgtccgac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08.1_O_NEP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cgtcgacgaacctttcttcgactgggtttatgaatcgcctgaaaacctcactcttgaggcgattaggcaactggaagagaccactggtcttgagctgcacgagggtggaccgcccgctctcgtcatctggaacattaaacacttgctccacaccggaatcggcactgcttcgcgacctagcgaggtgtgcatggttgatggcacggacatgtgtttggccgacttccacgctggcatcttcctgaaagggcaagaacacgctgtgttcgcctgcgtcacctccaacgggtggtacgcgatc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09.1_O_NEP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cgtcgacgaacctttcttcgactgggtttatgaatcgcctgaaaacctcactcttgaggcgattaggcaactggaagagatcactggtcttgagctgcacgagggtggaccgcccgctctcgtcatctggaacattaaacacttgctccacaccggaatcggcactgcttcgcgacctagcgaggtgtgcatggttgatggcacggacatgtgtttggccgacttccacgctggcatcttcctgaaagggcaagaacacgctgtgttcgcctgcgtcacctccaacgggtggtacgcgatc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10.1_O_NEP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caacagacacgacaactgctggttgaacaccatcctccagttgtttaggtacgtcgatgaacctttcttcgactgggtttatgagtcgcctgaaaacctcactcttgaggcgattaggcaattagaagagatcactggtcttgagctgcacgagggtggaccgcccgctctcgtcatttggaacatcaagcatttgctccacaccggaatcggcactgcttcgcgacccagcgaggtgtgcatggttgatggcacggacatgtgtttggctgacttccacgctggcatcttcctaaaagggcaagagcacgctgtgttcgcctgcgtcacctccaacgggtggtacgcgatcgacgacgaggacttctacccctggacgccggatccgtccgac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11.1_O_NEP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cccacgacaactgttggttgaacaccatccttcagttgtttaggtatgtcgacgaaccttttttcgactgggtctatgaatcgcctgaaaacctcactcttgaggcgattaggcaactggaaaagatcactggtcttgagctgcacgagggtggaccgcccgctctcgtcatctggaacattaaacacttgctccacaccggaatcggcactgcttcgcgacccagcgaggtgtgcatggttgatggcacggacatgtgtttggccgatttccacgctggcatcttcctgaaagggcaggaacacgctgtgttcgcctgcgtcacctccaacgggtggtatgcgatt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12.1_O_NEP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cgtcgacgaacctttcttcgactgggtttatgaatcgcctgaaaacctcactcttgaggcgattaggcaactggaagagatcactggtcttgagctgcacgagggcggaccgcccgctctcgtcatctggaacattaaacacttgctccacaccggaatcggcactgcttcgcgacccagcgaggtgtgcatggttgatggcacggacatgtgtttggccgacttccacgctggcatcttcctgaaagggcaagaacacgctgtgttcgcctgcgtcacctccaacgggtggtacgcgatt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13.1_O_NEP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cgtcgacgaacctttcttcgactgggtttatgaatcgcctgaaaacctcactcttgaggcgattaggcaactggaagagatcactggtcttgagctgcacgagggcggaccgcccgctctcgtcatctggaacattaaacacttgctccacaccggaatcggcactgcttcgcgacccagcgaggtgtgcatggttgatggcacggacatgtgtttggccgacttccacgctggcatcttcctgaaagggcaagaacacgctgtgttcgcctgcgtcacctccaacgggtggtacgcgatt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14.1_O_NEP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tgtcgacgaacctttctttgactgggtctatgaatcgcctgaaaacctcactctcgaggcgattaggcaactggaagagatcactggtcttgagctgcacgagggtggaccgcccgctctcgtcatctggaacattaaacacttgctccacaccggaatcggcactgcttcgcgacccagcgaggtgtgcatggttgatggcacggacatgtgtttggctgacttccacgctggcatcttcctgaaagggcaagaacacgctgtgttcgcctgcgtcacctccaacgggtggtatgcgattgacgacgaggacttctacccctggacgccggacccgtccgacgttctggtgtttgtcccg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15.1_O_NEP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tgtcgacgaaccttttttcgactgggtctatgaatcgcctgaaaacctcactcttgaggcgattaggcgactggaagagatcactggtcttgagctgcacgagggtggaccgcccgctctcgtcatctggaacattaaacacttgctccacaccggaatcggcactgcttcgcgacccagcgaggtgtgcatggttgatggcacggacatgtgtttggctgacttccacgctggcatcttcctgaaagggcaagaacacgctgtgttcgcctgcgtcacctccaacgggtggtatgcgatt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16.1_O_NEP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tgtcgacgaaccttttttcgactgggtctatgaatcgcctgaaaacctcactcttgaggcgattaggcaactggaagagatcactggtcttgagctgcacgagggtggaccgcccgctctcgtcatctggaacattaaacacttgctccacaccggaatcggcactgcttcgcgacccagcgaggtgtgcatggttgatggcacggacatgtgtttggctgacttccacgctggcatcttcctgaaaggacaagaacacgctgtgttcgcctgcgtcacctccaacgggtggtatgcgatt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17.1_O_NEP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tcacgacaactgttggttgaacaccatccttcagttgtttaggtacgtcgacgaaccttttttcgactgggtctatgaatcgcctgaaaaccacactcttgaggcgattaggcaactggaagagatcactggtcttgagctgcacgagggtggaccgcccgctctcgtcatttggaacattaaacacttgctccacaccggaatcggcactgcctcgcgacccagcgaggtgtgcatggttgatggcacggacatgtgtttggccgacttccacgctggcatcttcctgaaagggcaagaacacgctgtgttcgcctgcgtcacctccaacgggtggtacgcgatcgacgacgaggacttctacccctggacgcca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18.1_O_NEP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tttctattctaggcccaacaaccacgacaattgctggctgaacaccatcctccagttgtttaggtacgtcgatgaacctttcttcgactgggtctatgaatcgcctgaaaacctcactcttgaggcgattaggcaattggaagaactcactggtcttgagctgcacgagggtgggccacccgctctcgtcatttggaacatcaagcatttgctccacaccggaatcggcactgcttcgcgacccagcgaggtgtgcatggttgatggcacggacatgtgtttggctgacttccacgctggcatcttcctgaaagggcaagagcacgctgtgttcgcctgcgtcacctccaacgggtggtacgcgatcgacgacgaggacttctacccctggacgccagat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19.1_O_NEP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caacaaccacgacaattgctggctgaacaccatcctccagttgtttaggtacgtcgatgaacctttcttcgactgggtttatgaatcgcctgaaaacctcactcttgaggcgattaggcaattggaagaactcactggtcttgagctgcacgagggtgggccacccgctctcgtcatttggaacatcaaacatttgctccacaccggaatcggcactgcttcgcgacccagcgaggtgtgcatggttgatggcacggacatgtgtttggctgacttccacgccggcatcttcctgaaagggcaagagcacgctgtgttcgcctgcgtcacctccaacgggtggtacgcgatcgacgacgaggacttctacccctggacaccggatccgtcca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20.1_O_RUS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caacaaccacgacaattgttggttgaacaccatcctccaattgtttaggtacgtcgatgaacctttcttcgactgggtctatgaatcacctgaaaacctcactcttgaggcgattgggcaattggaagaactcactggtcttaagctgcacgagggtgggccacccgctctcgtcatttggaacatcaagcatttgctccacaccggaattggcactgcctcgcgacccagcgaggtgtgcatggtcgatggcacggacatgtgtttggctgacttccacgctggcatcttcctgaaagggcaagagcacgctgtgttcgcctgcgtcacctccaacgggtggtacgcgatcgacgacgaggacttctacccctggacgcctgat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21.1_O_SAU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ctactctaggcccaataaccacgacaactgttggttgaacaccatccttcagttgttcaggtacgtcgacgaacctttcttcgactgggtctatgaatcgcctgaaaacctcactcttgaggcgattaggcaattggaagagatcactggccttgagctgcacgagggtggaccgcccgctctcgtcatctggaacatcaaacacttgctccacaccggaatcggcactgcttcgcgacccagcgaggtgtgcatggttgatggcacagacatgtgtttggccgacttccacgctggtatcttcctgaaagggcaagaacacgctgtgttcgcctgcgtcacctccaacgggtggtacgcgatc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22.1_O_SAU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ctactctaggcccaataaccacgacaactgttggttgaacaccatccttcagttgttcaggtacgtcgacgaacctttcttcgactgggtctatgaatcgcctgaaaacctcactcttgaggcgattaggcaattggaagagatcactggccttgagctgcacgagggtggaccgcccgctctcgtcatctggaacatcaaacacttgctccacaccggaatcggcactgcttcgcgacccagcgaggtgtgcatggttgatggcacagacatgtgtttggccgacttccacgctggtatcttcctgaaagggcaagaacacgctgtgttcgcctgcgtcacctccaacgggtggtacgcgatc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23.1_O_SAU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ttactctaggcccaacaaccacgacaactgttggctgaacaccatccttcagttgtttaggtacgtcgacgaacctttcttcgactgggtctatgaatcgcctgaaaacctcacttttgaggcgattaggcaactggaagagatcactggccttgagctgcacgagggtggaccgcccgctcttgtcatctggaacatcaaacacttgctccacaccggaatcggcactgcttcgcgacccagcgaggtgtgcatggttgatggcacagacatgtgtttggccgacttccacgctggtatcttcctgaaagggcaagaacacgctgtgttcgcctgcgtcacctccaacgggtggtacgcgatc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24.1_O_SAU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ttactctaggcccaacaaccacgacaactgttggctgaacaccatccttcagttgtttaggtacgtcgacgaacctttcttcgactgggtctatgaatcgcctgaaaacctcacttttgaggcgattaggcaactggaagagatcactggccttgagctgcacgagggtggaccgcccgctcttgtcatctggaacatcaaacacttgctccacaccggaatcggcactgcttcgcgacccagcgaggtgtgcatggttgatggcacagacatgtgtttggccgacttccacgctggtatcttcctgaaagggcaagaacacgctgtgttcgcctgcgtcacctccaacgggtggtacgcgatc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25.1_O_SAU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ctactctaggcccaacaaccacgacaactgttggttgaacaccatccttcagttgtttaggtacgtcgacgaacctttcttcgactgggtctatgaatcacctgaaaacctcactcttgaggcgattaggcaactggaagagatcactggccttgagctgcacgagggtggaccgcccgctctcgtcatctggaacatcaaacacttgctccacaccggaatcggcactgcttcgcgacctagcgaggtgtgcatggttgatggcactgacatgtgtttggccgacttccacgctggtatcttcctgaaagggcaagaacacgctgtgttcgcctgcgtcacctccaacgggtggtacgcgatc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26.1_O_SAU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ctactctaggcccaacaaccacgacaactgttggttgaacaccatccttcagttgtttaggtacgtcgacgaacctttcttcgactgggtctatgaatcgcctgaaaacctcactcttgaggcgattaggcaactggaagagatcactggccttgagctgcacgagggtggaccgcccgctcttgtcatctggaacatcaaacacttgctccacaccggaatcggcactgcttcgcgacccagcgaggtgtgcatggttgatggcacagacatgtgtttggccgacttccacgctggtatcttcctgaaagggcaagaacacgctgtgttcgcctgcgtcacctccaacgggtggtacgcgatc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27.1_O_SAU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caacaaccacgacaattgctggctgaacaccatcctccagttgtttaggtacgtcgatgaacctttcttcgactgggtctatgaatcgcctgaaaacctcacccttgaggcgattaggcaattggaagaactcactggtcttgagctgcacgagggtgggccacccgctctcgtcatttggaacatcaagcacttgctccacaccggaattggcactgcttcgcgacccagcgaggtgtgcatggttgatggcacggacatgtgtttggctgacttccacgctggcatcttcctgaaggggcaagagcacgctgtgttcgcctgcgtcacctccaacgggtggtacgcgatcgacgacgaggacttctacccctggacgccggat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28.1_O_SAU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caacaaccacgacaattgctggctgaacaccatcctccagttgtttaggtacgtcgatgaacctttcttcgactgggtctatgaatcgcctgaaaacctcactcttgaggcgattaggcaattggaagaactcactggtcttgagctgcacgagggtgggccacccgctctcgtcatttggaacatcaagcacttgctccacaccggaattggcactgcttcgcgacccagcgaggtgtgcatggttgatggcacggacatgtgtttggctgacttccacgctggcatcttcctgaaagggcaagagcacgctgtgttcgcctgcgtcacctccaacgggtggtacgcgatcgacgacgaggacttctacccctggacgccggat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29.1_O_SAU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caataaccacgacaattgctggctgaacaccatcctccagttgtttaggtacgtcgatgaacctttcttcgactgggtctatgaatcgcctgaaaacctcactcttgaggcgattaggcaattggaagaactcactggtcttgagctgcacgagggtgggccacccgctctcgtcatttggaacatcaagcatttgctccacaccggaatcggcactgcttcacgacccagcgaggtgtgcatggttgatggcacggacatgtgtttggctgacttccacgctggcatcttcctgaaagggcaagagcacgctgtgttcgcctgcgtcacctccaacgggtggtacgcgatcgacgacgaggacttctacccctggacgccggat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30.1_O_SKR_201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taacaaccacgacaattgttggctgaacaccatcctccaattgtttaggtacgtcgatgaacctttcttcgactgggtctatgaatcacctgaaaacctcactcttgaggcgattgggcaactggaaggactcactggtcttaagctgcacgagggtgggccacccgctctcgtcatttggaacatcaagcatttgctccacaccggaattggcactgcctcgcgacccagcgaggtgtgcatggtcgatggcacggacatgtgtttggctgacttccacgctggcatcttcctgaaagggcaagagcacgctgtgttcgcctgcgtcacctccaacgggtggtacgcgatcgacgacgaggacttctacccctggacgcctgat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31.1_O_SRL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tgtcgacgaaccttttttcgaatgggtctatggatcgcctgaaaacctcactcttgaggcgattaggcaactggaagagatcactggtcttgagctgcacgagggtggaccgcccgctctcgtcatctggaacattaaacacttgctccacaccggaatcggcaccgcttcgcgacccagcgaggtgtgcatggttgatggcacggacatgtgtttggctgacttccacgctggcatcttcctgaaagggcaagaacacgctgtgttcgcctgcgtcacctccaacgggtggtatgcgatt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32.1_O_SRL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tgtcgacgaaccttttttcgactgggtctatgaatcgcctgaaaacctcactcttgaggcgattaggcaactggaagagatcactggtcttgagctgcacgagggtggaccgcccgctctcgtcatctggaacattaaacacttgctccacaccggaatcggcactgcttcgcgacccagcgaggtgtgcatggttgatggcacggacatgtgtttggctgacttccacgctggcatcttcctgaaagggcaagaacacgctgtgttcgcctgcgtcacctccaacgggtggtatgcgatt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33.1_O_SRL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tgtcgacgaaccttttttcgactgggtctatgaatcgcctgaaaacctcactcttgaggcgattaggcaactggaagaaatcactggtcttgagctgcacgcgggtggaccgcccgctctcgtcatctggaacattaaacacttgctccacaccggaatcggcactgcttcgcgacccagcgaggtgtgcatggttgatggcacggacatgtgtttggctgacttccacgctggcatcttcctgaaagggcaagaacacgctgtgttcgcctgcgtcacctccaacgggtggtatgcgatt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34.1_O_SRL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tgtcgacgaaacttttttcgactgggtctatgaatcgcctgaaaacctcactcttgaggcgattaggcaactggaagagatcactggtcttgagctgcacgagggtggaccgcccgctctcgtcatctggaacattaaacacttgctccacaccggaatcggcactgcttcgcgacccagcgaggtgtgcatggttgatggcacggacatgtgtttggctgacttccacgctggcatcttcctgaaagggcaagaacacgctgtgttcgcctgcgtcacctccaacgggtggtatgcgattgacgacgaggacttctacccctggaca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35.1_O_TUN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cttctactctaggcccaacaaccacgacaactgttggttaaacaccatccttcagttgtttaggtacgtcgacgagcctttcttcgactgggtctatgaatcgcctgaaaacctcactcttgaggcgattaggcaactggaagagatcactggccttgagctgcacgagggtggaccgcccgctctcgtcatctggaacatcaaacacttgctccacaccggaatcggcactgcttcgcgacccagcgaggtgtgcatggttgatggcacagacatgtgtttggccgacttccacgctggcatcttcctgaaagggcaagaacacgctgtgttcgcctgcgtcacctccaacgggtggtacgcgatc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36.1_O_UAE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tgtcgacgaaccttttttcgactgggtctatgaatcgcctgaaaacctcactcttgaggcgattaggcaactggaagagatcactggtcttgagctgcacgagggtggaccgcccgctctcgtcatctggaacattaaacacttgctccacaccggaatcggcactgcttcgcgacccagcgaggtgtgcatggttgatggcacggacatgtgtttggctgacttccacgctggcatcttcctgaaaggacaagaacacgctgtgttcgcctgcgtcacctccaacgggtggtatgcgatt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38.1_O_UAE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caacaaccacgacaattgctggctgaacaccatcctccagttgtttaggtacgtcgatgaacctttcttcgactgggtctatgagtcgcctgaaaacctcactcttgaggcgattaggcaattggaagaactcactggtcttgagctgcacgagggtgggccacccgctctcgtcatttggaacatcaagcatttgctccacaccggaatcggcactgcttcgcgacccagcgaggtgtgtatggttgatggcacggacatgtgtttggctgacttccacgctggcatcttcctgaaagggcaagagcacgctgtgttcgcctgcgtcacctccaacgggtggtacgcgatcgacgacgaggacttctacccctggacgccggat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39.1_O_UAE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caacaaccacgacaattgctggctgaacaccatcctccagttgtttaggtacgtcgatgaacctttcttcgactgggtctatgagtcgcctgaaaacctcactcttgaggcgattaggcaattggaagaactcactggtcttgagctgcacgagggtgggccacccgctctcgtcatttggaacatcaagcatttgctccacaccggaatcggcactgcttcgcgacccagcgaggtgtgtatggttgatggcacggacatgtgtttggctgacttccacgctggcatcttcctgaaagggcaagagcacgctgtgttcgcctgcgtcacctccaacgggtggtacgcgatcgacgacgaggacttctacccctggacgccggat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40.1_O_VIT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cttctactctaggcccaacaaccacgacaactgttggttgaacaccatccttcagttgtttaggtatgtcgacgaacctttcttcgactgggtctatgaatcgcctgaaaacctcactcttgaggcgatcaagcaactggaagagatcactggtctggagttgcacgagggtggaccgcccgctctcgtcatctggaacatcaaacacttgctccacaccggaatcggcactgcttcgcgacccagcgaggtttgcatggttgatggcacggacatgtgtttggctgacttccacgctggcatcttcctgaaagggcaagaacacgctgtgttcgcctgcgtcacctccaacgggtggtacgcgattgacgacgaggacttc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41.1_O_VIT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gcccaacaaccacgacaattgttggctgaacaccatcctccaattgtttaggtacgtcgatgaacctttcttcgactgggtctatgaatcacctgaaaacctcactcttgaggcgattgggcaattggaagaactcactggtcttaagctgcacgagggtgggccacccgctctcgtcatttggaacatcaagcatttgctccacaccggaattggcactgcctcgcggcccagcgaggtgtgcatggttgatggcacggacatgtgtttggctgacttccacgctggcatcttcctgaaagggcaagagcacgctgtgttcgcttgcgtcacctccaacgggtggtacgcgatcgacgacgaggacttctacccctggacgcctgat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05.1_A_EGY_197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attctactctagacccaacaatcacgacaactgctggttgaacgcaattctccaattgttcaggtacgtcgatgaaccgttcttcgactgggtctacgagtctcccgagaacctcacactacaggcaattaggcaattggaggagctcactggccttgaactccacgagggtggacctcccgctctcgtagtttggaacatcaagcatttgctccataccggcattggcaccgcctcgcgacccagcgaggtgtgtatggtggatggtacggacatgtgtttggccgactttcatgctggaatcttcctaaaaggacaggaacatgctgtgtttgcttgtgtcacctccaaagggtggtacgcgatcgacgatgaggatttttacccctggacaccggatccgtccgacgtccta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06.1_A_TCH_197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gactttcttttctagacccaacaaccatgacaactgttggttgaacgcaattctccaactgttcaggtacgtcgacgaaccctttttcgactgggtctatgagtctcctgagaacctcacattgcaggcaatcagacaactggaggaacttactggtcttgaactgcacgagggcggcccgcctgccctcgttgtttggaacatcaaacacctgctccacaccggcattggtaccgcctcgcgacccagcgaggtgtgtatggtggacggtacggacatgtgcttggctgactttcacgctggaattttcctgaaaggacaggaacacgctgtgtttgcttgcgtcacctccgatgggtggtacgcgatcgacgacgaggacttttacccctggacaccagacccttctgacgtc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07.1_A_ZAM_199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attctactccaggcccaacaaccacgacaactgttggctcaatgccatcctgcagttgttcaggtacgttgatgaacctttctttgactgggtctacgactcgcctgagaacctcactgctgaggcgattaggcagttggaggacctgactggtcttgaactacacgagggcggaccacctgctcttgtcatctggaacatcaaacacttgctccacaccggtatcggcacggcctcacgccccagtgaggtgtgcatggtagacgggacggacatgtgcctggctgacttccacgctggcatcttcctgaagggacaggaacacgccgtgtttgcatgtgtcacatccaacgggtggtatgcgatcgatgacgaggacttttacccttggacgccagatccgtccgatgttctg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08.1_C_ETH_197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aacgttctactccagacccaacaaccatgacaactgttggcttaacaccatcctccagttgttcagatacgttgatgagcctttctttgattgggtttacaactcgcctgagaaccttactgttgaggcaattagacagttggaggatgtgactggtctcgagctacacgagggtggaccgcccgctctcgtcatctggaacatcaaacacctgctccaaaccgggatcggcactgcctcacgacccagtgaggtgtgtatggtagacggtacagacatgtgtttggctgacttccacgctggcattttcttgaaaggccaagaacacgcagtgtttgcgtgtgtcacctcacaagggtggtacgcgattgacgacgaggacttttatccctggacgcccgacccatcggacgtcctggtgtttgtcccgtac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09.1_C_KEN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taacggtgagaagaaaacattctactccagacccaacaaccacgacaactgttggcttaacgccatccttcaattgttcaggtacgttgatgagcctttcttcgattgggtttacaactcgcctgagaaccttactgttgaggcaatcagacagctggaggatgtgactggtcttgagctacacgagggtgggccgcccgctctcgtcgtctggaacattaaacacctgctccacaccggaatcggcaccgcctcacgccccagtgaggtgtgcatggtagacggtacggacatgtgtttggctgatttccacgctggcatcttcttgaaaggccaagaacacgcagtgtttgcgtgtgtcacctcccaagggtggtacgcgattgatgacgaggacttttacccctggacacccgacccaacggatgtcttggtgtttgtcccgtat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10.1_C_UGA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tggtgagaagaagattttcttctctagacccaacaaccacgacaactgttggttgaacaccatcctccaactttttaggtatgtcgatgaacctttcttcgactgggtctacaactcacccgagaacctcacgctcaaggccatcgagcagctggaggaagttacagggcttgagctacacgatggtgggccacccgccctcgtgatctggaacatcaaacacttgcttcaaaccggcatcggaaccgcctcgcgacccagcgaggtgtgcatggtggacggtacggacatgtgtttggccgacttccacgctggtatctttctgaaaggccaagaacacgcagtgtttgcgtgtgtcacctcccaagggtggtacgcgattgatgacgaggacttttacccctggacgcccgatccgtcggacgttttggtgtttgtcccgtat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11.1_O_ETH_200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ttactccaggcccaacaaccacgacaactgttggcttaacaccattctccagttgtttaggtacgttgatgaaccattctttgattgggtctatgactcacctgagaacctcactgccgaagcaatcaggcagttggaagatgtgactggtcttgaactgcaagagggtggaccacctgcccttgttgtttggaacataaaacacctgctccacaccggaatcggcacggcttcgcgacccagcgaggtgtgtgttgttgacgggacggacatgtgtttggctgacttccatgctggcatctttctgaaagggcaagagcacgctgtgttcgcctgcgtcacctccaatgggtggtacgcgattgatgacgaggacttctacccgtggacaccggacccgtccgat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12.1_O_ETH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taaagaagaccttttactccaggcccaacaaccacgacaattgctggctgaacgccattttgcagttgttcaggtacgtcgatgaacctttcttcgactgggtctatgagtctcctgagaacctcactttgcaagcaatcaaccaattggaggaactcaccagccttgaactccacgagggaggcccacccgccctcgtcatttggaacattaaacacctgctccacaccggcatcggcactgcctcgcgacccagcgaggtgtgcatggtggatggtacggacatgtgcttggctgatttccacgctggaatcttcttaaaaggaccagaacacgctgtgttcgcctgcgtcacctccggagggtggtacgcgatcgacgatgaggacttctacccctggacaccggatccttccgat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13.1_O_ETH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attctactcaaggcccaacaaccacgataactgttggcttaacaccattctacagttgtttaggtacgttggtgaacctctttttgattgggtttacgactcacctgaaaacctcactgctgaagcaatcaagcagctggaagatgtaactggtcttgacctgcaagagggcggaccacctgctctcgttgtttggaacataaaacacctgctccacaccggagtcggcacagcctcgcgccctagcgagatatgtgtcgtagacgggacagacatgtgtttggctgacttccacgctggcattttcctgaaaggacaagaacacgctgtgtttgcctgcgtcacctccaacgggtggtacgcgattgacgacgaggacttttacccctggacaccggacccgtccgatgttctggtatttgtcccgtac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14.1_O_ETH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aatgttctactctaggcccaacaaccacgacaactgctggcttaacaccattcttcagttgtttaggtatgttgatgaaccattctttgattgggtctacgactcacctgagaacctcactgctgaagcgattaggcagctggaagacgtgactggtcttggactgcaagagggtggaccacctgctctcgttgtctggaacataaaacacctactccacaccggaatcggcacggcttcgcgacccagcgaggtatgtgttgttgacggaacggacatgtgtttggctgacttccatgctggcatcttcctgaagggacaagaacacgctgtgttcgcctgtgtcacctccaacgggtggtacgcgattgatgacgaggacttctacccatggacaccggacccgtctgatgttc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15.1_O_SUD_197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aacattttactccaggccaaacaaccatgacaactgttggcttaacaccattctacagttgtttaggtacgtggatgagcctttctttgactgggtctacaattcacctgaaaacctcactgttgaggcaatcgaccagttggaggaagtgactggtctcgagcttcgtgagggcggaccgcccgctctcgtcatttggaacatcaagcatctgctccacaccggaatcggcacggcttcacgccccagtgaggtgtgcatggtagacgggacagacatgtgtttggctgatttccacgctggcattttcatgaaaggacacgagcacgccgtgtttgcctgtgtcacctccaacgggtggtacgcgattgacgacgaggacttttacccctggacgccggacccgtccgacgtcctggta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16.1_O_UGA_199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attttactccaggcccaacaaccatgacaactgttggctcaacgccatcctccagttgtttaggtacgttgatgagcctttctttgactgggtctacgactcacctgagaacctcaccactgaggcgatcaggcagttggaggaactaactggtcttgaactgcacgagggcggaccacctgctcttgtaatttggaacatcaaacacttgctccacaccggcatcggcactgcctcacgacccagtgaggtgtgcatggtagacgggacggacatgtgcttggctgacttccacgctggcatcttcctgaaaggacaggaacacgccgtgtttgcctgcatcacctccaacgggtggtacgcgatcgatgacgaggacttttacccctggacaccggacccgtccgacgtc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17.1_O_UGA_199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gatcttctactccagacccaacaaccacgacaactgttggttaaacgccatcctgcagctgttcaggtacgtcgatgaacctttcttcgactgggtctacgagtctcctgagaacctcaccttgcaagcaattaaccaactggaggaactcaccagcctggaactccacgagggaggtccgcctgcccttgtcatatggaacatcaagcacctgctccacaccggcatcggcaccgcctcacgacccagtgaggtgtgcatggtggatggtacagacatgtgtctggccgacttccacgctggaatcttcctgaaaggacacgaacacgctgtgttcgcctgtgtcacctccgaagggtggtacgcgattgatgacgaggacttctacccctggacaccggacccttccgatgttctggtatttgttccgtat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18.1_O_UGA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aaagacattctactctaggcccaacaaccacgacaactgctggctcaacgccatcctgcagctgtttaggtatgttgacgagcctttctttgactgggtctacgactcacctgagaacctcactgctgaagcaatcaggcagttggagggcctaactggtcttgagctgcacgagggcggaccacccgctcttgtcatttggaacatcaagcacttgctccacaccggtatcggcacggcttcacgacccagtgaggtgtgcatggtagacgggacagacatgtgcttggctgacttccacgctggcattttcctgaaaggacaggaacacgctgtgtttgcatgcgtcacgtccgacgggtggttcgcgattgacgacgaggacttttacccctggacgccggacccggccgacgttctggtt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19.1_SAT1_BOT_197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cttctacagcaggcccaacaaacatgggaactgttggctcaactcgctgttgcagctcttccgatacgtcgacgagccgctcttcgagtcagagtatttgtcacctgaaaacaagacattggacatgatcaaacaattatctgattataccaaattggacttgtcggacggagggccccccgccctcgtcctttggctgatcaaagactgtcttcaaaccggcgttggcaccagcactcgccccagcgagatctgtgtcatcaacggggtcgccatgaccctggcagatttccacgccggcattttcatcaaaggcaccgaacacgcagtgttcgccctcaacacaaccgagggctggtacgccattgatgacgaggtgttctacccatggacacctgaccctgagaacgtactcgcttacgtc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20.1_SAT1_KEN_198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attctacagcaggcccaacacacacggcaactgctggctcaattcattgttgcagctcttccactacgtagatgagccgctctttgagtccgagtatttgtcaccagagaacaagacgctggacatgattagacagctttctgactacaccaaacttgacctctcggatggtgggccaccagcactcgtgctttggcttatcaaggattgtctcaacaccggcgttggcacaagcactcgccccagcgagatttgtgttatcaacggggtcaccatgaccctggctgacttccatgccggtatcttcattaaaggtactgaacacgctgtcttcgccctcaacacttccgagggttggtatgcaattgatgatgaggtgttctacccgtggacacccgaccctgagtgcgtgctcgcgtacgtgccc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21.1_SAT1_MOZ_198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cttttacagcagacccaacacacacgggaactgttggctcaattcactcctgcagctctttcgatacgtcgatgagccgctgtttgaatctgagtatttgtcacccgaaaacaagacattggacatgatcaaacaactttctgattacaccaaacttgacctttcggacggtgggccgcccgcactcgtgctgtggctcatcaaggactgtctgcagaccggcgttggcacaagcactcgccccagcgagatctgtgtgatcaacggggtcgcaatgaccctggccgacttccacgccggaattttcatcaaaggtaccgaacacgctgtgttcgctctcaacacatctgagggctggtacgccatagatgatgaagtgttctacccatggacacctgaccctgacaacgtactcgcgtacgtgcct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22.1_SAT1_NMB_198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ctacagcagacccaacaaacacgggaactgctggctcaactcgctactgcagctctttcgatacgtcgatgagccgctcttcgagtctgagtacctatcacctgaaaacaagacattggacatgatcaaacaactttctgattacaccaaattggacttgtcagacggcggaccgcccgccctcgtcctttggctgatcaaagactgtcttcagaccggtgttggcaccagcactcgccccagcgagatctgtgtcatcaacggggtcgtcatgaccttggctgatttccacgccggtatcttcatcaaaggtactgaacacgctgtgtttgccctcaacacatccgagggctggtacgccattgatgatgaggtgttctacccttggacacctgaccctgagaatgtgctcgcgtacgtt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23.1_SAT1_TCH_197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aactttctactctagacccaaccgtcacgacaactgttggttgaacaccatcctgcagttgtttcgttacgtcgatgaaccattcttcgactgggtctacaactcgcccgagaacctcacgctacaagcaattgaacagctagaggaactcactgggctcgagttgcacgagggtggaccccccgctctcgtcatttggaacatcaagcacctgctctacaccggaatcggtaccgcctcgcgacccagtgaggtgtgtatggttgacggtacagagatgtgtcttgctgattttcatgcaggaatcttcctgaaaggtactgagcacgctgtgtttgcctgcctgacctccgaagggtggtatgccattgacgacgaggcattctacccatggacaccggatccgtccgatgtcctgtgttttgtcccgtacg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24.1_SAT1_UGA_197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taacggtgagaagaagactttctattccagacccaacaagcacgacaactgttggttaaacaccatcctacagttgttccgctatgtcgacgagccattcttcgactgggtctacaactcgcctgagaacctcacgctccaagcaattaagcaactggaggaactcaccgggctcgagttacacgagggcggtccacctgcccttgtgatttggaacatcaagcacctgctgtacaccggtatcggtaccgcctcgcgacccagcgaggtgtgcatggttgacggaacagagatgtgcttggctgatttccatgcaggaatcttcctgaaaggtactgaacacgcagtgttcgcctgtttgacctccgacggatggtacgccatcgacgacgaggacttctacccatggacaccggacccgtccgacgtcttgtgttttgtcccgtacg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25.1_SAT1_UGA_197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aattttctactccagacctaaccgccacgacaactgctggctgaacaccatcctccagttgttcaggtacgtcgacgaaccattctttgactgggtctacaactcgcctgagaacctcacgctccaagcaattgaacagctcgagggactcactgggcttgaattacacgagggtggcccgcctgctctcgttatctggaacatcagacacttgctctacaccggaattggtactgcctcgcgacctagcgaggtgtgcatggttgacgggacagagatgtgtttagctgacttccatgctgggattttcctgaaaggtactgaacatgccgtgtttgcctgtttgacctcagaagggtggtatgccattgacgacgaggacttctacccatggacgccggatcccaccgatgtcctgtgttttgtcccgtacg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26.1_SAT1_UGA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agagaaaaagaccttctattccagacccaaccgccacgacaactgttggttgaacaccatcctacaattgtttaggtatgttgacgaacctttcttcgactgggtctacaactcacctgagaacctcacgctccaagcaattcaacagcttgaggagttcactggaatgcacctacgcgaaggcggaccacctgccctcgtgatctggaacatcaaacacttgctctacaccggaattggtacagcctcacgacccagtgaggtttgtatggttgacggtacggacatgtgtcttgctgattttcacgcaggaattttcctcaaaggtactgaacacgccgtgtttgcttgtttgacctccgaaggatggtacgccattgacgacgaggacttctacccatggacgccagacccgtctgacgtgttatgttttgtcccgtacg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27.1_SAT1_UGA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aactttctactcaagacccaacaamcaygacaactgttggttgaacaccatcctacagctgttcaggtacgtcgatgaaccattcttcgactgggtctacaactcgcccgagaacctcacyctccaagcaatcgagcrgttagaggaactcactgggcttgaactacacgaaggcggcccccccgctctcgtgatttggaacatcaaacacttgctctacaccggaatcggcaccgcctcgcgacccagcgaggtgtgcatggtagacggtaccgacatgtgtcttgctgatttccacgcaggaatcttyctgaaaggtacygagcacgctgtgttcgcctgcctgacctctgacggatggtacgccattgacgacgaggacttttacccctggaccccggacccrtccgatgtcctgtgttttgtcccgtatg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28.1_SAT2_BOT_19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cttctacagtagacccaacaaacacgggaactgttggctcaactcactgttgcagctctttcgatacgtcgacgagccgctctttgagtctgaatatttgtcacctgaaaacaagacattggacatgatcaaacaactatctgattacaccaaattggacttgtcggacggagggccccccgctctcgtcctctggctgatcaaagattgtcttcaaaccggtgttggcaccagcactcgccccagcgagatctgtgtcatcaacggggttgtaatgaccctggctgatttccacgccggtatcttcatcaaaggcactgaacacgccgtgtttgctctcaatacatccgagggctggtatgctattgatgatgaggtgttctacccgtggacacccgaccctgggaacgtgctcgcgtacgtc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29.1_SAT2_BOT_196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cttctacagcagacccaacaaacacgggaactgttggctcaactcgctgttgcagctctttcgatacgtcgacgagccgctctttgagtctgagtacttgtcacctgaaaacaagacattggacatgatyaaacaattatctgattacaccaaattggacttgtcggacggagggccycctgctctcgtcctttggytgattaaagaytgtcttcaaaccggcgttggcaccagcactcgccccagcgagatctgtgtcatcaacggggttgtaatgaccctggctgactttcacgccggtatcttcatcaaaggcactgaacacgccgtgttcgccctcaacacatctgagggctggtacgccattgatgatgaggtgttctayccatggacacctgaccctgagaacgtactcgcrtacgtc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30.1_SAT2_BOT_196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aaagaagaccttctacagcagacctaacacacacgggaactgctggctcaactcgttgcttcagctctttcgatacgtcgatgagccgctcttcgagtctgagtacttgtcacctgagaacaagacattggacatgatcaaacaactctctgactacaccaaactggacttgtcagacggtgggccccccgccctcgtcctatggctcatcaaggattgtcttcaaaccggcgttggcaccagcactcgccccagcgagatctgtgtgatcaacggggttgccatgaccctggctgacttccacgccggtattttcatcaaaggcaccgaacacgccgtgttcgctctcaacacatccgagggctggtacgccattgatgatgaggtgttctacccatggacacccgaccctgagaacgtgctcgcgtacgtt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31.1_SAT2_BOT_197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cttctacagcagacccaacacacacgggaattgctggctcaactcactgttgcagctctttcgatacgtcgacgagccgctctttgagtctgagtacttgtcacctgaaaacaagacattggacatgatcaaacagctatctgattacaccaaattggacttgtcggacggagggccccccgctctcgtcctctggctgattaaagattgtcttcaaaccggtgttggtaccagcactcgccccagcgagatctgtgtcatcaacggggtcaccatgaccctggctgatttccacgccggcatcttcatcaaaggcaccgaacacgccgtgttcgctctcaacacatctgagggctggtacgccattgatgatgaggtgttctacccatggacacccgaccctgagaacgtgctcgcgtacgtt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32.1_SAT2_BOT_197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aaagaagaccttctacagcagacccaacaaacacgggaactgttggctcaactcgctgctgcagctctttcggtacgtcgatgagccgctctttgagtctgagtatttgtcacctgaaaacaagacattggacatgatcaaacagctttctgattacaccaaattggatttgtcggatggtgggccacctgccctcgtcctttggctgatcaaagattgtcttcaaaccggcgttggcaccagcactcgccccagcgagatctgtgtgatcaacggggttgtcatgaccctggccgatttccacgctggtattttcatcaagggtaccgaacacgctgtgttcgccctcaacacatctgagggctggtacgccattgatgacgaggtgttctacccgtggacacccgaccctaaggacgtgctcgcgtacgtc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33.1_SAT2_ETH_198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tcttctacagcaggcctaacacacacggcaactgctggctcaactcgctgctccagctctttcactatgttgatgagccgctcttcgagtctgagtacatgtcacctgagaacaagacattggacatgataaaacagctctctgactacaccaaacttgacctctcagacggtggaccaccagcacttgtgctgtggctcatcaaggactgtctccaaaccggcgtcggcacaagcactcgccccagcgagatttgtgtaatcaacggggttgtgatgaccctggctgacttccatgccggcatcttcatcaaaggtactgaacatgctgtctttgcccttaatacatctgagggctggtatgcaattgatgatgagatgttctatccttggacacctgaccctaacaacgtgctcgcgtacgtgcct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34.1_SAT2_ZAM_196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cttctacagcagacctaacactcacgggaactgctggctcaactcattactacagctttttcgatacgtcgatgagccgttgtttgagtctgagtacctctcacctgaaaacaggacattggacatgatcaaacaactttcagattacaccaagcttgacctttcagacggcggtccacccgcactcgtactgtggctcatcaaggactgcctccagaccggcgttggcaccagcactcgccccagcgagatctgcgtgatcaacggagtcgtcatgactctggcggactttcacgccggcattttcatcaaaggcaccgaacatgcggtatttgccctcaacacatctgagggatggtacgctattgatgatgaggtgttctacccatggacacccgaccctgagaacgtgctcgcgtacgtg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35.1_SAT2_ZIM_196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tttttacagcagacccaatacacacgggaactgttggctcaactcactcctgcagctctttcgatacgtcgatgagccgctgtttgagtctgagtatttgtcacctgaaaacaagacattggacatgatcaaacaactatctgattacaccaagcttgacctttcagacggtgggcccccagcgctagtgctctggctcatcaaagactgtcttcagaccggcgtaggtaccagcactcgccccagcgagatctgtgtgatcaacggagtcgtcatgactcttgctgatttccacgccggcattttcatcaaaggtactgaacacgcagtgttcgccctcaacacagctgagggctggtacgccattgatgatgaggtgttttacccatggacacccgatcccaacaacgtgctcgcgtacgtgccctacga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36.1_SAT2_UGA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tttctactcaagacccaacaarcacgacaactgttggttgaacaccatcctgcagttgttcagataygtcgacgagccattcttcgactgggtctacaactcgcctgagaacctcactctccaagcaatygagcagcttgaggaactcaccgggcttgagttgcgcgaaggtggtccccccgccctcgtgatttggaacatcaaacacttgctttacaccggaatcggtactgcttcgcgacccagcgaagtgtgcatggtagacggaactgcaatgtgtctttctgatttccacgcaggaattttcctcaagggtactgarcacgccgtgttcgcctgtttgacctccgacggatggtacgccattgacgacgaggaattytacccatggacaccggatccgtccgatgttctgtgttttgtcccgtacgat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37.1_SAT2_UGA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aaccttctactcaagacccaacaagcacgacaactgytggttgaacaccatcttgcagytgttcaggtaygtcgatgaaccattcttcgactgggtctayaactcgcctgagaacctcactctccaagcaattgagcagctagaggaactcactgggcttgaactacacgaaggtggtccccccgctctcgtgatttggaacatcaaacacctgctctacaccggaatcggcaccgcctcgcgacccagcgaggtgtgcatggtrgacggtactgagatgtgtcttgctgatttccaygcaggaatyttcctgaaaggtactgagcacgccgtgttcgcctgcctgacctctgatggatggtacgccattgacgacgaggacttctacccctggactccggacccgtccgacgtcctttgttttgtcccgtaygat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38.1_SAT3_BOT_196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cttctacagcagacccaacacacacgggaactgttggctcaactcgttgttacagctctttcgatacgtcgatgagcccctcttcgagtctgagtacctatcacctgagaacaagacattggacatgatcaaacaactctctgattacactaaactggacttgtcggacggcgggcctccagccctcgtcctttggctgattaaagactgtcttcaaaccggcgttggcaccagcactcgccccagcgagatttgcgtgatcaacggggttgttatgaccctggctgacttccacgctggcatttttatcaagggtaccgagcacgctgtgttcgctctcaatacatctgagggctggtacgccattgatgatgaggtgttctacccctggacacccgacccagagaacgtacttgtgtacgtc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39.1_SAT3_BOT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ctacagcagacccaacacgcacgggaactgctggctcaactcgctgctgcagctctttcgatacgtcgatgagccgctcttcgagtctgagtacttatcacctgaaaacaagacattggatatgatcaaacaactctctgattacaccaaattggacttgtcggacggcgggcccccagccctcgtcctttggctgattaaggactgtcttcaaaccggygttggtaccagcactcgccccagcgagatctgtgtgatcaacggggttgtaatgaccctggcagacttccaygccggtatcttcatcaagggtaccgaacacgctgtgttcgccctcaacacatctgagggttggtacgccattgatgatgaggtgttctacccatggacacccgaccctgagaacgtgctcgcgtacgtc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40.1_SAT3_MAL_197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gaaaaccttctacagcagacccaacacccacgggaactgctggctcaactctctgttgcagctctttcgatacgtcgatgagccgttctttgagtctgagtacttgtcaccagagaacaagacattggacatgatcaaacaactctctgactataccaaacttgacctctctgatggtgggccaccggcacttgtgctgtggcttatcaaggactgtttgcagaccggtgtcggcaccagtactcgcccaagcgagatctgtgtcatcaacggagtcaccatgactctggctgacttccacgccggaatcttcatcaagggtaccgaacacgccgtgttcgccctcaacacatctgagggctggtacgccattgatgatgaggtgttctacccttggacgcctgaccctgagaacgtactcgcgtacgta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41.1_SAT3_UGA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gaccttctactcaagacccaacaaacacgacaactgttggttgaacaccatcctacagctgttcaggtacgtcgatgaaccattctttgactgggtctacaactcgcccgagaacctcacactcaaagcaatcgagcaacttgaggagcttactgggcttgagttgcatgagggcggacctcccgccctcgtgatctggaacatcaarcacctactctacaccggaatcggcaccgcttcgcgacccagtgaagtgtgyatggtagacggtactgagatgtgtcttgctgatttccatgcaggaattttcctgaaaggtactgaacacgccgtgttcgcctgtctgacctctgaaggctggtacgccattgacgacgaggacttctacccctggactccggacccgtccgatgtcctgtgttttgtcccgtacg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42.1_SAT3_ZAM_199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gaagaagaccttctacagcagacccaacacacacgggaactgttggctcaactcgcttttgcagctctttcgatacgtcgacgagccgctgttcgagtctgagtacttgtcacctgaaaacaagacattggacatgatcaaacaactgtctgaytacactaaacttgacctytcagacggtgggccacccgcactygtgctttggctcatyaaggartgtcttcagaccggtgttggcaccagtactcgccccagcgagatctgtgtgatcaacggagttgtcatgactctggctgatttccacgccggcatcttcatcaagggtacygaacacgcggtgttcgctctcaacacatccgagggctggtacgccattgatgatgaggtgttctacccatggacacctgacccggagaacgtactcgcgtacgtg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43.1_SAT3_ZIM_193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ctacagcaggcccaacaaacacgggaattgctggctcaactcgcttctgcagctctttcgatacgtcgatgagccgctcttcgagtctgagtatctgtcaccagagaacaagacattggacatgatcaaacaactttctgattacaccaaacttgacctctcagacggtgggccacccgcacttgtgctctggctcatcaaagactgtcttcagactggcgttggcaccagcactcgccccagcgagatctgtgtgatcaatggggttgtcatgaccctggctgatttccacgccggtattttcatcaaaggtactgaacacgcggtgttcgctctcaacacatccgagggctggtacgctattgatgacgaggtgttctacccatggacacccgaccccgaaaacgtacttgcgtacgtc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44.1_SAT3_ZIM_197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gactttttacagcaggcccaacacacacggcaactgctggctcaactcgttgctgcagctctttcgatacgtcgacgagccactcttcgaatctgagtatttgtcaccagagaacaagacgctggatatgatcaaacaactgtctgattacaccaagcttgacctctcggacggtgggccaccggcacttgtgttgtggctaatcaaagactgtcttcaaaccggtgttggcaccagcactcgccccagcgagatctgtgtgatcaacggagtgaccatgactctggctgacttccacgccggcattttcatcaagggcactgaacacgctgtgttcgctctcaacacatctgagggctggtacgccattgatgatgaggtgttctacccctggacgcctgaccctgacaacgtgctcgcgtacgtt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45.1_SAT3_ZIM_197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ctacagcagacccaacaaacacgggaactgctggctcaactcacttctgcagctctttcgatacgtcgatgagccgcttttcgagtctgagtatctgtcaccagaaaacaaaacattggatatgatcaaacaactttctgattacacccaacttgatctttctgatggtgggccacctgcacttgtgctttggctcatcaaggactgtttgcagactggcgtcggcacaagtactcgccccagcgagatctgtgtgatcaacggggttgtcatgacccttgctgactttcacgccggtatcttcatcaaaggcaccgaacacgctgtgttcgctctcaacacatctgagggctggtacgctattgatgatgaggtgttctacccgtggacaccggaccctgagaacgtactcgcgtacgtgcct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46.1_SAT3_ZIM_197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ctacagcagacccaacacccacgggaactgttggctcaactcacttctgcagctctttcgatacgtcgacgagccgctttttgagtctgaatatctctcacctgaaaacaagacactggacatgatcagacaactgtctgattacaccaaacttgacctttcagacggtgggccaccagcacttgtgctttggctcatcaaggactgccttcagaccggcgtcggcaccagcactcgcccaagcgagatctgtgtcatcaacggggttgtcatgaccctggctgacttccacgctggtatcttcatcaagggcacggaacacgccgtgtttgccctcaacacatccgagggctggtacgccattgatgatgaggtgttttacccatggacacccgaccctggaaacgtactcgcgtacgtc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47.1_SAT3_ZIM_197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ctacagcagacccaacaaacacgggaactgctggctcaactcacttctgcagctctttcgatacgtcgatgagccgcttttcgagtctgagtatctgtcaccagaaaacaaaacattggacatgatcaaacaactttctgattacacccaacttgatctttctgatggtgggccacctgcacttgtgctttggctcatcaaggactgtttgcagactggcgtcggcacaagtactcgccccagcgagatctgtgtgatcaacggggttgtcatgacccttgctgactttcacgccggtatcttcatcaaaggcaccgaacacgctgtgttcgctctcaacacatctgagggctggtacgctattgatgatgaggtgttctacccgtggacaccggaccctgagaacgtactcgcgtacgtgcct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48.1_SAT3_ZIM_197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ctacagcagacccaacacctacgggaactgttggctcaactcacttctgcagctctttcgatacgtcgacgagccgctttttgagtctgaatatctctcacctgaaaacaagacactggacatgatcagacaactgtctgattacaccaaacttgacctttcagacggtgggccaccagcacttgtgctttggctcatcaaggactgccttcagaccggcgtcggcaccagcactcgcccaagcgagatctgtgtcatcaacggggttgtcatgaccctggctgacttccacgctggtatcttcatcaagggcacggaacacgccgtgtttgccctcaacacatccgagggctggtacgccattgatgatgaggtgttttacccatggacacccgaccctggaaacgtactcgcgtacgtcccc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49.1_SAT3_ZIM_198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ctacagcagacccaacaaacacgggaactgttggctcaactcattgctgcagctctttcgatacgtcgatgagccactttttgagtctgagtatttgtcaccagaaaacaaaacattggatatgatcaaacaactctctgattacaccaaacttgacctttctgatggtgggccacctgcacttgtgctttggctcatcaaggactgtytgcagaccggtgttggcacaagcactcgccccagcgagatttgtgtaatcaacggggttgtcatgacccttgctgatttccacgccggtatcttcatcaaaggcaccgaacacgctgtgttcgccctcaacacatccgagggctggtacgccattgatgatgaggtgttctacccrtggacaccggaccctgagaacgtactcgcgtacgtgcct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50.1_SAT3_ZIM_198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cttctacagcaggcccaacaaacacgggaactgttggctcaactcattgctgcagctctttcgatacgtcgatgagccactttttgagtctgagtatttgtcaccagaaaacaaaacattggatatgatcaaacaactctctgattacaccaaacttgacctttctgatggtgggccacctgcacttgtgctttggctcatcaaggactgtctgcagaccggtgttggcacaagcactcgccccagcgagatttgtgtaatcaacggggttgtcatgacccttgctgatttccacgccggtatcttcatcaaaggcaccgaacacgctgtgttcgccctcaacacatccgagggctggtacgccattgatgatgaggtgttctacccatggacaccggaccctgagaacgtactcgcgtacgtgcct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51.1_SAT3_ZIM_198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agaaaagaaaaccttctacagcaggcccaacacccacgggaactgttggctcaactcattgctgcagctctttcgatacgtcgatgagccgctctttgagtctgagtacttgtcacctgaaaacaagacattggacatgatcaaacaactatctgattacaccaaattggacttgtcggacggagggccccccgctctcgtcctttggctgatcaaggactgtcttcaaaccggtgttggcaccagcactcgccccagcgagatctgtgtcatcaacggggttgtcatgaccctggctgactttcacgccggtatcttcatcaagggtactgaacacgctgtgttcgccctcaacacatctgagggctggtacgccattgatgatgaggtgttctacccatggacacctgaccctgaaaacgtgctcgcgtacgttccttacgacc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52.1_SAT3_ZIM_199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aaagaagaccttctacagcaggcccaacacacacgggaactgttggctcaactcactgctgcagctcttccgatacgtcgatgagccgctctttgagtctgagtatttgtcacctgaaaacaagacattggacatgatcaaacaactctctgattacaccaagcttgatctttcagatggtgggccaccagcacttgtgctttggctcatcaaagactgcctccaaaccggcgttggtaccagcactcgccctagcgagatctgtgtgatcaacggggtcgccatgaccctggctgatttccacgccggcattttcatcaagggcactgagcacgccgtgttcgcactcaacacgtctgagggctggtacgccattgatgatgaggtgttctacccatggacacccgaccctgagaacgtactcgcgtacgtaccttacgac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780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gaaaagtgttctattctagacccaacaaccacgacaactgttggttgaacaccatccttcagctgttcaggtacgtcggagaacccttcttcgactgggtctatgactcacccgagaacctcactcttgaagctatcgagcaactggaggagctcacagggttagagttgcacgagggcggaccacctgccctcgtgatctggaacatcaaacacctgcttcataccggcatcggcaccgcctcgcggcccagcgaggtgtgcatggtggacggcacgaacatgtgtcttgctgacttccacgcaggcattttcctgaaaggacaggaacacgctgtgtttgcgtgtgtcacctccaacgggtggtacgcgattgacgacgaggacttttacccatggacgccggacccgt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781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gaaaagtgttctattctagacccaacaaccacgacaactgttggttgaacaccatccttcagctgttcaggtacgtcggagaacccttcttcgactgggtctatgactcacccgagaaccttactcttgaagctatcgagcaactggaggagctcacagggttagagttgcacgagggcggaccacctgccctcgtgatctggaacatcaaacacctgcttcataccggcatcggcaccgcctcgcggcccagcgaggtgtgcatggtggacggcacgaacatgtgtcttgctgacttccacgcaggcattttcctgaaaggacaggaacacgctgtgtttgcgtgtgtcacctccaacgggtggtacgcgattgacgacgaggacttttacccatggacgccggacccgt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783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gaaaagtgttctattctagacccaacaaccacgacaactgttggttgaacaccatccttcagctgttcaggtacgtcggagaacccttcttcgactgggtctatgactcacccgagaacctcactcttgaagctatcgagcaactggaggagctcacagggttagagttgcacgagggcggaccacctgccctcgtgatctggaacatcaaacacctgcttcataccggcatcggcaccgcctcgcggcccagcgaggtgtgcatggtggacggcacgaacatgtgtcttgctgacttccacgcaggcattttcctgaaaggacaggaacacgctgtgtttgcgtgtgtcacctccaacgggtggtacgcgattgacgacgaggacttttacccatggacgccggacccgt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785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gaaaagtgttctattctagacccaacaaccacgacaactgttggttgaacaccatccttcagctgttcaggtacgtcggagaacccttcttcgactgggtctatgactcacccgagaacctcactcttgaagctatcgagcaactggaggagctcacagggttagagttgcacgagggcggaccacctgccctcgtgatctggaacatcaaacacctgcttcataccggcatcggcaccgcctcgcggcccagcgaggtgtgcatggtggacggcacgaacatgtgtcttgctgacttccacgcaggcattttcctgaaaggacaggaacacgctgtgtttgcgtgtgtcacctccaacgggtggtacgcgattgacgacgaggacttttacccatggacgccggacccgt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786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gaaaagtgttctattctagacccaacaaccacgacaactgttggttgaacaccatccttcagctgttcaggtacgtcggagaacccttcttcgactgggtctatgactcacccgagaacctcactcttgaagctatcgagcaactggaggagctcacagggttagagttgcacgagggcggaccacctgccctcgtgatctggaacatcaaacacctgcttcataccggcatcggcaccgcctcgcggcccagcgaggtgtgcatggtggacggcacgaacatgtgtcttgctgacttccacgcaggcattttcctgaaaggacaggaacacgctgtgtttgcgtgtgtcacctccaacgggtggtacgcgattgacgacgaggacttttacccatggacgccggacccgt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788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gaaaagtgttctattctagacccaacaaccacgacaactgttggttgaacaccatccttcagctgttcaggtacgtcggagaacccttcttcgactgggtctatgactcacccgagaacctcactcttgaagctatcgagcaactggaggagctcacagggttagagttgcacgagggcggaccacctgccctcgtgatctggaacatcaaacacctgcttcataccggcatcggcaccgcctcgcggcccagcgaggtgtgcatggtggacggcacgaacatgtgtcttgctgacttccacgcaggcattttcctgaaaggacaggaacacgctgtgtttgcgtgtgtcacctccaacgggtggtacgcgattgacgacgaggacttttacccatggacgccggacccgt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791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gaaaagtgttctattctagacccaacaaccacgacaactgttggttgaacaccatccttcagctgttcaggtacgtcggagaacccttcttcgactgggtctatgactcacccgagaacctcactcttgaagctatcgagcaactggaggagctcacagggttagagttgcacgagggcggaccacctgccctcgtgatctggaacatcaaacacctgcttcataccggcatcggcaccgcctcgcggcccagcgaggtgtgcatggtggacggcacgaacatgtgtcttgctgacttccacgcaggcattttcctgaaaggacaggaacacgctgtgtttgcgtgtgtcacctccaacgggtggtacgcgattgacgacgaggacttttacccatggacgccggacccgt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793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gaaaagtgttctattctagacccaacaaccacgacaactgttggttgaacaccatccttcagctgttcaggtacgtcggagaacccttcttcgactgggtctatgactcacccgagaacctcactcttgaagctatcgagcaactggaggagctcacagggttagagttgcacgagggcggaccacctgccctcgtgatctggaacatcaaacacctgcttcataccggcatcggcaccgcctcgcggcccagcgaggtgtgcatggtggacggcacgaacatgtgtcttgctgacttccacgcaggcattttcctgaaaggacaggaacacgctgtgtttgcgtgtgtcacctccaacgggtggtacgcgattgacgacgaggacttttacccatggacgccggacccgt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796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gaaaagtgttctattctagacccaacaaccacgacaactgttggttgaacaccatccttcagctgttcaggtacgtcggagaacccttcttcgactgggtctatgactcacccgagaacctcactcttgaagctatcgagcaactggaggagctcacagggttagagttgcacgagggcggaccacctgccctcgtgatctggaacatcaaacacctgcttcataccggcatcggcaccgcctcgcggcccagcgaggtgtgcatggtggacggcacgaacatgtgtcttgctgacttccacgcaggcattttcctgaaaggacaggaacacgctgtgtttgcgtgtgtcacctccaacgggtggtacgcgattgacgacgaggacttttacccatggacgccggacccgt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798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gaaaagtgttctattctagacccaacaaccacgacaactgttggttgaacaccatccttcagctgttcaggtacgtcggagaacccttcttcgactgggtctatgactcacccgagaacctcactcttgaagctatcgagcaactggaggagctcacagggttagagttgcacgagggcggaccacctgccctcgtgatctggaacatcaaacacctgcttcacaccggcatcggcaccgcctcgcggcccagcgaggtgtgcatggtggacggcacgaacatgtgtcttgctgacttccacgcaggcattttcctgaaaggacaggaacacgctgtgtttgcgtgtgtcacctccaacgggtggtacgcgattgacgacgaggacttttacccatggacgccggacccgt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799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gaaaagtgttctattctagacccaacaaccacgacaactgttggttgaacaccatccttcagctgttcaggtacgtcggagaacccttcttcgactgggtctatgactcacccgagaacctcactcttgaagctatcgagcaactggaggagctcacagggttagagttgcacgagggcggaccacctgccctcgtgatctggaacatcaaacacctgcttcataccggcatcggcaccgcctcgcggcccagcgaggtgtgcatggtggacggcacgaacatgtgtcttgctgacttccacgcaggcattttcctgaaaggacaggaacacgctgtgtttgcgtgtgtcacctccaacgggtggtacgcgattgacgacgaggacttttacccatggacgccggacccgt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800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gaaaagtgttctattctagacccaacaaccacgacaactgttggttgaacaccatccttcagctgttcaggtacgtcggagaacccttcttcgactgggtctatgactcacccgagaacctcactcttgaagctatcgagcaactggaggagctcacagggttagagttgcacgagggcggaccacctgccctcgtgatctggaacatcaaacacctgcttcataccggcatcggcaccgcctcgcggcccagcgaggtgtgcatggtggacggcacgaacatgtgtcttgctgacttccacgcaggcattttcctgaaaggacaggaacacgctgtgtttgcgtgtgtcacctccaacgggtggtacgcgattgacgacgaggacttttacccatggacgccggacccgt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801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gaaaagtgttctattctagacccaacaaccacgacaactgttggttgaacaccatccttcagctgttcaggtacgtcggagaacccttcttcgactgggtctatgactcacccgagaaccttactcttgaagctatcgagcaactggaggagctcacagggttagagttgcacgagggcggaccacctgccctcgtgatctggaacatcaaacacctgcttcataccggcatcggcaccgcctcgcggcccagcgaggtgtgcatggtggacggcacgaacatgtgtcttgctgacttccacgcaggcattttcctgaaaggacaggaacacgctgtgtttgcgtgtgtcacctccaacgggtggtacgcgattgacgacgaggacttttacccatggacgccggacccgt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804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gaaaagtgttctattctagacccaacaaccacgacaactgttggttgaacaccatccttcagctgttcaggtacgtcggagaacccttcttcgactgggtctatgactcacccgagaacctcactcttgaagctatcgagcaactggaggagctcacagggttagagttgcacgagggcggaccacctgccctcgtgatctggaacatcaaacacctgcttcataccggcatcggcaccgcctcgcggcccagcgaggtgtgcatggtggacggcacgaacatgtgtcttgctgacttccacgcaggcattttcctgaaaggacaggaacacgctgtgtttgcgtgtgtcacctccaacgggtggtacgcgattgacgacgaggacttttacccatggacgccggacccgt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805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gaaaagtgttctattctagacccaacaaccacgacaactgttggttgaacaccatccttcagctgttcaggtacgtcggagaacccttcttcgactgggtctatgactcacccgagaacctcactcttgaagctatcgagcaactggaggagctcacagggttagagttgcacgagggcggaccacctgccctcgtgatctggaacatcaaacacctgcttcataccggcatcggcaccgcctcgcggcccagcgaggtgtgcatggtggacggcacgaacatgtgtcttgctgacttccacgcaggcattttcctgaaaggacaggaacacgctgtgtttgcgtgtgtcacctccaacgggtggtacgcgattgacgacgaggacttttacccatggacgccggacccgtccgacgttttggtgtttgtt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784403.1_O_PAK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tttctactccagacccaacaaccacgacaactgttggctgaacaccattcttcagttgttcaggtacgtcgatgagcctttcttcgactgggtttacaactcacctgagaacctcacacttgaagccatcagacaactggaggaagttactggccttgagctgcacgagggtgggccacccgccctcgtcatttggaacatcaaacacttgctcaacaccggaatcggcaccgcctcgcgacccagcgaggtgtgcatggtagacgggacggacatgtgtttggctgacttccacgctggcattttcctgaagggacaggaacacgctgtgttcgcctgcatcaccgccaacgggtggtacgcgatcgac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784404.1_O_PAK_201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tttctactccagacccaacaaccacgacaactgttggctgaacaccattcttcagttgttcaggtacgtcgatgagcctttcttcgactgggtttacaactcacctgagaacctcacacttgaagccatcagacaactggaggaagttactggccttgagctgcacgagggtgggccacccgccctcgtcatttggaacatcaaacacctgctcaacaccggaatcggcaccgcctcgcgacccagcgaggtgtgcatggtagacgggacggacatgtgtttggctgacttccacgctggcattttcctgaagggacaggaacacgctgtgttcgcctgcatcaccgccaacgggtggtacgcgatcgac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784405.1_O_PAK_201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tgagaagaagactttctactccaggcccaacaaccacgacaactgttggctgaacaccattcttcagttgttcaagtacgtcgatgagcctttcttcgactgggtttacaactcacctgagaacctcacacttgaagccatcagacaactggaggaaattactggccttgagctgcacgagggtggaccacccgctctcgtcatttggaacatcaaacacctgctcaacaccggaatcggcaccgcctcgcgacccagcgaggtgtgcatggtagacgggacggacatgtgtttggctgacttccacgctggcattttcctgaagggacaggaacacgctgtgttcgcctgcgtcaccgccaacgggtggtacgcgatcgacgacgaggacttttacccctggacgccggacccgtccgacgttctggtg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845413.2_O_VIT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acaacggcgagaagaagatcttctactccaggcccaacaaccacgacaactgttggctgaacgccatccttcagctgttcaggtacgtcgatgaacctttcttcgactgggtgtatgaatcacctgaaaacctcacccttgaggcgatcagacaactggagaacattactggttttgagctgcacgagggtgggccgcccgccctcgttatttggaacatcaaacacttactccacactgggatcggcactgcctcgcgacccagcgaggtgtgcatggtggacggtacagacatgtgcctggcagactttcacgctggcatcttcctgaaaggacaggaacacgccgtgtttgcctgcgtcacctccaacgggtggtacgcgatcgatgacgaagagttctacccctggacgccggatccgtccgacgtgttggtctttgtcccgtacg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891503.1_O_VIT_201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cacaacggtgagaaaaagactttctattctagacccaacaaacacgacaactgttggctgaacaccatcctccaattgtttaggtacgtcgatgaacctttcttcgactgggtctatgaatcacctgaaaacctcactcttgaggcgattgggcaattggaagaactcactggtcttaagctgcacgagggtgggccacccgctctcgtcatttggaacatcaaacatttgctccacaccggaattggcactgcctcgcgacccagcgaggtgtgcatggttgatggcacggacatgtgtttggctgacttccacgctggcatcttcctgaaagggcaagagcacgctgtgttcgcctgcgtcacctccaacgggtggtacgcgatcgacgacgaggacttctacccctggacgcctgatccgtccgacgtcctggtgtttgtcccgtacgatc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NC_039210.1_O_UKG_1965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Cs w:val="22"/>
        </w:rPr>
        <w:t>tacaacggtgaaaagaagaccttttactccaggcccaacaaccacgacaactgttggttgaacaccatccttcagttgttcaggtacgtcgatgagcctttcttcgactgggtctacaactcaccccagaacctcacgcttgaagccatcaaacagctggaagaactcacagggcttgagttacacgaaggcggaccgcctgccgctgttgtttggaacatcaaacacttgcttcaaaccggtattggtaccgcctcgcgacctagcgaggtgtgtgtggtggacggtacgaacatgtgtctggctgatttccatgcaggcatcttcctgaaaggacaggaacatgccgtgtttgcttgtgtcacctccaacgggtggtacgcgattgacgatgaggacttctacccatggacgccggacccgtccgacgttctggtgttcgttccatatgatcaa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GB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6T06:41:00Z</dcterms:created>
  <dc:creator>Pakorn</dc:creator>
  <dc:description/>
  <cp:keywords/>
  <dc:language>en-US</dc:language>
  <cp:lastModifiedBy>Pakorn</cp:lastModifiedBy>
  <dcterms:modified xsi:type="dcterms:W3CDTF">2020-05-16T06:41:00Z</dcterms:modified>
  <cp:revision>2</cp:revision>
  <dc:subject/>
  <dc:title/>
</cp:coreProperties>
</file>